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4B34711E" w14:textId="367B6575" w:rsidR="007E7157" w:rsidRDefault="00340C30" w:rsidP="006315CC">
      <w:pPr>
        <w:pStyle w:val="div"/>
        <w:pBdr>
          <w:top w:val="none" w:sz="0" w:space="10" w:color="auto"/>
          <w:left w:val="none" w:sz="0" w:space="10" w:color="1D4871"/>
          <w:bottom w:val="single" w:sz="8" w:space="12" w:color="1D4871"/>
          <w:right w:val="none" w:sz="0" w:space="10" w:color="1D4871"/>
        </w:pBdr>
        <w:shd w:val="clear" w:color="auto" w:fill="1D4871"/>
        <w:spacing w:line="240" w:lineRule="auto"/>
        <w:ind w:left="200" w:right="200"/>
        <w:jc w:val="center"/>
        <w:rPr>
          <w:rFonts w:ascii="Arial" w:eastAsia="Arial" w:hAnsi="Arial" w:cs="Arial"/>
          <w:b/>
          <w:bCs/>
          <w:caps/>
          <w:color w:val="FFFFFF"/>
          <w:sz w:val="44"/>
          <w:szCs w:val="44"/>
        </w:rPr>
      </w:pPr>
      <w:r>
        <w:rPr>
          <w:rStyle w:val="span"/>
          <w:rFonts w:ascii="Arial" w:eastAsia="Arial" w:hAnsi="Arial" w:cs="Arial"/>
          <w:b/>
          <w:bCs/>
          <w:caps/>
          <w:color w:val="FFFFFF"/>
          <w:sz w:val="44"/>
          <w:szCs w:val="44"/>
        </w:rPr>
        <w:t>Name</w:t>
      </w:r>
    </w:p>
    <w:p w14:paraId="4B34711F" w14:textId="77777777" w:rsidR="007E7157" w:rsidRDefault="00F61C9B" w:rsidP="006315CC">
      <w:pPr>
        <w:pStyle w:val="div"/>
        <w:spacing w:line="240" w:lineRule="auto"/>
        <w:rPr>
          <w:rFonts w:ascii="Arial" w:eastAsia="Arial" w:hAnsi="Arial" w:cs="Arial"/>
          <w:sz w:val="0"/>
          <w:szCs w:val="0"/>
        </w:rPr>
      </w:pPr>
      <w:r>
        <w:rPr>
          <w:rFonts w:ascii="Arial" w:eastAsia="Arial" w:hAnsi="Arial" w:cs="Arial"/>
          <w:sz w:val="0"/>
          <w:szCs w:val="0"/>
        </w:rPr>
        <w:t> </w:t>
      </w:r>
    </w:p>
    <w:p w14:paraId="4B347120" w14:textId="2E4CDA6A" w:rsidR="007E7157" w:rsidRDefault="00340C30" w:rsidP="006315CC">
      <w:pPr>
        <w:pStyle w:val="divdocumentthinbottomborder"/>
        <w:pBdr>
          <w:left w:val="none" w:sz="0" w:space="10" w:color="D2DAE3"/>
          <w:bottom w:val="single" w:sz="8" w:space="5" w:color="333366"/>
          <w:right w:val="none" w:sz="0" w:space="10" w:color="D2DAE3"/>
        </w:pBdr>
        <w:shd w:val="clear" w:color="auto" w:fill="D2DAE3"/>
        <w:spacing w:line="240" w:lineRule="auto"/>
        <w:ind w:left="200" w:right="200"/>
        <w:jc w:val="center"/>
        <w:rPr>
          <w:rFonts w:ascii="Arial" w:eastAsia="Arial" w:hAnsi="Arial" w:cs="Arial"/>
          <w:color w:val="333366"/>
          <w:sz w:val="22"/>
          <w:szCs w:val="22"/>
        </w:rPr>
      </w:pPr>
      <w:r>
        <w:rPr>
          <w:rStyle w:val="documentzipsuffix"/>
          <w:rFonts w:ascii="Arial" w:eastAsia="Arial" w:hAnsi="Arial" w:cs="Arial"/>
          <w:color w:val="333366"/>
          <w:sz w:val="22"/>
          <w:szCs w:val="22"/>
        </w:rPr>
        <w:t>Address</w:t>
      </w:r>
      <w:r w:rsidR="00F61C9B">
        <w:rPr>
          <w:rStyle w:val="divaddressli"/>
          <w:rFonts w:ascii="Arial" w:eastAsia="Arial" w:hAnsi="Arial" w:cs="Arial"/>
          <w:color w:val="333366"/>
          <w:sz w:val="22"/>
          <w:szCs w:val="22"/>
        </w:rPr>
        <w:t xml:space="preserve"> </w:t>
      </w:r>
      <w:r w:rsidR="00F61C9B">
        <w:rPr>
          <w:rStyle w:val="divaddressli"/>
          <w:rFonts w:ascii="Arial" w:eastAsia="Arial" w:hAnsi="Arial" w:cs="Arial"/>
          <w:color w:val="333366"/>
          <w:sz w:val="26"/>
          <w:szCs w:val="26"/>
        </w:rPr>
        <w:t xml:space="preserve">• </w:t>
      </w:r>
      <w:r>
        <w:rPr>
          <w:rStyle w:val="span"/>
          <w:rFonts w:ascii="Arial" w:eastAsia="Arial" w:hAnsi="Arial" w:cs="Arial"/>
          <w:color w:val="333366"/>
          <w:sz w:val="22"/>
          <w:szCs w:val="22"/>
        </w:rPr>
        <w:t>cell</w:t>
      </w:r>
      <w:r w:rsidR="00F61C9B">
        <w:rPr>
          <w:rStyle w:val="divaddressli"/>
          <w:rFonts w:ascii="Arial" w:eastAsia="Arial" w:hAnsi="Arial" w:cs="Arial"/>
          <w:color w:val="333366"/>
          <w:sz w:val="22"/>
          <w:szCs w:val="22"/>
        </w:rPr>
        <w:t xml:space="preserve"> </w:t>
      </w:r>
      <w:r w:rsidR="00F61C9B">
        <w:rPr>
          <w:rStyle w:val="divaddressli"/>
          <w:rFonts w:ascii="Arial" w:eastAsia="Arial" w:hAnsi="Arial" w:cs="Arial"/>
          <w:color w:val="333366"/>
          <w:sz w:val="26"/>
          <w:szCs w:val="26"/>
        </w:rPr>
        <w:t xml:space="preserve">• </w:t>
      </w:r>
      <w:r>
        <w:rPr>
          <w:rStyle w:val="span"/>
          <w:rFonts w:ascii="Arial" w:eastAsia="Arial" w:hAnsi="Arial" w:cs="Arial"/>
          <w:color w:val="333366"/>
          <w:sz w:val="22"/>
          <w:szCs w:val="22"/>
        </w:rPr>
        <w:t>email</w:t>
      </w:r>
      <w:r w:rsidR="00F61C9B">
        <w:rPr>
          <w:rStyle w:val="divaddressli"/>
          <w:rFonts w:ascii="Arial" w:eastAsia="Arial" w:hAnsi="Arial" w:cs="Arial"/>
          <w:color w:val="333366"/>
          <w:sz w:val="22"/>
          <w:szCs w:val="22"/>
        </w:rPr>
        <w:t xml:space="preserve"> </w:t>
      </w:r>
    </w:p>
    <w:p w14:paraId="4B347121" w14:textId="77777777" w:rsidR="007E7157" w:rsidRDefault="00F61C9B" w:rsidP="006315CC">
      <w:pPr>
        <w:pStyle w:val="lowerborder"/>
        <w:spacing w:before="4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 </w:t>
      </w:r>
    </w:p>
    <w:p w14:paraId="4B347122" w14:textId="77777777" w:rsidR="007E7157" w:rsidRPr="00251F17" w:rsidRDefault="00F61C9B" w:rsidP="006315CC">
      <w:pPr>
        <w:pStyle w:val="divdocumentdivsectiontitle"/>
        <w:spacing w:before="280" w:after="100" w:line="240" w:lineRule="auto"/>
        <w:rPr>
          <w:rFonts w:ascii="Arial" w:eastAsia="Arial" w:hAnsi="Arial" w:cs="Arial"/>
          <w:b/>
          <w:bCs/>
          <w:caps/>
          <w:u w:val="single"/>
        </w:rPr>
      </w:pPr>
      <w:r w:rsidRPr="00251F17">
        <w:rPr>
          <w:rFonts w:ascii="Arial" w:eastAsia="Arial" w:hAnsi="Arial" w:cs="Arial"/>
          <w:b/>
          <w:bCs/>
          <w:caps/>
          <w:u w:val="single"/>
        </w:rPr>
        <w:t>Education</w:t>
      </w:r>
    </w:p>
    <w:p w14:paraId="4B347124" w14:textId="73E7ADE5" w:rsidR="007E7157" w:rsidRDefault="00340C30" w:rsidP="006315CC">
      <w:pPr>
        <w:pStyle w:val="spanpaddedline"/>
        <w:tabs>
          <w:tab w:val="right" w:pos="10540"/>
        </w:tabs>
        <w:spacing w:line="240" w:lineRule="auto"/>
        <w:rPr>
          <w:rFonts w:ascii="Arial" w:eastAsia="Arial" w:hAnsi="Arial" w:cs="Arial"/>
          <w:sz w:val="22"/>
          <w:szCs w:val="22"/>
        </w:rPr>
      </w:pPr>
      <w:r>
        <w:rPr>
          <w:rStyle w:val="spancompanyname"/>
          <w:rFonts w:ascii="Arial" w:eastAsia="Arial" w:hAnsi="Arial" w:cs="Arial"/>
          <w:sz w:val="22"/>
          <w:szCs w:val="22"/>
        </w:rPr>
        <w:t>Undergrad</w:t>
      </w:r>
      <w:r w:rsidR="00F61C9B">
        <w:rPr>
          <w:rFonts w:ascii="Arial" w:eastAsia="Arial" w:hAnsi="Arial" w:cs="Arial"/>
          <w:sz w:val="22"/>
          <w:szCs w:val="22"/>
        </w:rPr>
        <w:t xml:space="preserve"> </w:t>
      </w:r>
      <w:r w:rsidR="00F61C9B">
        <w:rPr>
          <w:rStyle w:val="datesWrapper"/>
          <w:rFonts w:ascii="Arial" w:eastAsia="Arial" w:hAnsi="Arial" w:cs="Arial"/>
          <w:sz w:val="22"/>
          <w:szCs w:val="22"/>
        </w:rPr>
        <w:tab/>
        <w:t xml:space="preserve"> </w:t>
      </w:r>
      <w:r>
        <w:rPr>
          <w:rStyle w:val="span"/>
          <w:rFonts w:ascii="Arial" w:eastAsia="Arial" w:hAnsi="Arial" w:cs="Arial"/>
          <w:sz w:val="22"/>
          <w:szCs w:val="22"/>
        </w:rPr>
        <w:t>MM</w:t>
      </w:r>
      <w:r w:rsidR="00F61C9B">
        <w:rPr>
          <w:rStyle w:val="span"/>
          <w:rFonts w:ascii="Arial" w:eastAsia="Arial" w:hAnsi="Arial" w:cs="Arial"/>
          <w:sz w:val="22"/>
          <w:szCs w:val="22"/>
        </w:rPr>
        <w:t>/</w:t>
      </w:r>
      <w:r>
        <w:rPr>
          <w:rStyle w:val="span"/>
          <w:rFonts w:ascii="Arial" w:eastAsia="Arial" w:hAnsi="Arial" w:cs="Arial"/>
          <w:sz w:val="22"/>
          <w:szCs w:val="22"/>
        </w:rPr>
        <w:t>YYYY</w:t>
      </w:r>
      <w:r w:rsidR="00550BB6">
        <w:rPr>
          <w:rStyle w:val="span"/>
          <w:rFonts w:ascii="Arial" w:eastAsia="Arial" w:hAnsi="Arial" w:cs="Arial"/>
          <w:sz w:val="22"/>
          <w:szCs w:val="22"/>
        </w:rPr>
        <w:t xml:space="preserve"> – </w:t>
      </w:r>
      <w:r>
        <w:rPr>
          <w:rStyle w:val="span"/>
          <w:rFonts w:ascii="Arial" w:eastAsia="Arial" w:hAnsi="Arial" w:cs="Arial"/>
          <w:sz w:val="22"/>
          <w:szCs w:val="22"/>
        </w:rPr>
        <w:t>MM/YYYY</w:t>
      </w:r>
      <w:r w:rsidR="00F61C9B">
        <w:rPr>
          <w:rStyle w:val="datesWrapper"/>
          <w:rFonts w:ascii="Arial" w:eastAsia="Arial" w:hAnsi="Arial" w:cs="Arial"/>
          <w:sz w:val="22"/>
          <w:szCs w:val="22"/>
        </w:rPr>
        <w:t xml:space="preserve"> </w:t>
      </w:r>
    </w:p>
    <w:p w14:paraId="135EC820" w14:textId="02354B34" w:rsidR="00B156DE" w:rsidRDefault="00340C30" w:rsidP="006315CC">
      <w:pPr>
        <w:pStyle w:val="ulli"/>
        <w:numPr>
          <w:ilvl w:val="0"/>
          <w:numId w:val="1"/>
        </w:numPr>
        <w:spacing w:line="240" w:lineRule="auto"/>
        <w:ind w:left="460" w:hanging="201"/>
        <w:rPr>
          <w:rStyle w:val="span"/>
          <w:rFonts w:ascii="Arial" w:eastAsia="Arial" w:hAnsi="Arial" w:cs="Arial"/>
          <w:sz w:val="22"/>
          <w:szCs w:val="22"/>
        </w:rPr>
      </w:pPr>
      <w:r>
        <w:rPr>
          <w:rStyle w:val="span"/>
          <w:rFonts w:ascii="Arial" w:eastAsia="Arial" w:hAnsi="Arial" w:cs="Arial"/>
          <w:sz w:val="22"/>
          <w:szCs w:val="22"/>
        </w:rPr>
        <w:t>Degree</w:t>
      </w:r>
    </w:p>
    <w:p w14:paraId="6801D2E1" w14:textId="62F397A4" w:rsidR="00B156DE" w:rsidRDefault="00B156DE" w:rsidP="006315CC">
      <w:pPr>
        <w:pStyle w:val="spanpaddedline"/>
        <w:tabs>
          <w:tab w:val="right" w:pos="10540"/>
        </w:tabs>
        <w:spacing w:line="240" w:lineRule="auto"/>
        <w:rPr>
          <w:rFonts w:ascii="Arial" w:eastAsia="Arial" w:hAnsi="Arial" w:cs="Arial"/>
          <w:sz w:val="22"/>
          <w:szCs w:val="22"/>
        </w:rPr>
      </w:pPr>
      <w:r>
        <w:rPr>
          <w:rStyle w:val="spancompanyname"/>
          <w:rFonts w:ascii="Arial" w:eastAsia="Arial" w:hAnsi="Arial" w:cs="Arial"/>
          <w:sz w:val="22"/>
          <w:szCs w:val="22"/>
        </w:rPr>
        <w:t>University of California, Irvine</w:t>
      </w:r>
      <w:r>
        <w:rPr>
          <w:rStyle w:val="span"/>
          <w:rFonts w:ascii="Arial" w:eastAsia="Arial" w:hAnsi="Arial" w:cs="Arial"/>
          <w:sz w:val="22"/>
          <w:szCs w:val="22"/>
        </w:rPr>
        <w:t xml:space="preserve"> - Irvine, CA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Style w:val="datesWrapper"/>
          <w:rFonts w:ascii="Arial" w:eastAsia="Arial" w:hAnsi="Arial" w:cs="Arial"/>
          <w:sz w:val="22"/>
          <w:szCs w:val="22"/>
        </w:rPr>
        <w:tab/>
        <w:t xml:space="preserve"> </w:t>
      </w:r>
      <w:r w:rsidR="00340C30">
        <w:rPr>
          <w:rStyle w:val="span"/>
          <w:rFonts w:ascii="Arial" w:eastAsia="Arial" w:hAnsi="Arial" w:cs="Arial"/>
          <w:sz w:val="22"/>
          <w:szCs w:val="22"/>
        </w:rPr>
        <w:t>MM/YYYY</w:t>
      </w:r>
      <w:r w:rsidR="00550BB6">
        <w:rPr>
          <w:rStyle w:val="span"/>
          <w:rFonts w:ascii="Arial" w:eastAsia="Arial" w:hAnsi="Arial" w:cs="Arial"/>
          <w:sz w:val="22"/>
          <w:szCs w:val="22"/>
        </w:rPr>
        <w:t xml:space="preserve"> - </w:t>
      </w:r>
      <w:r w:rsidR="00D6632A">
        <w:rPr>
          <w:rStyle w:val="span"/>
          <w:rFonts w:ascii="Arial" w:eastAsia="Arial" w:hAnsi="Arial" w:cs="Arial"/>
          <w:sz w:val="22"/>
          <w:szCs w:val="22"/>
        </w:rPr>
        <w:t>Current</w:t>
      </w:r>
      <w:r>
        <w:rPr>
          <w:rStyle w:val="datesWrapper"/>
          <w:rFonts w:ascii="Arial" w:eastAsia="Arial" w:hAnsi="Arial" w:cs="Arial"/>
          <w:sz w:val="22"/>
          <w:szCs w:val="22"/>
        </w:rPr>
        <w:t xml:space="preserve"> </w:t>
      </w:r>
    </w:p>
    <w:p w14:paraId="197ACFD9" w14:textId="3AE5B0C0" w:rsidR="00B156DE" w:rsidRPr="00B156DE" w:rsidRDefault="00550BB6" w:rsidP="006315CC">
      <w:pPr>
        <w:pStyle w:val="ulli"/>
        <w:numPr>
          <w:ilvl w:val="0"/>
          <w:numId w:val="1"/>
        </w:numPr>
        <w:spacing w:line="240" w:lineRule="auto"/>
        <w:ind w:left="460" w:hanging="201"/>
        <w:rPr>
          <w:rFonts w:ascii="Arial" w:eastAsia="Arial" w:hAnsi="Arial" w:cs="Arial"/>
          <w:sz w:val="22"/>
          <w:szCs w:val="22"/>
        </w:rPr>
      </w:pPr>
      <w:r>
        <w:rPr>
          <w:rStyle w:val="span"/>
          <w:rFonts w:ascii="Arial" w:eastAsia="Arial" w:hAnsi="Arial" w:cs="Arial"/>
          <w:sz w:val="22"/>
          <w:szCs w:val="22"/>
        </w:rPr>
        <w:t>M.D.</w:t>
      </w:r>
      <w:r w:rsidR="00E120FE">
        <w:rPr>
          <w:rStyle w:val="span"/>
          <w:rFonts w:ascii="Arial" w:eastAsia="Arial" w:hAnsi="Arial" w:cs="Arial"/>
          <w:sz w:val="22"/>
          <w:szCs w:val="22"/>
        </w:rPr>
        <w:t xml:space="preserve"> Candidate, expected </w:t>
      </w:r>
      <w:r w:rsidR="00340C30">
        <w:rPr>
          <w:rStyle w:val="span"/>
          <w:rFonts w:ascii="Arial" w:eastAsia="Arial" w:hAnsi="Arial" w:cs="Arial"/>
          <w:sz w:val="22"/>
          <w:szCs w:val="22"/>
        </w:rPr>
        <w:t>____</w:t>
      </w:r>
    </w:p>
    <w:p w14:paraId="4E877B17" w14:textId="5A8DCFBE" w:rsidR="0004756F" w:rsidRPr="00251F17" w:rsidRDefault="0004756F" w:rsidP="006315CC">
      <w:pPr>
        <w:pStyle w:val="divdocumentdivsectiontitle"/>
        <w:spacing w:before="280" w:after="100" w:line="240" w:lineRule="auto"/>
        <w:rPr>
          <w:rFonts w:ascii="Arial" w:eastAsia="Arial" w:hAnsi="Arial" w:cs="Arial"/>
          <w:b/>
          <w:bCs/>
          <w:caps/>
          <w:u w:val="single"/>
        </w:rPr>
      </w:pPr>
      <w:r w:rsidRPr="00251F17">
        <w:rPr>
          <w:rFonts w:ascii="Arial" w:eastAsia="Arial" w:hAnsi="Arial" w:cs="Arial"/>
          <w:b/>
          <w:bCs/>
          <w:caps/>
          <w:u w:val="single"/>
        </w:rPr>
        <w:t>Research</w:t>
      </w:r>
      <w:r w:rsidR="005C69DC" w:rsidRPr="00251F17">
        <w:rPr>
          <w:rFonts w:ascii="Arial" w:eastAsia="Arial" w:hAnsi="Arial" w:cs="Arial"/>
          <w:b/>
          <w:bCs/>
          <w:caps/>
          <w:u w:val="single"/>
        </w:rPr>
        <w:t xml:space="preserve"> &amp; Publications</w:t>
      </w:r>
    </w:p>
    <w:p w14:paraId="4E67EAA2" w14:textId="478B5E4A" w:rsidR="0004756F" w:rsidRDefault="00340C30" w:rsidP="006315CC">
      <w:pPr>
        <w:pStyle w:val="spanpaddedline"/>
        <w:tabs>
          <w:tab w:val="right" w:pos="10540"/>
        </w:tabs>
        <w:spacing w:line="240" w:lineRule="auto"/>
        <w:rPr>
          <w:rFonts w:ascii="Arial" w:eastAsia="Arial" w:hAnsi="Arial" w:cs="Arial"/>
          <w:sz w:val="22"/>
          <w:szCs w:val="22"/>
        </w:rPr>
      </w:pPr>
      <w:r>
        <w:rPr>
          <w:rStyle w:val="spancompanyname"/>
          <w:rFonts w:ascii="Arial" w:eastAsia="Arial" w:hAnsi="Arial" w:cs="Arial"/>
          <w:sz w:val="22"/>
          <w:szCs w:val="22"/>
        </w:rPr>
        <w:t>___</w:t>
      </w:r>
      <w:r w:rsidR="0004756F">
        <w:rPr>
          <w:rStyle w:val="spancompanyname"/>
          <w:rFonts w:ascii="Arial" w:eastAsia="Arial" w:hAnsi="Arial" w:cs="Arial"/>
          <w:sz w:val="22"/>
          <w:szCs w:val="22"/>
        </w:rPr>
        <w:t xml:space="preserve"> Lab</w:t>
      </w:r>
      <w:r w:rsidR="0004756F">
        <w:rPr>
          <w:rStyle w:val="span"/>
          <w:rFonts w:ascii="Arial" w:eastAsia="Arial" w:hAnsi="Arial" w:cs="Arial"/>
          <w:sz w:val="22"/>
          <w:szCs w:val="22"/>
        </w:rPr>
        <w:t xml:space="preserve"> (</w:t>
      </w:r>
      <w:r w:rsidR="00D40B66">
        <w:rPr>
          <w:rStyle w:val="span"/>
          <w:rFonts w:ascii="Arial" w:eastAsia="Arial" w:hAnsi="Arial" w:cs="Arial"/>
          <w:sz w:val="22"/>
          <w:szCs w:val="22"/>
        </w:rPr>
        <w:t xml:space="preserve">Student </w:t>
      </w:r>
      <w:r w:rsidR="0004756F">
        <w:rPr>
          <w:rStyle w:val="span"/>
          <w:rFonts w:ascii="Arial" w:eastAsia="Arial" w:hAnsi="Arial" w:cs="Arial"/>
          <w:sz w:val="22"/>
          <w:szCs w:val="22"/>
        </w:rPr>
        <w:t>Researcher) - Irvine, CA</w:t>
      </w:r>
      <w:r w:rsidR="0004756F">
        <w:rPr>
          <w:rFonts w:ascii="Arial" w:eastAsia="Arial" w:hAnsi="Arial" w:cs="Arial"/>
          <w:sz w:val="22"/>
          <w:szCs w:val="22"/>
        </w:rPr>
        <w:t xml:space="preserve"> </w:t>
      </w:r>
      <w:r w:rsidR="0004756F">
        <w:rPr>
          <w:rStyle w:val="datesWrapper"/>
          <w:rFonts w:ascii="Arial" w:eastAsia="Arial" w:hAnsi="Arial" w:cs="Arial"/>
          <w:sz w:val="22"/>
          <w:szCs w:val="22"/>
        </w:rPr>
        <w:tab/>
        <w:t xml:space="preserve"> </w:t>
      </w:r>
      <w:r>
        <w:rPr>
          <w:rStyle w:val="span"/>
          <w:rFonts w:ascii="Arial" w:eastAsia="Arial" w:hAnsi="Arial" w:cs="Arial"/>
          <w:sz w:val="22"/>
          <w:szCs w:val="22"/>
        </w:rPr>
        <w:t>MM/YYYY – MM/YYYY</w:t>
      </w:r>
    </w:p>
    <w:p w14:paraId="03A11CB3" w14:textId="4F8B67A2" w:rsidR="0004756F" w:rsidRDefault="00C653E7" w:rsidP="006315CC">
      <w:pPr>
        <w:pStyle w:val="ulli"/>
        <w:numPr>
          <w:ilvl w:val="0"/>
          <w:numId w:val="9"/>
        </w:numPr>
        <w:spacing w:line="240" w:lineRule="auto"/>
        <w:ind w:left="460" w:hanging="201"/>
        <w:rPr>
          <w:rStyle w:val="span"/>
          <w:rFonts w:ascii="Arial" w:eastAsia="Arial" w:hAnsi="Arial" w:cs="Arial"/>
          <w:sz w:val="22"/>
          <w:szCs w:val="22"/>
        </w:rPr>
      </w:pPr>
      <w:r>
        <w:rPr>
          <w:rStyle w:val="span"/>
          <w:rFonts w:ascii="Arial" w:eastAsia="Arial" w:hAnsi="Arial" w:cs="Arial"/>
          <w:sz w:val="22"/>
          <w:szCs w:val="22"/>
        </w:rPr>
        <w:t>Conducted</w:t>
      </w:r>
      <w:r w:rsidR="0004756F">
        <w:rPr>
          <w:rStyle w:val="span"/>
          <w:rFonts w:ascii="Arial" w:eastAsia="Arial" w:hAnsi="Arial" w:cs="Arial"/>
          <w:sz w:val="22"/>
          <w:szCs w:val="22"/>
        </w:rPr>
        <w:t xml:space="preserve"> research </w:t>
      </w:r>
      <w:r>
        <w:rPr>
          <w:rStyle w:val="span"/>
          <w:rFonts w:ascii="Arial" w:eastAsia="Arial" w:hAnsi="Arial" w:cs="Arial"/>
          <w:sz w:val="22"/>
          <w:szCs w:val="22"/>
        </w:rPr>
        <w:t xml:space="preserve">in </w:t>
      </w:r>
      <w:r w:rsidR="004E660B">
        <w:rPr>
          <w:rStyle w:val="span"/>
          <w:rFonts w:ascii="Arial" w:eastAsia="Arial" w:hAnsi="Arial" w:cs="Arial"/>
          <w:sz w:val="22"/>
          <w:szCs w:val="22"/>
        </w:rPr>
        <w:t>_____</w:t>
      </w:r>
    </w:p>
    <w:p w14:paraId="56D6BC51" w14:textId="31EE34B7" w:rsidR="0004756F" w:rsidRDefault="0004756F" w:rsidP="006315CC">
      <w:pPr>
        <w:pStyle w:val="ulli"/>
        <w:numPr>
          <w:ilvl w:val="0"/>
          <w:numId w:val="9"/>
        </w:numPr>
        <w:spacing w:line="240" w:lineRule="auto"/>
        <w:ind w:left="460" w:hanging="201"/>
        <w:rPr>
          <w:rStyle w:val="span"/>
          <w:rFonts w:ascii="Arial" w:eastAsia="Arial" w:hAnsi="Arial" w:cs="Arial"/>
          <w:sz w:val="22"/>
          <w:szCs w:val="22"/>
        </w:rPr>
      </w:pPr>
      <w:r>
        <w:rPr>
          <w:rStyle w:val="span"/>
          <w:rFonts w:ascii="Arial" w:eastAsia="Arial" w:hAnsi="Arial" w:cs="Arial"/>
          <w:sz w:val="22"/>
          <w:szCs w:val="22"/>
        </w:rPr>
        <w:t xml:space="preserve">Studied </w:t>
      </w:r>
      <w:r w:rsidR="004E660B">
        <w:rPr>
          <w:rStyle w:val="span"/>
          <w:rFonts w:ascii="Arial" w:eastAsia="Arial" w:hAnsi="Arial" w:cs="Arial"/>
          <w:sz w:val="22"/>
          <w:szCs w:val="22"/>
        </w:rPr>
        <w:t>____</w:t>
      </w:r>
    </w:p>
    <w:p w14:paraId="089EA770" w14:textId="77777777" w:rsidR="005E14F6" w:rsidRDefault="005E14F6" w:rsidP="006315CC">
      <w:pPr>
        <w:pStyle w:val="ulli"/>
        <w:spacing w:line="240" w:lineRule="auto"/>
        <w:ind w:left="460"/>
        <w:rPr>
          <w:rStyle w:val="span"/>
          <w:rFonts w:ascii="Arial" w:eastAsia="Arial" w:hAnsi="Arial" w:cs="Arial"/>
          <w:sz w:val="22"/>
          <w:szCs w:val="22"/>
        </w:rPr>
      </w:pPr>
    </w:p>
    <w:p w14:paraId="22BB8286" w14:textId="2AB90B61" w:rsidR="005F1517" w:rsidRDefault="004E660B" w:rsidP="005F1517">
      <w:pPr>
        <w:pStyle w:val="ulli"/>
        <w:spacing w:line="240" w:lineRule="auto"/>
        <w:rPr>
          <w:rStyle w:val="span"/>
          <w:rFonts w:ascii="Arial" w:eastAsia="Arial" w:hAnsi="Arial" w:cs="Arial"/>
          <w:sz w:val="22"/>
          <w:szCs w:val="22"/>
        </w:rPr>
      </w:pPr>
      <w:r w:rsidRPr="004E660B">
        <w:rPr>
          <w:rStyle w:val="span"/>
          <w:rFonts w:ascii="Arial" w:eastAsia="Arial" w:hAnsi="Arial" w:cs="Arial"/>
          <w:sz w:val="22"/>
          <w:szCs w:val="22"/>
        </w:rPr>
        <w:t>Authors</w:t>
      </w:r>
      <w:r w:rsidR="005F1517" w:rsidRPr="005F1517">
        <w:rPr>
          <w:rStyle w:val="span"/>
          <w:rFonts w:ascii="Arial" w:eastAsia="Arial" w:hAnsi="Arial" w:cs="Arial"/>
          <w:sz w:val="22"/>
          <w:szCs w:val="22"/>
        </w:rPr>
        <w:t xml:space="preserve">. </w:t>
      </w:r>
      <w:r>
        <w:rPr>
          <w:rStyle w:val="span"/>
          <w:rFonts w:ascii="Arial" w:eastAsia="Arial" w:hAnsi="Arial" w:cs="Arial"/>
          <w:sz w:val="22"/>
          <w:szCs w:val="22"/>
        </w:rPr>
        <w:t>Title</w:t>
      </w:r>
      <w:r w:rsidR="005F1517" w:rsidRPr="005F1517">
        <w:rPr>
          <w:rStyle w:val="span"/>
          <w:rFonts w:ascii="Arial" w:eastAsia="Arial" w:hAnsi="Arial" w:cs="Arial"/>
          <w:sz w:val="22"/>
          <w:szCs w:val="22"/>
        </w:rPr>
        <w:t xml:space="preserve">. </w:t>
      </w:r>
      <w:r>
        <w:rPr>
          <w:rStyle w:val="span"/>
          <w:rFonts w:ascii="Arial" w:eastAsia="Arial" w:hAnsi="Arial" w:cs="Arial"/>
          <w:sz w:val="22"/>
          <w:szCs w:val="22"/>
        </w:rPr>
        <w:t>Journal</w:t>
      </w:r>
      <w:r w:rsidR="005F1517" w:rsidRPr="005F1517">
        <w:rPr>
          <w:rStyle w:val="span"/>
          <w:rFonts w:ascii="Arial" w:eastAsia="Arial" w:hAnsi="Arial" w:cs="Arial"/>
          <w:sz w:val="22"/>
          <w:szCs w:val="22"/>
        </w:rPr>
        <w:t xml:space="preserve">. </w:t>
      </w:r>
      <w:r>
        <w:rPr>
          <w:rStyle w:val="span"/>
          <w:rFonts w:ascii="Arial" w:eastAsia="Arial" w:hAnsi="Arial" w:cs="Arial"/>
          <w:sz w:val="22"/>
          <w:szCs w:val="22"/>
        </w:rPr>
        <w:t>YYMM</w:t>
      </w:r>
      <w:r w:rsidR="005F1517" w:rsidRPr="005F1517">
        <w:rPr>
          <w:rStyle w:val="span"/>
          <w:rFonts w:ascii="Arial" w:eastAsia="Arial" w:hAnsi="Arial" w:cs="Arial"/>
          <w:sz w:val="22"/>
          <w:szCs w:val="22"/>
        </w:rPr>
        <w:t xml:space="preserve"> </w:t>
      </w:r>
      <w:r w:rsidR="001B18E6">
        <w:rPr>
          <w:rStyle w:val="span"/>
          <w:rFonts w:ascii="Arial" w:eastAsia="Arial" w:hAnsi="Arial" w:cs="Arial"/>
          <w:sz w:val="22"/>
          <w:szCs w:val="22"/>
        </w:rPr>
        <w:t>citation info</w:t>
      </w:r>
      <w:r w:rsidR="005F1517" w:rsidRPr="005F1517">
        <w:rPr>
          <w:rStyle w:val="span"/>
          <w:rFonts w:ascii="Arial" w:eastAsia="Arial" w:hAnsi="Arial" w:cs="Arial"/>
          <w:sz w:val="22"/>
          <w:szCs w:val="22"/>
        </w:rPr>
        <w:t xml:space="preserve">. doi: PMID: </w:t>
      </w:r>
      <w:r w:rsidR="001B18E6">
        <w:rPr>
          <w:rStyle w:val="span"/>
          <w:rFonts w:ascii="Arial" w:eastAsia="Arial" w:hAnsi="Arial" w:cs="Arial"/>
          <w:sz w:val="22"/>
          <w:szCs w:val="22"/>
        </w:rPr>
        <w:t>XYZ</w:t>
      </w:r>
    </w:p>
    <w:p w14:paraId="3CAA8090" w14:textId="77777777" w:rsidR="00CB6DE3" w:rsidRDefault="00CB6DE3" w:rsidP="00CB6DE3">
      <w:pPr>
        <w:pStyle w:val="divdocumentdivsectiontitle"/>
        <w:spacing w:before="280" w:after="100" w:line="240" w:lineRule="auto"/>
        <w:rPr>
          <w:rFonts w:ascii="Arial" w:eastAsia="Arial" w:hAnsi="Arial" w:cs="Arial"/>
          <w:b/>
          <w:bCs/>
          <w:caps/>
          <w:u w:val="single"/>
        </w:rPr>
      </w:pPr>
      <w:r>
        <w:rPr>
          <w:rFonts w:ascii="Arial" w:eastAsia="Arial" w:hAnsi="Arial" w:cs="Arial"/>
          <w:b/>
          <w:bCs/>
          <w:caps/>
          <w:u w:val="single"/>
        </w:rPr>
        <w:t>ACCEPTED Abstracts</w:t>
      </w:r>
    </w:p>
    <w:p w14:paraId="14D2F215" w14:textId="771F6AE6" w:rsidR="00CB6DE3" w:rsidRDefault="001B18E6" w:rsidP="00CB6DE3">
      <w:pPr>
        <w:pStyle w:val="spanpaddedline"/>
        <w:tabs>
          <w:tab w:val="right" w:pos="10540"/>
        </w:tabs>
        <w:spacing w:line="240" w:lineRule="auto"/>
        <w:rPr>
          <w:rFonts w:ascii="Arial" w:eastAsia="Arial" w:hAnsi="Arial" w:cs="Arial"/>
          <w:sz w:val="22"/>
          <w:szCs w:val="22"/>
        </w:rPr>
      </w:pPr>
      <w:r>
        <w:rPr>
          <w:rStyle w:val="datesWrapper"/>
          <w:rFonts w:ascii="Arial" w:eastAsia="Arial" w:hAnsi="Arial" w:cs="Arial"/>
          <w:sz w:val="22"/>
          <w:szCs w:val="22"/>
        </w:rPr>
        <w:t>Authors</w:t>
      </w:r>
      <w:r w:rsidR="00CB6DE3">
        <w:rPr>
          <w:rStyle w:val="datesWrapper"/>
          <w:rFonts w:ascii="Arial" w:eastAsia="Arial" w:hAnsi="Arial" w:cs="Arial"/>
          <w:sz w:val="22"/>
          <w:szCs w:val="22"/>
        </w:rPr>
        <w:t xml:space="preserve">. </w:t>
      </w:r>
      <w:r>
        <w:rPr>
          <w:rStyle w:val="datesWrapper"/>
          <w:rFonts w:ascii="Arial" w:eastAsia="Arial" w:hAnsi="Arial" w:cs="Arial"/>
          <w:sz w:val="22"/>
          <w:szCs w:val="22"/>
        </w:rPr>
        <w:t>Title</w:t>
      </w:r>
      <w:r w:rsidR="00CB6DE3" w:rsidRPr="00661DF2">
        <w:rPr>
          <w:rStyle w:val="spancompanyname"/>
          <w:rFonts w:ascii="Arial" w:eastAsia="Arial" w:hAnsi="Arial" w:cs="Arial"/>
          <w:b w:val="0"/>
          <w:bCs w:val="0"/>
          <w:sz w:val="22"/>
          <w:szCs w:val="22"/>
        </w:rPr>
        <w:t xml:space="preserve">. Congress of </w:t>
      </w:r>
      <w:r>
        <w:rPr>
          <w:rStyle w:val="spancompanyname"/>
          <w:rFonts w:ascii="Arial" w:eastAsia="Arial" w:hAnsi="Arial" w:cs="Arial"/>
          <w:b w:val="0"/>
          <w:bCs w:val="0"/>
          <w:sz w:val="22"/>
          <w:szCs w:val="22"/>
        </w:rPr>
        <w:t>___</w:t>
      </w:r>
      <w:r w:rsidR="00CB6DE3" w:rsidRPr="00661DF2">
        <w:rPr>
          <w:rStyle w:val="spancompanyname"/>
          <w:rFonts w:ascii="Arial" w:eastAsia="Arial" w:hAnsi="Arial" w:cs="Arial"/>
          <w:b w:val="0"/>
          <w:bCs w:val="0"/>
          <w:sz w:val="22"/>
          <w:szCs w:val="22"/>
        </w:rPr>
        <w:t xml:space="preserve">Annual Meeting. </w:t>
      </w:r>
      <w:r>
        <w:rPr>
          <w:rStyle w:val="spancompanyname"/>
          <w:rFonts w:ascii="Arial" w:eastAsia="Arial" w:hAnsi="Arial" w:cs="Arial"/>
          <w:b w:val="0"/>
          <w:bCs w:val="0"/>
          <w:sz w:val="22"/>
          <w:szCs w:val="22"/>
        </w:rPr>
        <w:t>City, State</w:t>
      </w:r>
      <w:r w:rsidR="00CB6DE3" w:rsidRPr="00661DF2">
        <w:rPr>
          <w:rStyle w:val="spancompanyname"/>
          <w:rFonts w:ascii="Arial" w:eastAsia="Arial" w:hAnsi="Arial" w:cs="Arial"/>
          <w:b w:val="0"/>
          <w:bCs w:val="0"/>
          <w:sz w:val="22"/>
          <w:szCs w:val="22"/>
        </w:rPr>
        <w:t>.</w:t>
      </w:r>
      <w:r w:rsidR="00CB6DE3">
        <w:rPr>
          <w:rStyle w:val="spancompanyname"/>
          <w:rFonts w:ascii="Arial" w:eastAsia="Arial" w:hAnsi="Arial" w:cs="Arial"/>
          <w:b w:val="0"/>
          <w:bCs w:val="0"/>
          <w:sz w:val="22"/>
          <w:szCs w:val="22"/>
        </w:rPr>
        <w:t xml:space="preserve"> </w:t>
      </w:r>
      <w:r>
        <w:rPr>
          <w:rStyle w:val="spancompanyname"/>
          <w:rFonts w:ascii="Arial" w:eastAsia="Arial" w:hAnsi="Arial" w:cs="Arial"/>
          <w:b w:val="0"/>
          <w:bCs w:val="0"/>
          <w:sz w:val="22"/>
          <w:szCs w:val="22"/>
        </w:rPr>
        <w:t>X-Y</w:t>
      </w:r>
      <w:r w:rsidR="00CB6DE3" w:rsidRPr="00661DF2">
        <w:rPr>
          <w:rStyle w:val="spancompanyname"/>
          <w:rFonts w:ascii="Arial" w:eastAsia="Arial" w:hAnsi="Arial" w:cs="Arial"/>
          <w:b w:val="0"/>
          <w:bCs w:val="0"/>
          <w:sz w:val="22"/>
          <w:szCs w:val="22"/>
        </w:rPr>
        <w:t xml:space="preserve"> </w:t>
      </w:r>
      <w:r>
        <w:rPr>
          <w:rStyle w:val="spancompanyname"/>
          <w:rFonts w:ascii="Arial" w:eastAsia="Arial" w:hAnsi="Arial" w:cs="Arial"/>
          <w:b w:val="0"/>
          <w:bCs w:val="0"/>
          <w:sz w:val="22"/>
          <w:szCs w:val="22"/>
        </w:rPr>
        <w:t>Month</w:t>
      </w:r>
      <w:r w:rsidR="00CB6DE3" w:rsidRPr="00661DF2">
        <w:rPr>
          <w:rStyle w:val="spancompanyname"/>
          <w:rFonts w:ascii="Arial" w:eastAsia="Arial" w:hAnsi="Arial" w:cs="Arial"/>
          <w:b w:val="0"/>
          <w:bCs w:val="0"/>
          <w:sz w:val="22"/>
          <w:szCs w:val="22"/>
        </w:rPr>
        <w:t xml:space="preserve">. </w:t>
      </w:r>
      <w:r>
        <w:rPr>
          <w:rStyle w:val="spancompanyname"/>
          <w:rFonts w:ascii="Arial" w:eastAsia="Arial" w:hAnsi="Arial" w:cs="Arial"/>
          <w:b w:val="0"/>
          <w:bCs w:val="0"/>
          <w:sz w:val="22"/>
          <w:szCs w:val="22"/>
        </w:rPr>
        <w:t>Year</w:t>
      </w:r>
      <w:r w:rsidR="00CB6DE3" w:rsidRPr="00661DF2">
        <w:rPr>
          <w:rStyle w:val="spancompanyname"/>
          <w:rFonts w:ascii="Arial" w:eastAsia="Arial" w:hAnsi="Arial" w:cs="Arial"/>
          <w:b w:val="0"/>
          <w:bCs w:val="0"/>
          <w:sz w:val="22"/>
          <w:szCs w:val="22"/>
        </w:rPr>
        <w:t>.</w:t>
      </w:r>
      <w:r w:rsidR="00CB6DE3">
        <w:rPr>
          <w:rStyle w:val="datesWrapper"/>
          <w:rFonts w:ascii="Arial" w:eastAsia="Arial" w:hAnsi="Arial" w:cs="Arial"/>
          <w:sz w:val="22"/>
          <w:szCs w:val="22"/>
        </w:rPr>
        <w:t xml:space="preserve"> </w:t>
      </w:r>
    </w:p>
    <w:p w14:paraId="13725DF5" w14:textId="1BDD53A7" w:rsidR="003D1752" w:rsidRPr="00F07A57" w:rsidRDefault="000D34DD" w:rsidP="00F07A57">
      <w:pPr>
        <w:pStyle w:val="divdocumentdivsectiontitle"/>
        <w:spacing w:before="280" w:after="100" w:line="240" w:lineRule="auto"/>
        <w:rPr>
          <w:rStyle w:val="spancompanyname"/>
          <w:rFonts w:ascii="Arial" w:eastAsia="Arial" w:hAnsi="Arial" w:cs="Arial"/>
          <w:caps/>
          <w:u w:val="single"/>
        </w:rPr>
      </w:pPr>
      <w:r>
        <w:rPr>
          <w:rFonts w:ascii="Arial" w:eastAsia="Arial" w:hAnsi="Arial" w:cs="Arial"/>
          <w:b/>
          <w:bCs/>
          <w:caps/>
          <w:u w:val="single"/>
        </w:rPr>
        <w:t xml:space="preserve">ACCepted </w:t>
      </w:r>
      <w:r w:rsidR="00500506" w:rsidRPr="00D509C9">
        <w:rPr>
          <w:rFonts w:ascii="Arial" w:eastAsia="Arial" w:hAnsi="Arial" w:cs="Arial"/>
          <w:b/>
          <w:bCs/>
          <w:caps/>
          <w:u w:val="single"/>
        </w:rPr>
        <w:t>Poster presentations</w:t>
      </w:r>
    </w:p>
    <w:p w14:paraId="2E286362" w14:textId="15677D89" w:rsidR="00090899" w:rsidRDefault="00F07A57" w:rsidP="006315CC">
      <w:pPr>
        <w:pStyle w:val="spanpaddedline"/>
        <w:tabs>
          <w:tab w:val="right" w:pos="10540"/>
        </w:tabs>
        <w:spacing w:line="24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Authors</w:t>
      </w:r>
      <w:r w:rsidR="003D1752">
        <w:rPr>
          <w:rFonts w:ascii="Arial" w:eastAsia="Arial" w:hAnsi="Arial" w:cs="Arial"/>
          <w:sz w:val="22"/>
          <w:szCs w:val="22"/>
        </w:rPr>
        <w:t xml:space="preserve">. </w:t>
      </w:r>
      <w:r>
        <w:rPr>
          <w:rFonts w:ascii="Arial" w:eastAsia="Arial" w:hAnsi="Arial" w:cs="Arial"/>
          <w:sz w:val="22"/>
          <w:szCs w:val="22"/>
        </w:rPr>
        <w:t>Title.</w:t>
      </w:r>
      <w:r w:rsidR="003D1752"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____</w:t>
      </w:r>
      <w:r w:rsidR="003B0BD1">
        <w:rPr>
          <w:rFonts w:ascii="Arial" w:eastAsia="Arial" w:hAnsi="Arial" w:cs="Arial"/>
          <w:sz w:val="22"/>
          <w:szCs w:val="22"/>
        </w:rPr>
        <w:t xml:space="preserve"> Meeting.</w:t>
      </w:r>
      <w:r w:rsidR="003D1752"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ity, S</w:t>
      </w:r>
      <w:r w:rsidR="005F3F93"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te</w:t>
      </w:r>
      <w:r w:rsidR="003B0BD1">
        <w:rPr>
          <w:rFonts w:ascii="Arial" w:eastAsia="Arial" w:hAnsi="Arial" w:cs="Arial"/>
          <w:sz w:val="22"/>
          <w:szCs w:val="22"/>
        </w:rPr>
        <w:t xml:space="preserve">. </w:t>
      </w:r>
      <w:r>
        <w:rPr>
          <w:rStyle w:val="spancompanyname"/>
          <w:rFonts w:ascii="Arial" w:eastAsia="Arial" w:hAnsi="Arial" w:cs="Arial"/>
          <w:b w:val="0"/>
          <w:bCs w:val="0"/>
          <w:sz w:val="22"/>
          <w:szCs w:val="22"/>
        </w:rPr>
        <w:t>X-Y</w:t>
      </w:r>
      <w:r w:rsidRPr="00661DF2">
        <w:rPr>
          <w:rStyle w:val="spancompanyname"/>
          <w:rFonts w:ascii="Arial" w:eastAsia="Arial" w:hAnsi="Arial" w:cs="Arial"/>
          <w:b w:val="0"/>
          <w:bCs w:val="0"/>
          <w:sz w:val="22"/>
          <w:szCs w:val="22"/>
        </w:rPr>
        <w:t xml:space="preserve"> </w:t>
      </w:r>
      <w:r>
        <w:rPr>
          <w:rStyle w:val="spancompanyname"/>
          <w:rFonts w:ascii="Arial" w:eastAsia="Arial" w:hAnsi="Arial" w:cs="Arial"/>
          <w:b w:val="0"/>
          <w:bCs w:val="0"/>
          <w:sz w:val="22"/>
          <w:szCs w:val="22"/>
        </w:rPr>
        <w:t>Month</w:t>
      </w:r>
      <w:r w:rsidRPr="00661DF2">
        <w:rPr>
          <w:rStyle w:val="spancompanyname"/>
          <w:rFonts w:ascii="Arial" w:eastAsia="Arial" w:hAnsi="Arial" w:cs="Arial"/>
          <w:b w:val="0"/>
          <w:bCs w:val="0"/>
          <w:sz w:val="22"/>
          <w:szCs w:val="22"/>
        </w:rPr>
        <w:t xml:space="preserve">. </w:t>
      </w:r>
      <w:r>
        <w:rPr>
          <w:rStyle w:val="spancompanyname"/>
          <w:rFonts w:ascii="Arial" w:eastAsia="Arial" w:hAnsi="Arial" w:cs="Arial"/>
          <w:b w:val="0"/>
          <w:bCs w:val="0"/>
          <w:sz w:val="22"/>
          <w:szCs w:val="22"/>
        </w:rPr>
        <w:t>Year</w:t>
      </w:r>
      <w:r w:rsidRPr="00661DF2">
        <w:rPr>
          <w:rStyle w:val="spancompanyname"/>
          <w:rFonts w:ascii="Arial" w:eastAsia="Arial" w:hAnsi="Arial" w:cs="Arial"/>
          <w:b w:val="0"/>
          <w:bCs w:val="0"/>
          <w:sz w:val="22"/>
          <w:szCs w:val="22"/>
        </w:rPr>
        <w:t>.</w:t>
      </w:r>
    </w:p>
    <w:p w14:paraId="1053C6EE" w14:textId="6C7ABA6F" w:rsidR="006A233C" w:rsidRPr="00F07A57" w:rsidRDefault="00005B33" w:rsidP="00F07A57">
      <w:pPr>
        <w:pStyle w:val="divdocumentdivsectiontitle"/>
        <w:spacing w:before="280" w:after="100" w:line="240" w:lineRule="auto"/>
        <w:rPr>
          <w:rStyle w:val="span"/>
          <w:rFonts w:ascii="Arial" w:eastAsia="Arial" w:hAnsi="Arial" w:cs="Arial"/>
          <w:b/>
          <w:bCs/>
          <w:caps/>
          <w:u w:val="single"/>
        </w:rPr>
      </w:pPr>
      <w:r w:rsidRPr="00D509C9">
        <w:rPr>
          <w:rFonts w:ascii="Arial" w:eastAsia="Arial" w:hAnsi="Arial" w:cs="Arial"/>
          <w:b/>
          <w:bCs/>
          <w:caps/>
          <w:u w:val="single"/>
        </w:rPr>
        <w:t>Work Experience</w:t>
      </w:r>
      <w:r w:rsidRPr="00D509C9">
        <w:rPr>
          <w:rFonts w:ascii="Arial" w:eastAsia="Arial" w:hAnsi="Arial" w:cs="Arial"/>
          <w:b/>
          <w:bCs/>
          <w:caps/>
          <w:u w:val="single"/>
        </w:rPr>
        <w:softHyphen/>
        <w:t>s</w:t>
      </w:r>
      <w:r w:rsidRPr="00D509C9">
        <w:rPr>
          <w:rFonts w:ascii="Arial" w:eastAsia="Arial" w:hAnsi="Arial" w:cs="Arial"/>
          <w:b/>
          <w:bCs/>
          <w:caps/>
          <w:u w:val="single"/>
        </w:rPr>
        <w:softHyphen/>
      </w:r>
    </w:p>
    <w:p w14:paraId="595DF301" w14:textId="76DCC6D2" w:rsidR="006A233C" w:rsidRDefault="00F07A57" w:rsidP="006A233C">
      <w:pPr>
        <w:pStyle w:val="spanpaddedline"/>
        <w:tabs>
          <w:tab w:val="right" w:pos="10540"/>
        </w:tabs>
        <w:spacing w:line="240" w:lineRule="auto"/>
        <w:rPr>
          <w:rFonts w:ascii="Arial" w:eastAsia="Arial" w:hAnsi="Arial" w:cs="Arial"/>
          <w:sz w:val="22"/>
          <w:szCs w:val="22"/>
        </w:rPr>
      </w:pPr>
      <w:r>
        <w:rPr>
          <w:rStyle w:val="spancompanyname"/>
          <w:rFonts w:ascii="Arial" w:eastAsia="Arial" w:hAnsi="Arial" w:cs="Arial"/>
          <w:sz w:val="22"/>
          <w:szCs w:val="22"/>
        </w:rPr>
        <w:t>____</w:t>
      </w:r>
      <w:r w:rsidR="006A233C">
        <w:rPr>
          <w:rStyle w:val="spancompanyname"/>
          <w:rFonts w:ascii="Arial" w:eastAsia="Arial" w:hAnsi="Arial" w:cs="Arial"/>
          <w:sz w:val="22"/>
          <w:szCs w:val="22"/>
        </w:rPr>
        <w:t xml:space="preserve"> Tutor </w:t>
      </w:r>
      <w:r w:rsidR="006A233C" w:rsidRPr="006A233C">
        <w:rPr>
          <w:rStyle w:val="spancompanyname"/>
          <w:rFonts w:ascii="Arial" w:eastAsia="Arial" w:hAnsi="Arial" w:cs="Arial"/>
          <w:b w:val="0"/>
          <w:bCs w:val="0"/>
          <w:sz w:val="22"/>
          <w:szCs w:val="22"/>
        </w:rPr>
        <w:t>(</w:t>
      </w:r>
      <w:r w:rsidR="006A233C" w:rsidRPr="006A233C">
        <w:rPr>
          <w:rStyle w:val="span"/>
          <w:rFonts w:ascii="Arial" w:eastAsia="Arial" w:hAnsi="Arial" w:cs="Arial"/>
          <w:sz w:val="22"/>
          <w:szCs w:val="22"/>
        </w:rPr>
        <w:t>S</w:t>
      </w:r>
      <w:r w:rsidR="006A233C">
        <w:rPr>
          <w:rStyle w:val="span"/>
          <w:rFonts w:ascii="Arial" w:eastAsia="Arial" w:hAnsi="Arial" w:cs="Arial"/>
          <w:sz w:val="22"/>
          <w:szCs w:val="22"/>
        </w:rPr>
        <w:t>tudent Teacher) - Irvine, CA</w:t>
      </w:r>
      <w:r w:rsidR="006A233C">
        <w:rPr>
          <w:rFonts w:ascii="Arial" w:eastAsia="Arial" w:hAnsi="Arial" w:cs="Arial"/>
          <w:sz w:val="22"/>
          <w:szCs w:val="22"/>
        </w:rPr>
        <w:t xml:space="preserve"> </w:t>
      </w:r>
      <w:r w:rsidR="006A233C">
        <w:rPr>
          <w:rStyle w:val="datesWrapper"/>
          <w:rFonts w:ascii="Arial" w:eastAsia="Arial" w:hAnsi="Arial" w:cs="Arial"/>
          <w:sz w:val="22"/>
          <w:szCs w:val="22"/>
        </w:rPr>
        <w:tab/>
        <w:t xml:space="preserve"> </w:t>
      </w:r>
      <w:r>
        <w:rPr>
          <w:rStyle w:val="span"/>
          <w:rFonts w:ascii="Arial" w:eastAsia="Arial" w:hAnsi="Arial" w:cs="Arial"/>
          <w:sz w:val="22"/>
          <w:szCs w:val="22"/>
        </w:rPr>
        <w:t>MM/YYYY - Current</w:t>
      </w:r>
    </w:p>
    <w:p w14:paraId="004666DB" w14:textId="76E8BDC4" w:rsidR="006A233C" w:rsidRPr="006A233C" w:rsidRDefault="006A233C" w:rsidP="006A233C">
      <w:pPr>
        <w:pStyle w:val="ulli"/>
        <w:numPr>
          <w:ilvl w:val="0"/>
          <w:numId w:val="16"/>
        </w:numPr>
        <w:spacing w:line="240" w:lineRule="auto"/>
        <w:ind w:left="460" w:hanging="201"/>
        <w:rPr>
          <w:rStyle w:val="span"/>
          <w:rFonts w:ascii="Arial" w:eastAsia="Arial" w:hAnsi="Arial" w:cs="Arial"/>
          <w:b/>
          <w:bCs/>
          <w:caps/>
        </w:rPr>
      </w:pPr>
      <w:r>
        <w:rPr>
          <w:rStyle w:val="span"/>
          <w:rFonts w:ascii="Arial" w:eastAsia="Arial" w:hAnsi="Arial" w:cs="Arial"/>
          <w:sz w:val="22"/>
          <w:szCs w:val="22"/>
        </w:rPr>
        <w:t>Tutored 1</w:t>
      </w:r>
      <w:r w:rsidRPr="006A233C">
        <w:rPr>
          <w:rStyle w:val="span"/>
          <w:rFonts w:ascii="Arial" w:eastAsia="Arial" w:hAnsi="Arial" w:cs="Arial"/>
          <w:sz w:val="22"/>
          <w:szCs w:val="22"/>
          <w:vertAlign w:val="superscript"/>
        </w:rPr>
        <w:t>st</w:t>
      </w:r>
      <w:r>
        <w:rPr>
          <w:rStyle w:val="span"/>
          <w:rFonts w:ascii="Arial" w:eastAsia="Arial" w:hAnsi="Arial" w:cs="Arial"/>
          <w:sz w:val="22"/>
          <w:szCs w:val="22"/>
        </w:rPr>
        <w:t xml:space="preserve"> year medical students in </w:t>
      </w:r>
      <w:r w:rsidR="00F07A57">
        <w:rPr>
          <w:rStyle w:val="span"/>
          <w:rFonts w:ascii="Arial" w:eastAsia="Arial" w:hAnsi="Arial" w:cs="Arial"/>
          <w:sz w:val="22"/>
          <w:szCs w:val="22"/>
        </w:rPr>
        <w:t>____</w:t>
      </w:r>
    </w:p>
    <w:p w14:paraId="12A4A4FC" w14:textId="59C4F765" w:rsidR="00074707" w:rsidRPr="00F07A57" w:rsidRDefault="00905794" w:rsidP="00F07A57">
      <w:pPr>
        <w:pStyle w:val="divdocumentdivsectiontitle"/>
        <w:spacing w:before="280" w:after="100" w:line="240" w:lineRule="auto"/>
        <w:rPr>
          <w:rStyle w:val="span"/>
          <w:rFonts w:ascii="Arial" w:eastAsia="Arial" w:hAnsi="Arial" w:cs="Arial"/>
          <w:b/>
          <w:bCs/>
          <w:caps/>
          <w:u w:val="single"/>
        </w:rPr>
      </w:pPr>
      <w:r w:rsidRPr="00D509C9">
        <w:rPr>
          <w:rFonts w:ascii="Arial" w:eastAsia="Arial" w:hAnsi="Arial" w:cs="Arial"/>
          <w:b/>
          <w:bCs/>
          <w:caps/>
          <w:u w:val="single"/>
        </w:rPr>
        <w:t>Volunteer Experience</w:t>
      </w:r>
      <w:r w:rsidRPr="00D509C9">
        <w:rPr>
          <w:rFonts w:ascii="Arial" w:eastAsia="Arial" w:hAnsi="Arial" w:cs="Arial"/>
          <w:b/>
          <w:bCs/>
          <w:caps/>
          <w:u w:val="single"/>
        </w:rPr>
        <w:softHyphen/>
        <w:t>s</w:t>
      </w:r>
      <w:r w:rsidRPr="00D509C9">
        <w:rPr>
          <w:rFonts w:ascii="Arial" w:eastAsia="Arial" w:hAnsi="Arial" w:cs="Arial"/>
          <w:b/>
          <w:bCs/>
          <w:caps/>
          <w:u w:val="single"/>
        </w:rPr>
        <w:softHyphen/>
      </w:r>
    </w:p>
    <w:p w14:paraId="112E5769" w14:textId="77777777" w:rsidR="00F07A57" w:rsidRDefault="00F07A57" w:rsidP="00F07A57">
      <w:pPr>
        <w:pStyle w:val="spanpaddedline"/>
        <w:tabs>
          <w:tab w:val="right" w:pos="10540"/>
        </w:tabs>
        <w:spacing w:line="240" w:lineRule="auto"/>
        <w:rPr>
          <w:rStyle w:val="datesWrapper"/>
          <w:rFonts w:ascii="Arial" w:eastAsia="Arial" w:hAnsi="Arial" w:cs="Arial"/>
          <w:sz w:val="22"/>
          <w:szCs w:val="22"/>
        </w:rPr>
      </w:pPr>
      <w:r>
        <w:rPr>
          <w:rStyle w:val="spancompanyname"/>
          <w:rFonts w:ascii="Arial" w:eastAsia="Arial" w:hAnsi="Arial" w:cs="Arial"/>
          <w:sz w:val="22"/>
          <w:szCs w:val="22"/>
        </w:rPr>
        <w:t>Program</w:t>
      </w:r>
      <w:r w:rsidR="00074707">
        <w:rPr>
          <w:rStyle w:val="span"/>
          <w:rFonts w:ascii="Arial" w:eastAsia="Arial" w:hAnsi="Arial" w:cs="Arial"/>
          <w:sz w:val="22"/>
          <w:szCs w:val="22"/>
        </w:rPr>
        <w:t xml:space="preserve"> (Mentor) - Irvine, CA</w:t>
      </w:r>
      <w:r w:rsidR="00074707">
        <w:rPr>
          <w:rFonts w:ascii="Arial" w:eastAsia="Arial" w:hAnsi="Arial" w:cs="Arial"/>
          <w:sz w:val="22"/>
          <w:szCs w:val="22"/>
        </w:rPr>
        <w:t xml:space="preserve"> </w:t>
      </w:r>
      <w:r w:rsidR="00074707">
        <w:rPr>
          <w:rStyle w:val="datesWrapper"/>
          <w:rFonts w:ascii="Arial" w:eastAsia="Arial" w:hAnsi="Arial" w:cs="Arial"/>
          <w:sz w:val="22"/>
          <w:szCs w:val="22"/>
        </w:rPr>
        <w:tab/>
        <w:t xml:space="preserve"> </w:t>
      </w:r>
      <w:r>
        <w:rPr>
          <w:rStyle w:val="span"/>
          <w:rFonts w:ascii="Arial" w:eastAsia="Arial" w:hAnsi="Arial" w:cs="Arial"/>
          <w:sz w:val="22"/>
          <w:szCs w:val="22"/>
        </w:rPr>
        <w:t>MM/YYYY - Current</w:t>
      </w:r>
      <w:r>
        <w:rPr>
          <w:rStyle w:val="datesWrapper"/>
          <w:rFonts w:ascii="Arial" w:eastAsia="Arial" w:hAnsi="Arial" w:cs="Arial"/>
          <w:sz w:val="22"/>
          <w:szCs w:val="22"/>
        </w:rPr>
        <w:t xml:space="preserve"> </w:t>
      </w:r>
    </w:p>
    <w:p w14:paraId="0884FE6A" w14:textId="649FB8C3" w:rsidR="00074707" w:rsidRPr="004E5FE9" w:rsidRDefault="00A67A37" w:rsidP="00F07A57">
      <w:pPr>
        <w:pStyle w:val="spanpaddedline"/>
        <w:numPr>
          <w:ilvl w:val="0"/>
          <w:numId w:val="23"/>
        </w:numPr>
        <w:tabs>
          <w:tab w:val="right" w:pos="10540"/>
        </w:tabs>
        <w:spacing w:line="240" w:lineRule="auto"/>
        <w:rPr>
          <w:rStyle w:val="span"/>
          <w:rFonts w:ascii="Arial" w:eastAsia="Arial" w:hAnsi="Arial" w:cs="Arial"/>
          <w:sz w:val="22"/>
          <w:szCs w:val="22"/>
        </w:rPr>
      </w:pPr>
      <w:r>
        <w:rPr>
          <w:rStyle w:val="span"/>
          <w:rFonts w:ascii="Arial" w:eastAsia="Arial" w:hAnsi="Arial" w:cs="Arial"/>
          <w:sz w:val="22"/>
          <w:szCs w:val="22"/>
        </w:rPr>
        <w:t>Served</w:t>
      </w:r>
      <w:r w:rsidR="00074707">
        <w:rPr>
          <w:rStyle w:val="span"/>
          <w:rFonts w:ascii="Arial" w:eastAsia="Arial" w:hAnsi="Arial" w:cs="Arial"/>
          <w:sz w:val="22"/>
          <w:szCs w:val="22"/>
        </w:rPr>
        <w:t xml:space="preserve"> as a medical student mentor for </w:t>
      </w:r>
      <w:r w:rsidR="00F07A57">
        <w:rPr>
          <w:rStyle w:val="span"/>
          <w:rFonts w:ascii="Arial" w:eastAsia="Arial" w:hAnsi="Arial" w:cs="Arial"/>
          <w:sz w:val="22"/>
          <w:szCs w:val="22"/>
        </w:rPr>
        <w:t>____</w:t>
      </w:r>
    </w:p>
    <w:p w14:paraId="7120CFEB" w14:textId="77777777" w:rsidR="00074707" w:rsidRDefault="00074707" w:rsidP="006315CC">
      <w:pPr>
        <w:pStyle w:val="ulli"/>
        <w:spacing w:line="240" w:lineRule="auto"/>
        <w:ind w:left="460"/>
        <w:rPr>
          <w:rStyle w:val="span"/>
          <w:rFonts w:ascii="Arial" w:eastAsia="Arial" w:hAnsi="Arial" w:cs="Arial"/>
          <w:sz w:val="22"/>
          <w:szCs w:val="22"/>
        </w:rPr>
      </w:pPr>
    </w:p>
    <w:p w14:paraId="288372E0" w14:textId="7C7E29CD" w:rsidR="004D7ACC" w:rsidRPr="00F14EC1" w:rsidRDefault="00074707" w:rsidP="00F14EC1">
      <w:pPr>
        <w:pStyle w:val="divdocumentdivsectiontitle"/>
        <w:spacing w:before="280" w:after="100" w:line="240" w:lineRule="auto"/>
        <w:rPr>
          <w:rStyle w:val="span"/>
          <w:rFonts w:ascii="Arial" w:eastAsia="Arial" w:hAnsi="Arial" w:cs="Arial"/>
          <w:b/>
          <w:bCs/>
          <w:caps/>
          <w:u w:val="single"/>
        </w:rPr>
      </w:pPr>
      <w:r w:rsidRPr="00074707">
        <w:rPr>
          <w:rFonts w:ascii="Arial" w:eastAsia="Arial" w:hAnsi="Arial" w:cs="Arial"/>
          <w:b/>
          <w:bCs/>
          <w:caps/>
          <w:u w:val="single"/>
        </w:rPr>
        <w:t xml:space="preserve">clinical </w:t>
      </w:r>
      <w:r w:rsidR="000903B6" w:rsidRPr="00074707">
        <w:rPr>
          <w:rFonts w:ascii="Arial" w:eastAsia="Arial" w:hAnsi="Arial" w:cs="Arial"/>
          <w:b/>
          <w:bCs/>
          <w:caps/>
          <w:u w:val="single"/>
        </w:rPr>
        <w:t>Activities</w:t>
      </w:r>
    </w:p>
    <w:p w14:paraId="0B5E7103" w14:textId="55C1B472" w:rsidR="004D7ACC" w:rsidRDefault="004D7ACC" w:rsidP="006315CC">
      <w:pPr>
        <w:pStyle w:val="spanpaddedline"/>
        <w:tabs>
          <w:tab w:val="right" w:pos="10540"/>
        </w:tabs>
        <w:spacing w:line="240" w:lineRule="auto"/>
        <w:rPr>
          <w:rFonts w:ascii="Arial" w:eastAsia="Arial" w:hAnsi="Arial" w:cs="Arial"/>
          <w:sz w:val="22"/>
          <w:szCs w:val="22"/>
        </w:rPr>
      </w:pPr>
      <w:r>
        <w:rPr>
          <w:rStyle w:val="spancompanyname"/>
          <w:rFonts w:ascii="Arial" w:eastAsia="Arial" w:hAnsi="Arial" w:cs="Arial"/>
          <w:sz w:val="22"/>
          <w:szCs w:val="22"/>
        </w:rPr>
        <w:t xml:space="preserve">UCI </w:t>
      </w:r>
      <w:r w:rsidR="00F14EC1">
        <w:rPr>
          <w:rStyle w:val="spancompanyname"/>
          <w:rFonts w:ascii="Arial" w:eastAsia="Arial" w:hAnsi="Arial" w:cs="Arial"/>
          <w:sz w:val="22"/>
          <w:szCs w:val="22"/>
        </w:rPr>
        <w:t>___</w:t>
      </w:r>
      <w:r>
        <w:rPr>
          <w:rStyle w:val="spancompanyname"/>
          <w:rFonts w:ascii="Arial" w:eastAsia="Arial" w:hAnsi="Arial" w:cs="Arial"/>
          <w:sz w:val="22"/>
          <w:szCs w:val="22"/>
        </w:rPr>
        <w:t xml:space="preserve"> Clinic </w:t>
      </w:r>
      <w:r>
        <w:rPr>
          <w:rStyle w:val="span"/>
          <w:rFonts w:ascii="Arial" w:eastAsia="Arial" w:hAnsi="Arial" w:cs="Arial"/>
          <w:sz w:val="22"/>
          <w:szCs w:val="22"/>
        </w:rPr>
        <w:t>(Medical Student Volunteer) - Irvine, CA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Style w:val="datesWrapper"/>
          <w:rFonts w:ascii="Arial" w:eastAsia="Arial" w:hAnsi="Arial" w:cs="Arial"/>
          <w:sz w:val="22"/>
          <w:szCs w:val="22"/>
        </w:rPr>
        <w:tab/>
        <w:t xml:space="preserve"> </w:t>
      </w:r>
      <w:r w:rsidR="00F14EC1">
        <w:rPr>
          <w:rStyle w:val="datesWrapper"/>
          <w:rFonts w:ascii="Arial" w:eastAsia="Arial" w:hAnsi="Arial" w:cs="Arial"/>
          <w:sz w:val="22"/>
          <w:szCs w:val="22"/>
        </w:rPr>
        <w:t xml:space="preserve">    </w:t>
      </w:r>
      <w:r w:rsidR="00F14EC1">
        <w:rPr>
          <w:rStyle w:val="span"/>
          <w:rFonts w:ascii="Arial" w:eastAsia="Arial" w:hAnsi="Arial" w:cs="Arial"/>
          <w:sz w:val="22"/>
          <w:szCs w:val="22"/>
        </w:rPr>
        <w:t>MM/YYYY - Current</w:t>
      </w:r>
    </w:p>
    <w:p w14:paraId="6AD5139D" w14:textId="061742C0" w:rsidR="004D7ACC" w:rsidRDefault="004D7ACC" w:rsidP="006315CC">
      <w:pPr>
        <w:pStyle w:val="ulli"/>
        <w:numPr>
          <w:ilvl w:val="0"/>
          <w:numId w:val="15"/>
        </w:numPr>
        <w:spacing w:line="240" w:lineRule="auto"/>
        <w:rPr>
          <w:rStyle w:val="span"/>
          <w:rFonts w:ascii="Arial" w:eastAsia="Arial" w:hAnsi="Arial" w:cs="Arial"/>
          <w:sz w:val="22"/>
          <w:szCs w:val="22"/>
        </w:rPr>
      </w:pPr>
      <w:r>
        <w:rPr>
          <w:rStyle w:val="span"/>
          <w:rFonts w:ascii="Arial" w:eastAsia="Arial" w:hAnsi="Arial" w:cs="Arial"/>
          <w:sz w:val="22"/>
          <w:szCs w:val="22"/>
        </w:rPr>
        <w:t>Practiced history taking and other clinical skills while volunteering at a free clinic</w:t>
      </w:r>
    </w:p>
    <w:p w14:paraId="456872DA" w14:textId="4862DECE" w:rsidR="004D7ACC" w:rsidRPr="004D7ACC" w:rsidRDefault="004D7ACC" w:rsidP="006315CC">
      <w:pPr>
        <w:pStyle w:val="ulli"/>
        <w:numPr>
          <w:ilvl w:val="0"/>
          <w:numId w:val="15"/>
        </w:numPr>
        <w:spacing w:line="240" w:lineRule="auto"/>
        <w:rPr>
          <w:rStyle w:val="span"/>
          <w:rFonts w:ascii="Arial" w:eastAsia="Arial" w:hAnsi="Arial" w:cs="Arial"/>
          <w:sz w:val="22"/>
          <w:szCs w:val="22"/>
        </w:rPr>
      </w:pPr>
      <w:r>
        <w:rPr>
          <w:rStyle w:val="span"/>
          <w:rFonts w:ascii="Arial" w:eastAsia="Arial" w:hAnsi="Arial" w:cs="Arial"/>
          <w:sz w:val="22"/>
          <w:szCs w:val="22"/>
        </w:rPr>
        <w:t xml:space="preserve">Presented patients to the attending physician </w:t>
      </w:r>
      <w:r w:rsidR="00B013DD">
        <w:rPr>
          <w:rStyle w:val="span"/>
          <w:rFonts w:ascii="Arial" w:eastAsia="Arial" w:hAnsi="Arial" w:cs="Arial"/>
          <w:sz w:val="22"/>
          <w:szCs w:val="22"/>
        </w:rPr>
        <w:t xml:space="preserve">and formulated an assessment &amp; treatment plan </w:t>
      </w:r>
      <w:r>
        <w:rPr>
          <w:rStyle w:val="span"/>
          <w:rFonts w:ascii="Arial" w:eastAsia="Arial" w:hAnsi="Arial" w:cs="Arial"/>
          <w:sz w:val="22"/>
          <w:szCs w:val="22"/>
        </w:rPr>
        <w:t>along with a MS3 or MS4</w:t>
      </w:r>
    </w:p>
    <w:p w14:paraId="18B30DAE" w14:textId="4BDF6C16" w:rsidR="00425E06" w:rsidRPr="00E37B8B" w:rsidRDefault="00425E06" w:rsidP="006315CC">
      <w:pPr>
        <w:pStyle w:val="divdocumentdivsectiontitle"/>
        <w:spacing w:before="280" w:after="100" w:line="240" w:lineRule="auto"/>
        <w:rPr>
          <w:rFonts w:ascii="Arial" w:eastAsia="Arial" w:hAnsi="Arial" w:cs="Arial"/>
          <w:b/>
          <w:bCs/>
          <w:caps/>
          <w:u w:val="single"/>
        </w:rPr>
      </w:pPr>
      <w:r w:rsidRPr="00E37B8B">
        <w:rPr>
          <w:rFonts w:ascii="Arial" w:eastAsia="Arial" w:hAnsi="Arial" w:cs="Arial"/>
          <w:b/>
          <w:bCs/>
          <w:caps/>
          <w:u w:val="single"/>
        </w:rPr>
        <w:t>Leadership</w:t>
      </w:r>
      <w:r w:rsidRPr="00E37B8B">
        <w:rPr>
          <w:rFonts w:ascii="Arial" w:eastAsia="Arial" w:hAnsi="Arial" w:cs="Arial"/>
          <w:b/>
          <w:bCs/>
          <w:caps/>
          <w:u w:val="single"/>
        </w:rPr>
        <w:softHyphen/>
      </w:r>
    </w:p>
    <w:p w14:paraId="4B347130" w14:textId="721C26E6" w:rsidR="007E7157" w:rsidRDefault="00F14EC1" w:rsidP="006315CC">
      <w:pPr>
        <w:pStyle w:val="divdocumentsinglecolumn"/>
        <w:tabs>
          <w:tab w:val="right" w:pos="10540"/>
        </w:tabs>
        <w:spacing w:before="200" w:line="240" w:lineRule="auto"/>
        <w:rPr>
          <w:rFonts w:ascii="Arial" w:eastAsia="Arial" w:hAnsi="Arial" w:cs="Arial"/>
          <w:sz w:val="22"/>
          <w:szCs w:val="22"/>
        </w:rPr>
      </w:pPr>
      <w:r>
        <w:rPr>
          <w:rStyle w:val="spancompanyname"/>
          <w:rFonts w:ascii="Arial" w:eastAsia="Arial" w:hAnsi="Arial" w:cs="Arial"/>
          <w:sz w:val="22"/>
          <w:szCs w:val="22"/>
        </w:rPr>
        <w:t>___</w:t>
      </w:r>
      <w:r w:rsidR="00F61C9B">
        <w:rPr>
          <w:rStyle w:val="spancompanyname"/>
          <w:rFonts w:ascii="Arial" w:eastAsia="Arial" w:hAnsi="Arial" w:cs="Arial"/>
          <w:sz w:val="22"/>
          <w:szCs w:val="22"/>
        </w:rPr>
        <w:t xml:space="preserve"> Interest Group</w:t>
      </w:r>
      <w:r w:rsidR="00F61C9B">
        <w:rPr>
          <w:rStyle w:val="span"/>
          <w:rFonts w:ascii="Arial" w:eastAsia="Arial" w:hAnsi="Arial" w:cs="Arial"/>
          <w:sz w:val="22"/>
          <w:szCs w:val="22"/>
        </w:rPr>
        <w:t xml:space="preserve"> </w:t>
      </w:r>
      <w:r w:rsidR="00D6632A">
        <w:rPr>
          <w:rStyle w:val="span"/>
          <w:rFonts w:ascii="Arial" w:eastAsia="Arial" w:hAnsi="Arial" w:cs="Arial"/>
          <w:sz w:val="22"/>
          <w:szCs w:val="22"/>
        </w:rPr>
        <w:t>(</w:t>
      </w:r>
      <w:r>
        <w:rPr>
          <w:rStyle w:val="span"/>
          <w:rFonts w:ascii="Arial" w:eastAsia="Arial" w:hAnsi="Arial" w:cs="Arial"/>
          <w:sz w:val="22"/>
          <w:szCs w:val="22"/>
        </w:rPr>
        <w:t>Title</w:t>
      </w:r>
      <w:r w:rsidR="00D6632A">
        <w:rPr>
          <w:rStyle w:val="span"/>
          <w:rFonts w:ascii="Arial" w:eastAsia="Arial" w:hAnsi="Arial" w:cs="Arial"/>
          <w:sz w:val="22"/>
          <w:szCs w:val="22"/>
        </w:rPr>
        <w:t>)</w:t>
      </w:r>
      <w:r w:rsidR="00F61C9B">
        <w:rPr>
          <w:rStyle w:val="span"/>
          <w:rFonts w:ascii="Arial" w:eastAsia="Arial" w:hAnsi="Arial" w:cs="Arial"/>
          <w:sz w:val="22"/>
          <w:szCs w:val="22"/>
        </w:rPr>
        <w:t xml:space="preserve"> - Irvine, CA</w:t>
      </w:r>
      <w:r w:rsidR="00F61C9B">
        <w:rPr>
          <w:rStyle w:val="singlecolumnspanpaddedlinenth-child1"/>
          <w:rFonts w:ascii="Arial" w:eastAsia="Arial" w:hAnsi="Arial" w:cs="Arial"/>
          <w:sz w:val="22"/>
          <w:szCs w:val="22"/>
        </w:rPr>
        <w:t xml:space="preserve"> </w:t>
      </w:r>
      <w:r w:rsidR="00F61C9B">
        <w:rPr>
          <w:rStyle w:val="datesWrapper"/>
          <w:rFonts w:ascii="Arial" w:eastAsia="Arial" w:hAnsi="Arial" w:cs="Arial"/>
          <w:sz w:val="22"/>
          <w:szCs w:val="22"/>
        </w:rPr>
        <w:tab/>
      </w:r>
      <w:r>
        <w:rPr>
          <w:rStyle w:val="span"/>
          <w:rFonts w:ascii="Arial" w:eastAsia="Arial" w:hAnsi="Arial" w:cs="Arial"/>
          <w:sz w:val="22"/>
          <w:szCs w:val="22"/>
        </w:rPr>
        <w:t>MM/YYYY - Current</w:t>
      </w:r>
    </w:p>
    <w:p w14:paraId="4B347131" w14:textId="7419146B" w:rsidR="007E7157" w:rsidRDefault="00F61C9B" w:rsidP="006315CC">
      <w:pPr>
        <w:pStyle w:val="ulli"/>
        <w:numPr>
          <w:ilvl w:val="0"/>
          <w:numId w:val="4"/>
        </w:numPr>
        <w:spacing w:line="240" w:lineRule="auto"/>
        <w:ind w:left="460" w:hanging="201"/>
        <w:rPr>
          <w:rStyle w:val="span"/>
          <w:rFonts w:ascii="Arial" w:eastAsia="Arial" w:hAnsi="Arial" w:cs="Arial"/>
          <w:sz w:val="22"/>
          <w:szCs w:val="22"/>
        </w:rPr>
      </w:pPr>
      <w:r>
        <w:rPr>
          <w:rStyle w:val="span"/>
          <w:rFonts w:ascii="Arial" w:eastAsia="Arial" w:hAnsi="Arial" w:cs="Arial"/>
          <w:sz w:val="22"/>
          <w:szCs w:val="22"/>
        </w:rPr>
        <w:t xml:space="preserve">Started an interest group to </w:t>
      </w:r>
      <w:r w:rsidR="00F14EC1">
        <w:rPr>
          <w:rStyle w:val="span"/>
          <w:rFonts w:ascii="Arial" w:eastAsia="Arial" w:hAnsi="Arial" w:cs="Arial"/>
          <w:sz w:val="22"/>
          <w:szCs w:val="22"/>
        </w:rPr>
        <w:t>____</w:t>
      </w:r>
    </w:p>
    <w:p w14:paraId="3DCF5BB9" w14:textId="4B00C2BF" w:rsidR="00425E06" w:rsidRPr="00E37B8B" w:rsidRDefault="00425E06" w:rsidP="006315CC">
      <w:pPr>
        <w:pStyle w:val="divdocumentdivsectiontitle"/>
        <w:spacing w:before="280" w:after="100" w:line="240" w:lineRule="auto"/>
        <w:rPr>
          <w:rFonts w:ascii="Arial" w:eastAsia="Arial" w:hAnsi="Arial" w:cs="Arial"/>
          <w:b/>
          <w:bCs/>
          <w:caps/>
          <w:u w:val="single"/>
        </w:rPr>
      </w:pPr>
      <w:r w:rsidRPr="00E37B8B">
        <w:rPr>
          <w:rFonts w:ascii="Arial" w:eastAsia="Arial" w:hAnsi="Arial" w:cs="Arial"/>
          <w:b/>
          <w:bCs/>
          <w:caps/>
          <w:u w:val="single"/>
        </w:rPr>
        <w:t>Miscellaneous</w:t>
      </w:r>
    </w:p>
    <w:p w14:paraId="615E20E1" w14:textId="3610083F" w:rsidR="00EC26FA" w:rsidRDefault="00EC26FA" w:rsidP="00EC26FA">
      <w:pPr>
        <w:pStyle w:val="divdocumentsinglecolumn"/>
        <w:tabs>
          <w:tab w:val="right" w:pos="10540"/>
        </w:tabs>
        <w:spacing w:before="200" w:line="240" w:lineRule="auto"/>
        <w:rPr>
          <w:rFonts w:ascii="Arial" w:eastAsia="Arial" w:hAnsi="Arial" w:cs="Arial"/>
          <w:sz w:val="22"/>
          <w:szCs w:val="22"/>
        </w:rPr>
      </w:pPr>
      <w:r>
        <w:rPr>
          <w:rStyle w:val="spancompanyname"/>
          <w:rFonts w:ascii="Arial" w:eastAsia="Arial" w:hAnsi="Arial" w:cs="Arial"/>
          <w:sz w:val="22"/>
          <w:szCs w:val="22"/>
        </w:rPr>
        <w:t xml:space="preserve">UCI </w:t>
      </w:r>
      <w:r w:rsidR="00E64BF1">
        <w:rPr>
          <w:rStyle w:val="spancompanyname"/>
          <w:rFonts w:ascii="Arial" w:eastAsia="Arial" w:hAnsi="Arial" w:cs="Arial"/>
          <w:sz w:val="22"/>
          <w:szCs w:val="22"/>
        </w:rPr>
        <w:t xml:space="preserve">SOM </w:t>
      </w:r>
      <w:r>
        <w:rPr>
          <w:rStyle w:val="spancompanyname"/>
          <w:rFonts w:ascii="Arial" w:eastAsia="Arial" w:hAnsi="Arial" w:cs="Arial"/>
          <w:sz w:val="22"/>
          <w:szCs w:val="22"/>
        </w:rPr>
        <w:t>Willed Body Celebration</w:t>
      </w:r>
      <w:r>
        <w:rPr>
          <w:rStyle w:val="span"/>
          <w:rFonts w:ascii="Arial" w:eastAsia="Arial" w:hAnsi="Arial" w:cs="Arial"/>
          <w:sz w:val="22"/>
          <w:szCs w:val="22"/>
        </w:rPr>
        <w:t xml:space="preserve"> - Irvine, CA</w:t>
      </w:r>
      <w:r>
        <w:rPr>
          <w:rStyle w:val="singlecolumnspanpaddedlinenth-child1"/>
          <w:rFonts w:ascii="Arial" w:eastAsia="Arial" w:hAnsi="Arial" w:cs="Arial"/>
          <w:sz w:val="22"/>
          <w:szCs w:val="22"/>
        </w:rPr>
        <w:t xml:space="preserve"> </w:t>
      </w:r>
      <w:r>
        <w:rPr>
          <w:rStyle w:val="datesWrapper"/>
          <w:rFonts w:ascii="Arial" w:eastAsia="Arial" w:hAnsi="Arial" w:cs="Arial"/>
          <w:sz w:val="22"/>
          <w:szCs w:val="22"/>
        </w:rPr>
        <w:tab/>
        <w:t xml:space="preserve"> </w:t>
      </w:r>
      <w:r w:rsidR="00B45824">
        <w:rPr>
          <w:rStyle w:val="span"/>
          <w:rFonts w:ascii="Arial" w:eastAsia="Arial" w:hAnsi="Arial" w:cs="Arial"/>
          <w:sz w:val="22"/>
          <w:szCs w:val="22"/>
        </w:rPr>
        <w:t>MM/YYYY</w:t>
      </w:r>
    </w:p>
    <w:p w14:paraId="63773046" w14:textId="672AF261" w:rsidR="00EC26FA" w:rsidRDefault="00EC26FA" w:rsidP="00EC26FA">
      <w:pPr>
        <w:pStyle w:val="spanpaddedline"/>
        <w:numPr>
          <w:ilvl w:val="0"/>
          <w:numId w:val="16"/>
        </w:numPr>
        <w:tabs>
          <w:tab w:val="right" w:pos="10540"/>
        </w:tabs>
        <w:spacing w:line="240" w:lineRule="auto"/>
        <w:rPr>
          <w:rStyle w:val="span"/>
          <w:rFonts w:ascii="Arial" w:eastAsia="Arial" w:hAnsi="Arial" w:cs="Arial"/>
          <w:sz w:val="22"/>
          <w:szCs w:val="22"/>
        </w:rPr>
      </w:pPr>
      <w:r>
        <w:rPr>
          <w:rStyle w:val="span"/>
          <w:rFonts w:ascii="Arial" w:eastAsia="Arial" w:hAnsi="Arial" w:cs="Arial"/>
          <w:sz w:val="22"/>
          <w:szCs w:val="22"/>
        </w:rPr>
        <w:lastRenderedPageBreak/>
        <w:t xml:space="preserve">Attended and assisted </w:t>
      </w:r>
      <w:r w:rsidR="00E64BF1">
        <w:rPr>
          <w:rStyle w:val="span"/>
          <w:rFonts w:ascii="Arial" w:eastAsia="Arial" w:hAnsi="Arial" w:cs="Arial"/>
          <w:sz w:val="22"/>
          <w:szCs w:val="22"/>
        </w:rPr>
        <w:t xml:space="preserve">with </w:t>
      </w:r>
      <w:r>
        <w:rPr>
          <w:rStyle w:val="span"/>
          <w:rFonts w:ascii="Arial" w:eastAsia="Arial" w:hAnsi="Arial" w:cs="Arial"/>
          <w:sz w:val="22"/>
          <w:szCs w:val="22"/>
        </w:rPr>
        <w:t>the</w:t>
      </w:r>
      <w:r w:rsidR="00E64BF1">
        <w:rPr>
          <w:rStyle w:val="span"/>
          <w:rFonts w:ascii="Arial" w:eastAsia="Arial" w:hAnsi="Arial" w:cs="Arial"/>
          <w:sz w:val="22"/>
          <w:szCs w:val="22"/>
        </w:rPr>
        <w:t xml:space="preserve"> UCI SOM Willed Body</w:t>
      </w:r>
      <w:r>
        <w:rPr>
          <w:rStyle w:val="span"/>
          <w:rFonts w:ascii="Arial" w:eastAsia="Arial" w:hAnsi="Arial" w:cs="Arial"/>
          <w:sz w:val="22"/>
          <w:szCs w:val="22"/>
        </w:rPr>
        <w:t xml:space="preserve"> </w:t>
      </w:r>
      <w:r w:rsidR="00E64BF1">
        <w:rPr>
          <w:rStyle w:val="span"/>
          <w:rFonts w:ascii="Arial" w:eastAsia="Arial" w:hAnsi="Arial" w:cs="Arial"/>
          <w:sz w:val="22"/>
          <w:szCs w:val="22"/>
        </w:rPr>
        <w:t>C</w:t>
      </w:r>
      <w:r>
        <w:rPr>
          <w:rStyle w:val="span"/>
          <w:rFonts w:ascii="Arial" w:eastAsia="Arial" w:hAnsi="Arial" w:cs="Arial"/>
          <w:sz w:val="22"/>
          <w:szCs w:val="22"/>
        </w:rPr>
        <w:t xml:space="preserve">elebration honoring the </w:t>
      </w:r>
      <w:r w:rsidR="00E64BF1">
        <w:rPr>
          <w:rStyle w:val="span"/>
          <w:rFonts w:ascii="Arial" w:eastAsia="Arial" w:hAnsi="Arial" w:cs="Arial"/>
          <w:sz w:val="22"/>
          <w:szCs w:val="22"/>
        </w:rPr>
        <w:t>families and loved ones of generous body donors to the medical anatomy program.</w:t>
      </w:r>
    </w:p>
    <w:p w14:paraId="48F288A0" w14:textId="1A41E4AB" w:rsidR="007F426D" w:rsidRPr="00E37B8B" w:rsidRDefault="007F426D" w:rsidP="007F426D">
      <w:pPr>
        <w:pStyle w:val="divdocumentdivsectiontitle"/>
        <w:spacing w:before="280" w:after="100" w:line="240" w:lineRule="auto"/>
        <w:rPr>
          <w:rFonts w:ascii="Arial" w:eastAsia="Arial" w:hAnsi="Arial" w:cs="Arial"/>
          <w:b/>
          <w:bCs/>
          <w:caps/>
          <w:u w:val="single"/>
        </w:rPr>
      </w:pPr>
      <w:r w:rsidRPr="00E37B8B">
        <w:rPr>
          <w:rFonts w:ascii="Arial" w:eastAsia="Arial" w:hAnsi="Arial" w:cs="Arial"/>
          <w:b/>
          <w:bCs/>
          <w:caps/>
          <w:u w:val="single"/>
        </w:rPr>
        <w:t>M</w:t>
      </w:r>
      <w:r>
        <w:rPr>
          <w:rFonts w:ascii="Arial" w:eastAsia="Arial" w:hAnsi="Arial" w:cs="Arial"/>
          <w:b/>
          <w:bCs/>
          <w:caps/>
          <w:u w:val="single"/>
        </w:rPr>
        <w:t>entorship</w:t>
      </w:r>
    </w:p>
    <w:p w14:paraId="64D12200" w14:textId="1673C055" w:rsidR="007F426D" w:rsidRDefault="00486602" w:rsidP="007F426D">
      <w:pPr>
        <w:pStyle w:val="ulli"/>
        <w:numPr>
          <w:ilvl w:val="0"/>
          <w:numId w:val="22"/>
        </w:numPr>
        <w:spacing w:line="240" w:lineRule="auto"/>
        <w:rPr>
          <w:rStyle w:val="spancompanyname"/>
          <w:rFonts w:ascii="Arial" w:eastAsia="Arial" w:hAnsi="Arial" w:cs="Arial"/>
          <w:b w:val="0"/>
          <w:bCs w:val="0"/>
          <w:sz w:val="22"/>
          <w:szCs w:val="22"/>
        </w:rPr>
      </w:pPr>
      <w:r>
        <w:rPr>
          <w:rStyle w:val="spancompanyname"/>
          <w:rFonts w:ascii="Arial" w:eastAsia="Arial" w:hAnsi="Arial" w:cs="Arial"/>
          <w:b w:val="0"/>
          <w:bCs w:val="0"/>
          <w:sz w:val="22"/>
          <w:szCs w:val="22"/>
        </w:rPr>
        <w:t xml:space="preserve">Name Month/Year </w:t>
      </w:r>
      <w:r w:rsidR="007F426D">
        <w:rPr>
          <w:rStyle w:val="spancompanyname"/>
          <w:rFonts w:ascii="Arial" w:eastAsia="Arial" w:hAnsi="Arial" w:cs="Arial"/>
          <w:b w:val="0"/>
          <w:bCs w:val="0"/>
          <w:sz w:val="22"/>
          <w:szCs w:val="22"/>
        </w:rPr>
        <w:t xml:space="preserve">to present. </w:t>
      </w:r>
      <w:r w:rsidR="005A31BF">
        <w:rPr>
          <w:rStyle w:val="spancompanyname"/>
          <w:rFonts w:ascii="Arial" w:eastAsia="Arial" w:hAnsi="Arial" w:cs="Arial"/>
          <w:b w:val="0"/>
          <w:bCs w:val="0"/>
          <w:sz w:val="22"/>
          <w:szCs w:val="22"/>
        </w:rPr>
        <w:t xml:space="preserve">I met </w:t>
      </w:r>
      <w:r>
        <w:rPr>
          <w:rStyle w:val="spancompanyname"/>
          <w:rFonts w:ascii="Arial" w:eastAsia="Arial" w:hAnsi="Arial" w:cs="Arial"/>
          <w:b w:val="0"/>
          <w:bCs w:val="0"/>
          <w:sz w:val="22"/>
          <w:szCs w:val="22"/>
        </w:rPr>
        <w:t>___.</w:t>
      </w:r>
      <w:r w:rsidR="005A31BF">
        <w:rPr>
          <w:rStyle w:val="spancompanyname"/>
          <w:rFonts w:ascii="Arial" w:eastAsia="Arial" w:hAnsi="Arial" w:cs="Arial"/>
          <w:b w:val="0"/>
          <w:bCs w:val="0"/>
          <w:sz w:val="22"/>
          <w:szCs w:val="22"/>
        </w:rPr>
        <w:t xml:space="preserve"> I </w:t>
      </w:r>
      <w:r w:rsidR="00A80EDB">
        <w:rPr>
          <w:rStyle w:val="spancompanyname"/>
          <w:rFonts w:ascii="Arial" w:eastAsia="Arial" w:hAnsi="Arial" w:cs="Arial"/>
          <w:b w:val="0"/>
          <w:bCs w:val="0"/>
          <w:sz w:val="22"/>
          <w:szCs w:val="22"/>
        </w:rPr>
        <w:t>continue to</w:t>
      </w:r>
      <w:r w:rsidR="005A31BF">
        <w:rPr>
          <w:rStyle w:val="spancompanyname"/>
          <w:rFonts w:ascii="Arial" w:eastAsia="Arial" w:hAnsi="Arial" w:cs="Arial"/>
          <w:b w:val="0"/>
          <w:bCs w:val="0"/>
          <w:sz w:val="22"/>
          <w:szCs w:val="22"/>
        </w:rPr>
        <w:t xml:space="preserve"> help </w:t>
      </w:r>
      <w:r>
        <w:rPr>
          <w:rStyle w:val="spancompanyname"/>
          <w:rFonts w:ascii="Arial" w:eastAsia="Arial" w:hAnsi="Arial" w:cs="Arial"/>
          <w:b w:val="0"/>
          <w:bCs w:val="0"/>
          <w:sz w:val="22"/>
          <w:szCs w:val="22"/>
        </w:rPr>
        <w:t>___.</w:t>
      </w:r>
    </w:p>
    <w:p w14:paraId="743C50BE" w14:textId="32E195D0" w:rsidR="007F426D" w:rsidRPr="00B10874" w:rsidRDefault="007F426D" w:rsidP="007F426D">
      <w:pPr>
        <w:pStyle w:val="spanpaddedline"/>
        <w:tabs>
          <w:tab w:val="right" w:pos="10540"/>
        </w:tabs>
        <w:spacing w:line="240" w:lineRule="auto"/>
        <w:rPr>
          <w:rFonts w:ascii="Arial" w:eastAsia="Arial" w:hAnsi="Arial" w:cs="Arial"/>
          <w:sz w:val="22"/>
          <w:szCs w:val="22"/>
        </w:rPr>
      </w:pPr>
    </w:p>
    <w:p w14:paraId="7C945FA7" w14:textId="18DF3B6D" w:rsidR="00CB0B96" w:rsidRPr="00E37B8B" w:rsidRDefault="00933E58" w:rsidP="006315CC">
      <w:pPr>
        <w:pStyle w:val="divdocumentdivsectiontitle"/>
        <w:spacing w:before="280" w:after="100" w:line="240" w:lineRule="auto"/>
        <w:rPr>
          <w:rFonts w:ascii="Arial" w:eastAsia="Arial" w:hAnsi="Arial" w:cs="Arial"/>
          <w:b/>
          <w:bCs/>
          <w:caps/>
          <w:u w:val="single"/>
        </w:rPr>
      </w:pPr>
      <w:r>
        <w:rPr>
          <w:rFonts w:ascii="Arial" w:eastAsia="Arial" w:hAnsi="Arial" w:cs="Arial"/>
          <w:b/>
          <w:bCs/>
          <w:caps/>
          <w:u w:val="single"/>
        </w:rPr>
        <w:t>Honors/</w:t>
      </w:r>
      <w:r w:rsidR="00CB0B96" w:rsidRPr="00E37B8B">
        <w:rPr>
          <w:rFonts w:ascii="Arial" w:eastAsia="Arial" w:hAnsi="Arial" w:cs="Arial"/>
          <w:b/>
          <w:bCs/>
          <w:caps/>
          <w:u w:val="single"/>
        </w:rPr>
        <w:t>Awards</w:t>
      </w:r>
    </w:p>
    <w:p w14:paraId="1278BA03" w14:textId="31ACCB68" w:rsidR="00F5704F" w:rsidRDefault="00486602" w:rsidP="006315CC">
      <w:pPr>
        <w:pStyle w:val="spanpaddedline"/>
        <w:numPr>
          <w:ilvl w:val="0"/>
          <w:numId w:val="16"/>
        </w:numPr>
        <w:tabs>
          <w:tab w:val="right" w:pos="10540"/>
        </w:tabs>
        <w:spacing w:line="240" w:lineRule="auto"/>
        <w:rPr>
          <w:rStyle w:val="span"/>
          <w:rFonts w:ascii="Arial" w:eastAsia="Arial" w:hAnsi="Arial" w:cs="Arial"/>
          <w:sz w:val="22"/>
          <w:szCs w:val="22"/>
        </w:rPr>
      </w:pPr>
      <w:r>
        <w:rPr>
          <w:rStyle w:val="datesWrapper"/>
          <w:rFonts w:ascii="Arial" w:eastAsia="Arial" w:hAnsi="Arial" w:cs="Arial"/>
          <w:sz w:val="22"/>
          <w:szCs w:val="22"/>
        </w:rPr>
        <w:t>____</w:t>
      </w:r>
      <w:r w:rsidR="00275D42">
        <w:rPr>
          <w:rStyle w:val="datesWrapper"/>
          <w:rFonts w:ascii="Arial" w:eastAsia="Arial" w:hAnsi="Arial" w:cs="Arial"/>
          <w:sz w:val="22"/>
          <w:szCs w:val="22"/>
        </w:rPr>
        <w:t xml:space="preserve"> Scholarship </w:t>
      </w:r>
      <w:r>
        <w:rPr>
          <w:rStyle w:val="datesWrapper"/>
          <w:rFonts w:ascii="Arial" w:eastAsia="Arial" w:hAnsi="Arial" w:cs="Arial"/>
          <w:sz w:val="22"/>
          <w:szCs w:val="22"/>
        </w:rPr>
        <w:t>(X amount</w:t>
      </w:r>
      <w:r w:rsidR="00275D42">
        <w:rPr>
          <w:rStyle w:val="datesWrapper"/>
          <w:rFonts w:ascii="Arial" w:eastAsia="Arial" w:hAnsi="Arial" w:cs="Arial"/>
          <w:sz w:val="22"/>
          <w:szCs w:val="22"/>
        </w:rPr>
        <w:t>)</w:t>
      </w:r>
      <w:r w:rsidR="00F5704F" w:rsidRPr="00CB0B96">
        <w:rPr>
          <w:rStyle w:val="datesWrapper"/>
          <w:rFonts w:ascii="Arial" w:eastAsia="Arial" w:hAnsi="Arial" w:cs="Arial"/>
          <w:sz w:val="22"/>
          <w:szCs w:val="22"/>
        </w:rPr>
        <w:tab/>
      </w:r>
      <w:r>
        <w:rPr>
          <w:rStyle w:val="span"/>
          <w:rFonts w:ascii="Arial" w:eastAsia="Arial" w:hAnsi="Arial" w:cs="Arial"/>
          <w:sz w:val="22"/>
          <w:szCs w:val="22"/>
        </w:rPr>
        <w:t>MM/YYYY</w:t>
      </w:r>
    </w:p>
    <w:p w14:paraId="3F7C3CF8" w14:textId="77777777" w:rsidR="00933E58" w:rsidRPr="00E37B8B" w:rsidRDefault="00933E58" w:rsidP="00933E58">
      <w:pPr>
        <w:pStyle w:val="spanpaddedline"/>
        <w:tabs>
          <w:tab w:val="right" w:pos="10540"/>
        </w:tabs>
        <w:spacing w:line="240" w:lineRule="auto"/>
        <w:ind w:left="360"/>
        <w:rPr>
          <w:rFonts w:ascii="Arial" w:eastAsia="Arial" w:hAnsi="Arial" w:cs="Arial"/>
          <w:sz w:val="22"/>
          <w:szCs w:val="22"/>
        </w:rPr>
      </w:pPr>
    </w:p>
    <w:p w14:paraId="3B965CF3" w14:textId="77777777" w:rsidR="00F5704F" w:rsidRPr="00E37B8B" w:rsidRDefault="00F5704F" w:rsidP="006315CC">
      <w:pPr>
        <w:pStyle w:val="spanpaddedline"/>
        <w:tabs>
          <w:tab w:val="right" w:pos="10540"/>
        </w:tabs>
        <w:spacing w:line="240" w:lineRule="auto"/>
        <w:ind w:left="720"/>
        <w:rPr>
          <w:rFonts w:ascii="Arial" w:eastAsia="Arial" w:hAnsi="Arial" w:cs="Arial"/>
          <w:sz w:val="22"/>
          <w:szCs w:val="22"/>
        </w:rPr>
      </w:pPr>
    </w:p>
    <w:sectPr w:rsidR="00F5704F" w:rsidRPr="00E37B8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640" w:right="840" w:bottom="640" w:left="8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7A3B4" w14:textId="77777777" w:rsidR="002667B5" w:rsidRDefault="002667B5" w:rsidP="00AD1265">
      <w:pPr>
        <w:spacing w:line="240" w:lineRule="auto"/>
      </w:pPr>
      <w:r>
        <w:separator/>
      </w:r>
    </w:p>
  </w:endnote>
  <w:endnote w:type="continuationSeparator" w:id="0">
    <w:p w14:paraId="4A584A42" w14:textId="77777777" w:rsidR="002667B5" w:rsidRDefault="002667B5" w:rsidP="00AD12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D40C94" w14:textId="77777777" w:rsidR="00AD1265" w:rsidRDefault="00AD12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86D96D" w14:textId="77777777" w:rsidR="00AD1265" w:rsidRDefault="00AD126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030642" w14:textId="77777777" w:rsidR="00AD1265" w:rsidRDefault="00AD12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789A2" w14:textId="77777777" w:rsidR="002667B5" w:rsidRDefault="002667B5" w:rsidP="00AD1265">
      <w:pPr>
        <w:spacing w:line="240" w:lineRule="auto"/>
      </w:pPr>
      <w:r>
        <w:separator/>
      </w:r>
    </w:p>
  </w:footnote>
  <w:footnote w:type="continuationSeparator" w:id="0">
    <w:p w14:paraId="34B746A5" w14:textId="77777777" w:rsidR="002667B5" w:rsidRDefault="002667B5" w:rsidP="00AD126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B301A4" w14:textId="77777777" w:rsidR="00AD1265" w:rsidRDefault="00AD126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544F39" w14:textId="77777777" w:rsidR="00AD1265" w:rsidRDefault="00AD126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006044" w14:textId="77777777" w:rsidR="00AD1265" w:rsidRDefault="00AD126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D72E92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25AC94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42D08FFE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8B585290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BB4CD86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33E098D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D96A528A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D5DCCF52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32DCB19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" w15:restartNumberingAfterBreak="0">
    <w:nsid w:val="00000002"/>
    <w:multiLevelType w:val="hybridMultilevel"/>
    <w:tmpl w:val="00000002"/>
    <w:lvl w:ilvl="0" w:tplc="083A17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F60CC7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59E0802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B7FCF62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B8CCDDF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94FE8324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A114E6B8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CE5A1182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1BB427E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2" w15:restartNumberingAfterBreak="0">
    <w:nsid w:val="00000003"/>
    <w:multiLevelType w:val="hybridMultilevel"/>
    <w:tmpl w:val="00000003"/>
    <w:lvl w:ilvl="0" w:tplc="D39216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2C2D06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55D2E5B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4DA04EE4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D728178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4252D1F2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DA7672D8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25F21CB4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A6929C46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3" w15:restartNumberingAfterBreak="0">
    <w:nsid w:val="00000004"/>
    <w:multiLevelType w:val="hybridMultilevel"/>
    <w:tmpl w:val="00000004"/>
    <w:lvl w:ilvl="0" w:tplc="46FE07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89A27D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7376E41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A290D998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2898D78C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BCDE1156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6AE0A69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42CE5538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DAB2816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4" w15:restartNumberingAfterBreak="0">
    <w:nsid w:val="00000005"/>
    <w:multiLevelType w:val="hybridMultilevel"/>
    <w:tmpl w:val="00000005"/>
    <w:lvl w:ilvl="0" w:tplc="3664F1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8B2BB9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165AE33E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412C97B2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37B8E566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3272ACB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90823C7E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3D4C06E4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9F2AB664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5" w15:restartNumberingAfterBreak="0">
    <w:nsid w:val="00000006"/>
    <w:multiLevelType w:val="hybridMultilevel"/>
    <w:tmpl w:val="00000006"/>
    <w:lvl w:ilvl="0" w:tplc="84448D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CC4FA3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0478B73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1E2AA0E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97249B6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46E63F7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53705434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CCC6831E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A6102D8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6" w15:restartNumberingAfterBreak="0">
    <w:nsid w:val="00000007"/>
    <w:multiLevelType w:val="hybridMultilevel"/>
    <w:tmpl w:val="00000007"/>
    <w:lvl w:ilvl="0" w:tplc="FBE62A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B929D3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0D08379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E2743CB0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79C4DE00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462443D6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CD920632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EE165E40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40BE434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7" w15:restartNumberingAfterBreak="0">
    <w:nsid w:val="00000008"/>
    <w:multiLevelType w:val="hybridMultilevel"/>
    <w:tmpl w:val="00000008"/>
    <w:lvl w:ilvl="0" w:tplc="0A802A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ECABD5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4A866C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2D64D56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3E84B496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772E99D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6F6A8D68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67D6E156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2B84E3EA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8" w15:restartNumberingAfterBreak="0">
    <w:nsid w:val="00000009"/>
    <w:multiLevelType w:val="hybridMultilevel"/>
    <w:tmpl w:val="00000009"/>
    <w:lvl w:ilvl="0" w:tplc="B5FC3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E02CC3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7738358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5D26CD6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49B2A6F2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2FD8D9A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DBC849CC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934C7930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82CA197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9" w15:restartNumberingAfterBreak="0">
    <w:nsid w:val="0000000A"/>
    <w:multiLevelType w:val="hybridMultilevel"/>
    <w:tmpl w:val="0000000A"/>
    <w:lvl w:ilvl="0" w:tplc="268E66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CD6180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9F342A3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412204FE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9ACE75A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202EE084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DB0629B8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0EAF1BA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8CAF790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0" w15:restartNumberingAfterBreak="0">
    <w:nsid w:val="0000000B"/>
    <w:multiLevelType w:val="hybridMultilevel"/>
    <w:tmpl w:val="0000000B"/>
    <w:lvl w:ilvl="0" w:tplc="50568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85AE76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26F0530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5B5E8C9E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29A64142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5D69B74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572CC2E4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4E987F06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A0A2DCA0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1" w15:restartNumberingAfterBreak="0">
    <w:nsid w:val="0000000C"/>
    <w:multiLevelType w:val="hybridMultilevel"/>
    <w:tmpl w:val="0000000C"/>
    <w:lvl w:ilvl="0" w:tplc="0DC21D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8C6A07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9CD4E84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C20034E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C016A9A6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3B2B6D6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ABFED77E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AC5E1FCC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4030C792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2" w15:restartNumberingAfterBreak="0">
    <w:nsid w:val="0000000D"/>
    <w:multiLevelType w:val="hybridMultilevel"/>
    <w:tmpl w:val="0000000D"/>
    <w:lvl w:ilvl="0" w:tplc="FB6632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4FCEEB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E328A7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7A78E994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72047FF0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B888AB0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1D163D08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B25E3560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ECC855FA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3" w15:restartNumberingAfterBreak="0">
    <w:nsid w:val="0000000E"/>
    <w:multiLevelType w:val="hybridMultilevel"/>
    <w:tmpl w:val="0000000E"/>
    <w:lvl w:ilvl="0" w:tplc="950EBA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32C132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C468750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DDBE8532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5BBA411C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4902352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7F58EBB2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BA028D1E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303A684A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4" w15:restartNumberingAfterBreak="0">
    <w:nsid w:val="0000000F"/>
    <w:multiLevelType w:val="hybridMultilevel"/>
    <w:tmpl w:val="041879A2"/>
    <w:lvl w:ilvl="0" w:tplc="3B6604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DE8EF5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B09CF30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C1265A12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C024B6CC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2B34CB3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52D2CA8A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C27496C8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E0FA7A70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5" w15:restartNumberingAfterBreak="0">
    <w:nsid w:val="00000010"/>
    <w:multiLevelType w:val="hybridMultilevel"/>
    <w:tmpl w:val="00000010"/>
    <w:lvl w:ilvl="0" w:tplc="25BA9B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9FAF99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EB56CB5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B178B76A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D7DA4738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BA78FF8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C180E58E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06429576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7E10CF6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6" w15:restartNumberingAfterBreak="0">
    <w:nsid w:val="00000011"/>
    <w:multiLevelType w:val="hybridMultilevel"/>
    <w:tmpl w:val="00000011"/>
    <w:lvl w:ilvl="0" w:tplc="F0C8D4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D7CBB6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7ED2C1FE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BBF2C3D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688E8982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C882E166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A06E111A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5F3027B4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8E76D160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7" w15:restartNumberingAfterBreak="0">
    <w:nsid w:val="442867C8"/>
    <w:multiLevelType w:val="hybridMultilevel"/>
    <w:tmpl w:val="482644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6E772C"/>
    <w:multiLevelType w:val="hybridMultilevel"/>
    <w:tmpl w:val="65E46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ED1BBD"/>
    <w:multiLevelType w:val="hybridMultilevel"/>
    <w:tmpl w:val="A4E68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3B5D7B"/>
    <w:multiLevelType w:val="hybridMultilevel"/>
    <w:tmpl w:val="E2A8EA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76451870"/>
    <w:multiLevelType w:val="hybridMultilevel"/>
    <w:tmpl w:val="90082F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CC298E"/>
    <w:multiLevelType w:val="hybridMultilevel"/>
    <w:tmpl w:val="F4867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616829">
    <w:abstractNumId w:val="0"/>
  </w:num>
  <w:num w:numId="2" w16cid:durableId="420563663">
    <w:abstractNumId w:val="1"/>
  </w:num>
  <w:num w:numId="3" w16cid:durableId="1298952626">
    <w:abstractNumId w:val="2"/>
  </w:num>
  <w:num w:numId="4" w16cid:durableId="541406563">
    <w:abstractNumId w:val="3"/>
  </w:num>
  <w:num w:numId="5" w16cid:durableId="1243225432">
    <w:abstractNumId w:val="4"/>
  </w:num>
  <w:num w:numId="6" w16cid:durableId="1641499538">
    <w:abstractNumId w:val="5"/>
  </w:num>
  <w:num w:numId="7" w16cid:durableId="1955751544">
    <w:abstractNumId w:val="6"/>
  </w:num>
  <w:num w:numId="8" w16cid:durableId="1569195132">
    <w:abstractNumId w:val="7"/>
  </w:num>
  <w:num w:numId="9" w16cid:durableId="1416316153">
    <w:abstractNumId w:val="8"/>
  </w:num>
  <w:num w:numId="10" w16cid:durableId="748699686">
    <w:abstractNumId w:val="9"/>
  </w:num>
  <w:num w:numId="11" w16cid:durableId="317659012">
    <w:abstractNumId w:val="10"/>
  </w:num>
  <w:num w:numId="12" w16cid:durableId="1170831601">
    <w:abstractNumId w:val="11"/>
  </w:num>
  <w:num w:numId="13" w16cid:durableId="1970280950">
    <w:abstractNumId w:val="12"/>
  </w:num>
  <w:num w:numId="14" w16cid:durableId="1691253204">
    <w:abstractNumId w:val="13"/>
  </w:num>
  <w:num w:numId="15" w16cid:durableId="1019504170">
    <w:abstractNumId w:val="14"/>
  </w:num>
  <w:num w:numId="16" w16cid:durableId="2127891223">
    <w:abstractNumId w:val="15"/>
  </w:num>
  <w:num w:numId="17" w16cid:durableId="705832572">
    <w:abstractNumId w:val="16"/>
  </w:num>
  <w:num w:numId="18" w16cid:durableId="1183664539">
    <w:abstractNumId w:val="22"/>
  </w:num>
  <w:num w:numId="19" w16cid:durableId="105664595">
    <w:abstractNumId w:val="17"/>
  </w:num>
  <w:num w:numId="20" w16cid:durableId="1110323178">
    <w:abstractNumId w:val="20"/>
  </w:num>
  <w:num w:numId="21" w16cid:durableId="911088326">
    <w:abstractNumId w:val="19"/>
  </w:num>
  <w:num w:numId="22" w16cid:durableId="562446966">
    <w:abstractNumId w:val="21"/>
  </w:num>
  <w:num w:numId="23" w16cid:durableId="2522785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isplayBackgroundShape/>
  <w:hideSpellingErrors/>
  <w:hideGrammaticalErrors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157"/>
    <w:rsid w:val="00005B33"/>
    <w:rsid w:val="0004756F"/>
    <w:rsid w:val="00074707"/>
    <w:rsid w:val="000903B6"/>
    <w:rsid w:val="00090899"/>
    <w:rsid w:val="000A1C53"/>
    <w:rsid w:val="000B54D7"/>
    <w:rsid w:val="000D34DD"/>
    <w:rsid w:val="000E7C7E"/>
    <w:rsid w:val="0012608D"/>
    <w:rsid w:val="0019187E"/>
    <w:rsid w:val="001B18E6"/>
    <w:rsid w:val="001D6FB4"/>
    <w:rsid w:val="00225FD6"/>
    <w:rsid w:val="00237CC2"/>
    <w:rsid w:val="00251F17"/>
    <w:rsid w:val="002667B5"/>
    <w:rsid w:val="00275D42"/>
    <w:rsid w:val="002E3D9C"/>
    <w:rsid w:val="00340101"/>
    <w:rsid w:val="00340C30"/>
    <w:rsid w:val="00347800"/>
    <w:rsid w:val="00370C0A"/>
    <w:rsid w:val="003B0BD1"/>
    <w:rsid w:val="003D1752"/>
    <w:rsid w:val="00425E06"/>
    <w:rsid w:val="00461699"/>
    <w:rsid w:val="00486602"/>
    <w:rsid w:val="004D7ACC"/>
    <w:rsid w:val="004E5FE9"/>
    <w:rsid w:val="004E660B"/>
    <w:rsid w:val="00500506"/>
    <w:rsid w:val="00550BB6"/>
    <w:rsid w:val="005515DF"/>
    <w:rsid w:val="00576DBD"/>
    <w:rsid w:val="005A31BF"/>
    <w:rsid w:val="005C69DC"/>
    <w:rsid w:val="005D381B"/>
    <w:rsid w:val="005E14F6"/>
    <w:rsid w:val="005F1517"/>
    <w:rsid w:val="005F25E9"/>
    <w:rsid w:val="005F3F93"/>
    <w:rsid w:val="006315CC"/>
    <w:rsid w:val="006527D4"/>
    <w:rsid w:val="00660C4F"/>
    <w:rsid w:val="00661DF2"/>
    <w:rsid w:val="0068328E"/>
    <w:rsid w:val="006A233C"/>
    <w:rsid w:val="006E1139"/>
    <w:rsid w:val="00703105"/>
    <w:rsid w:val="00725603"/>
    <w:rsid w:val="007A2F64"/>
    <w:rsid w:val="007D3FCE"/>
    <w:rsid w:val="007E67B1"/>
    <w:rsid w:val="007E7157"/>
    <w:rsid w:val="007F426D"/>
    <w:rsid w:val="00814C50"/>
    <w:rsid w:val="00831359"/>
    <w:rsid w:val="00831DC1"/>
    <w:rsid w:val="00901E1F"/>
    <w:rsid w:val="00905794"/>
    <w:rsid w:val="00926C7F"/>
    <w:rsid w:val="00933E58"/>
    <w:rsid w:val="00960B26"/>
    <w:rsid w:val="00993369"/>
    <w:rsid w:val="009A690D"/>
    <w:rsid w:val="009A6C49"/>
    <w:rsid w:val="009B4D60"/>
    <w:rsid w:val="009C0858"/>
    <w:rsid w:val="00A67A37"/>
    <w:rsid w:val="00A80EDB"/>
    <w:rsid w:val="00AA107E"/>
    <w:rsid w:val="00AA2B50"/>
    <w:rsid w:val="00AB5C33"/>
    <w:rsid w:val="00AC3F60"/>
    <w:rsid w:val="00AD1265"/>
    <w:rsid w:val="00AE79BB"/>
    <w:rsid w:val="00B013DD"/>
    <w:rsid w:val="00B10874"/>
    <w:rsid w:val="00B156DE"/>
    <w:rsid w:val="00B45824"/>
    <w:rsid w:val="00B67881"/>
    <w:rsid w:val="00BB0D07"/>
    <w:rsid w:val="00BF0E70"/>
    <w:rsid w:val="00C376AE"/>
    <w:rsid w:val="00C653E7"/>
    <w:rsid w:val="00C972AE"/>
    <w:rsid w:val="00CB0B96"/>
    <w:rsid w:val="00CB6DE3"/>
    <w:rsid w:val="00CF39C8"/>
    <w:rsid w:val="00D00CF9"/>
    <w:rsid w:val="00D40B66"/>
    <w:rsid w:val="00D509C9"/>
    <w:rsid w:val="00D6632A"/>
    <w:rsid w:val="00D93CB6"/>
    <w:rsid w:val="00DA07C1"/>
    <w:rsid w:val="00DB3AF6"/>
    <w:rsid w:val="00E120FE"/>
    <w:rsid w:val="00E37B8B"/>
    <w:rsid w:val="00E509C3"/>
    <w:rsid w:val="00E64BF1"/>
    <w:rsid w:val="00E70271"/>
    <w:rsid w:val="00EC26FA"/>
    <w:rsid w:val="00EF34FE"/>
    <w:rsid w:val="00F0763E"/>
    <w:rsid w:val="00F07A57"/>
    <w:rsid w:val="00F14EC1"/>
    <w:rsid w:val="00F5704F"/>
    <w:rsid w:val="00F61C9B"/>
    <w:rsid w:val="00FA6915"/>
    <w:rsid w:val="00FE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34711E"/>
  <w15:docId w15:val="{F44C4900-D9A4-4197-B92F-D05963876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BCE"/>
    <w:pPr>
      <w:spacing w:line="240" w:lineRule="atLeast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D7A"/>
    <w:pPr>
      <w:keepNext/>
      <w:keepLines/>
      <w:spacing w:before="240"/>
      <w:outlineLvl w:val="0"/>
    </w:pPr>
    <w:rPr>
      <w:b/>
      <w:bCs/>
      <w:color w:val="2F5496"/>
      <w:kern w:val="36"/>
    </w:rPr>
  </w:style>
  <w:style w:type="paragraph" w:styleId="Heading2">
    <w:name w:val="heading 2"/>
    <w:basedOn w:val="Normal"/>
    <w:next w:val="Normal"/>
    <w:link w:val="Heading2Char"/>
    <w:uiPriority w:val="9"/>
    <w:qFormat/>
    <w:rsid w:val="00506D7A"/>
    <w:pPr>
      <w:keepNext/>
      <w:keepLines/>
      <w:spacing w:before="40"/>
      <w:outlineLvl w:val="1"/>
    </w:pPr>
    <w:rPr>
      <w:b/>
      <w:bCs/>
      <w:color w:val="2F549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06D7A"/>
    <w:pPr>
      <w:keepNext/>
      <w:keepLines/>
      <w:spacing w:before="40"/>
      <w:outlineLvl w:val="2"/>
    </w:pPr>
    <w:rPr>
      <w:b/>
      <w:bCs/>
      <w:color w:val="1F3763"/>
    </w:rPr>
  </w:style>
  <w:style w:type="paragraph" w:styleId="Heading4">
    <w:name w:val="heading 4"/>
    <w:basedOn w:val="Normal"/>
    <w:next w:val="Normal"/>
    <w:link w:val="Heading4Char"/>
    <w:uiPriority w:val="9"/>
    <w:qFormat/>
    <w:rsid w:val="00506D7A"/>
    <w:pPr>
      <w:keepNext/>
      <w:keepLines/>
      <w:spacing w:before="40"/>
      <w:outlineLvl w:val="3"/>
    </w:pPr>
    <w:rPr>
      <w:b/>
      <w:bCs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qFormat/>
    <w:rsid w:val="00506D7A"/>
    <w:pPr>
      <w:keepNext/>
      <w:keepLines/>
      <w:spacing w:before="40"/>
      <w:outlineLvl w:val="4"/>
    </w:pPr>
    <w:rPr>
      <w:b/>
      <w:bCs/>
      <w:color w:val="2F5496"/>
    </w:rPr>
  </w:style>
  <w:style w:type="paragraph" w:styleId="Heading6">
    <w:name w:val="heading 6"/>
    <w:basedOn w:val="Normal"/>
    <w:next w:val="Normal"/>
    <w:link w:val="Heading6Char"/>
    <w:uiPriority w:val="9"/>
    <w:qFormat/>
    <w:rsid w:val="00506D7A"/>
    <w:pPr>
      <w:keepNext/>
      <w:keepLines/>
      <w:spacing w:before="40"/>
      <w:outlineLvl w:val="5"/>
    </w:pPr>
    <w:rPr>
      <w:b/>
      <w:bCs/>
      <w:color w:val="1F37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D7A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06D7A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6D7A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06D7A"/>
    <w:rPr>
      <w:rFonts w:ascii="Calibri Light" w:eastAsia="Times New Roman" w:hAnsi="Calibri Light" w:cs="Times New Roman"/>
      <w:i/>
      <w:iCs/>
      <w:color w:val="2F5496"/>
    </w:rPr>
  </w:style>
  <w:style w:type="character" w:customStyle="1" w:styleId="Heading5Char">
    <w:name w:val="Heading 5 Char"/>
    <w:basedOn w:val="DefaultParagraphFont"/>
    <w:link w:val="Heading5"/>
    <w:uiPriority w:val="9"/>
    <w:rsid w:val="00506D7A"/>
    <w:rPr>
      <w:rFonts w:ascii="Calibri Light" w:eastAsia="Times New Roman" w:hAnsi="Calibri Light" w:cs="Times New Roman"/>
      <w:color w:val="2F5496"/>
    </w:rPr>
  </w:style>
  <w:style w:type="character" w:customStyle="1" w:styleId="Heading6Char">
    <w:name w:val="Heading 6 Char"/>
    <w:basedOn w:val="DefaultParagraphFont"/>
    <w:link w:val="Heading6"/>
    <w:uiPriority w:val="9"/>
    <w:rsid w:val="00506D7A"/>
    <w:rPr>
      <w:rFonts w:ascii="Calibri Light" w:eastAsia="Times New Roman" w:hAnsi="Calibri Light" w:cs="Times New Roman"/>
      <w:color w:val="1F3763"/>
    </w:rPr>
  </w:style>
  <w:style w:type="paragraph" w:customStyle="1" w:styleId="divdocument">
    <w:name w:val="div_document"/>
    <w:basedOn w:val="Normal"/>
    <w:pPr>
      <w:spacing w:line="340" w:lineRule="atLeast"/>
    </w:pPr>
  </w:style>
  <w:style w:type="paragraph" w:customStyle="1" w:styleId="divdocumentdivfirstsection">
    <w:name w:val="div_document_div_firstsection"/>
    <w:basedOn w:val="Normal"/>
  </w:style>
  <w:style w:type="paragraph" w:customStyle="1" w:styleId="divdocumentdivparagraph">
    <w:name w:val="div_document_div_paragraph"/>
    <w:basedOn w:val="Normal"/>
  </w:style>
  <w:style w:type="paragraph" w:customStyle="1" w:styleId="divname">
    <w:name w:val="div_name"/>
    <w:basedOn w:val="div"/>
    <w:pPr>
      <w:pBdr>
        <w:top w:val="none" w:sz="0" w:space="10" w:color="auto"/>
        <w:bottom w:val="single" w:sz="8" w:space="12" w:color="1D4871"/>
      </w:pBdr>
      <w:shd w:val="clear" w:color="auto" w:fill="1D4871"/>
      <w:spacing w:line="680" w:lineRule="atLeast"/>
      <w:jc w:val="center"/>
    </w:pPr>
    <w:rPr>
      <w:b/>
      <w:bCs/>
      <w:caps/>
      <w:color w:val="FFFFFF"/>
      <w:sz w:val="44"/>
      <w:szCs w:val="44"/>
      <w:shd w:val="clear" w:color="auto" w:fill="1D4871"/>
    </w:rPr>
  </w:style>
  <w:style w:type="paragraph" w:customStyle="1" w:styleId="div">
    <w:name w:val="div"/>
    <w:basedOn w:val="Normal"/>
  </w:style>
  <w:style w:type="character" w:customStyle="1" w:styleId="span">
    <w:name w:val="span"/>
    <w:basedOn w:val="DefaultParagraphFont"/>
    <w:rPr>
      <w:sz w:val="24"/>
      <w:szCs w:val="24"/>
      <w:bdr w:val="none" w:sz="0" w:space="0" w:color="auto"/>
      <w:vertAlign w:val="baseline"/>
    </w:rPr>
  </w:style>
  <w:style w:type="character" w:customStyle="1" w:styleId="divCharacter">
    <w:name w:val="div Character"/>
    <w:basedOn w:val="DefaultParagraphFont"/>
    <w:rPr>
      <w:sz w:val="24"/>
      <w:szCs w:val="24"/>
      <w:bdr w:val="none" w:sz="0" w:space="0" w:color="auto"/>
      <w:vertAlign w:val="baseline"/>
    </w:rPr>
  </w:style>
  <w:style w:type="paragraph" w:customStyle="1" w:styleId="divdocumentdivSECTIONCNTC">
    <w:name w:val="div_document_div_SECTION_CNTC"/>
    <w:basedOn w:val="Normal"/>
  </w:style>
  <w:style w:type="paragraph" w:customStyle="1" w:styleId="divdocumentthinbottomborder">
    <w:name w:val="div_document_thinbottomborder"/>
    <w:basedOn w:val="Normal"/>
    <w:pPr>
      <w:pBdr>
        <w:bottom w:val="single" w:sz="8" w:space="0" w:color="auto"/>
      </w:pBdr>
    </w:pPr>
  </w:style>
  <w:style w:type="character" w:customStyle="1" w:styleId="divaddressli">
    <w:name w:val="div_address_li"/>
    <w:basedOn w:val="DefaultParagraphFont"/>
  </w:style>
  <w:style w:type="character" w:customStyle="1" w:styleId="documentzipsuffix">
    <w:name w:val="document_zipsuffix"/>
    <w:basedOn w:val="DefaultParagraphFont"/>
  </w:style>
  <w:style w:type="character" w:customStyle="1" w:styleId="documentzipprefix">
    <w:name w:val="document_zipprefix"/>
    <w:basedOn w:val="DefaultParagraphFont"/>
    <w:rPr>
      <w:vanish/>
    </w:rPr>
  </w:style>
  <w:style w:type="paragraph" w:customStyle="1" w:styleId="lowerborder">
    <w:name w:val="lowerborder"/>
    <w:basedOn w:val="Normal"/>
    <w:pPr>
      <w:pBdr>
        <w:top w:val="single" w:sz="24" w:space="0" w:color="auto"/>
      </w:pBdr>
      <w:spacing w:line="0" w:lineRule="atLeast"/>
    </w:pPr>
    <w:rPr>
      <w:sz w:val="0"/>
      <w:szCs w:val="0"/>
    </w:rPr>
  </w:style>
  <w:style w:type="paragraph" w:customStyle="1" w:styleId="divdocumentsection">
    <w:name w:val="div_document_section"/>
    <w:basedOn w:val="Normal"/>
  </w:style>
  <w:style w:type="paragraph" w:customStyle="1" w:styleId="divdocumentdivheading">
    <w:name w:val="div_document_div_heading"/>
    <w:basedOn w:val="Normal"/>
  </w:style>
  <w:style w:type="paragraph" w:customStyle="1" w:styleId="divdocumentdivsectiontitle">
    <w:name w:val="div_document_div_sectiontitle"/>
    <w:basedOn w:val="Normal"/>
    <w:pPr>
      <w:spacing w:line="480" w:lineRule="atLeast"/>
    </w:pPr>
  </w:style>
  <w:style w:type="paragraph" w:customStyle="1" w:styleId="divdocumentsinglecolumn">
    <w:name w:val="div_document_singlecolumn"/>
    <w:basedOn w:val="Normal"/>
  </w:style>
  <w:style w:type="character" w:customStyle="1" w:styleId="singlecolumnspanpaddedlinenth-child1">
    <w:name w:val="singlecolumn_span_paddedline_nth-child(1)"/>
    <w:basedOn w:val="DefaultParagraphFont"/>
  </w:style>
  <w:style w:type="character" w:customStyle="1" w:styleId="spandegree">
    <w:name w:val="span_degree"/>
    <w:basedOn w:val="span"/>
    <w:rPr>
      <w:b/>
      <w:bCs/>
      <w:sz w:val="24"/>
      <w:szCs w:val="24"/>
      <w:bdr w:val="none" w:sz="0" w:space="0" w:color="auto"/>
      <w:vertAlign w:val="baseline"/>
    </w:rPr>
  </w:style>
  <w:style w:type="paragraph" w:customStyle="1" w:styleId="spanpaddedline">
    <w:name w:val="span_paddedline"/>
    <w:basedOn w:val="spanParagraph"/>
  </w:style>
  <w:style w:type="paragraph" w:customStyle="1" w:styleId="spanParagraph">
    <w:name w:val="span Paragraph"/>
    <w:basedOn w:val="Normal"/>
  </w:style>
  <w:style w:type="character" w:customStyle="1" w:styleId="spancompanyname">
    <w:name w:val="span_companyname"/>
    <w:basedOn w:val="span"/>
    <w:rPr>
      <w:b/>
      <w:bCs/>
      <w:sz w:val="24"/>
      <w:szCs w:val="24"/>
      <w:bdr w:val="none" w:sz="0" w:space="0" w:color="auto"/>
      <w:vertAlign w:val="baseline"/>
    </w:rPr>
  </w:style>
  <w:style w:type="character" w:customStyle="1" w:styleId="datesWrapper">
    <w:name w:val="datesWrapper"/>
    <w:basedOn w:val="DefaultParagraphFont"/>
  </w:style>
  <w:style w:type="paragraph" w:customStyle="1" w:styleId="ulli">
    <w:name w:val="ul_li"/>
    <w:basedOn w:val="Normal"/>
  </w:style>
  <w:style w:type="character" w:customStyle="1" w:styleId="spanjobtitle">
    <w:name w:val="span_jobtitle"/>
    <w:basedOn w:val="span"/>
    <w:rPr>
      <w:b/>
      <w:bCs/>
      <w:sz w:val="24"/>
      <w:szCs w:val="24"/>
      <w:bdr w:val="none" w:sz="0" w:space="0" w:color="auto"/>
      <w:vertAlign w:val="baseline"/>
    </w:rPr>
  </w:style>
  <w:style w:type="paragraph" w:styleId="Header">
    <w:name w:val="header"/>
    <w:basedOn w:val="Normal"/>
    <w:link w:val="HeaderChar"/>
    <w:uiPriority w:val="99"/>
    <w:unhideWhenUsed/>
    <w:rsid w:val="00AD126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126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D126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1265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mothy Isaac Hsu</vt:lpstr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mothy Isaac Hsu</dc:title>
  <cp:lastModifiedBy>Toohey, Shannon</cp:lastModifiedBy>
  <cp:revision>4</cp:revision>
  <dcterms:created xsi:type="dcterms:W3CDTF">2023-12-11T17:28:00Z</dcterms:created>
  <dcterms:modified xsi:type="dcterms:W3CDTF">2023-12-17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RJ_IDENTIFIER">
    <vt:lpwstr>45f7830c-aa33-41bb-81e5-84966d776b16</vt:lpwstr>
  </property>
  <property fmtid="{D5CDD505-2E9C-101B-9397-08002B2CF9AE}" pid="3" name="x1ye=0">
    <vt:lpwstr>eG4AAB+LCAAAAAAABAAUmsVy40AURT9ICzEtxcysnZhlMX39ZCqbVMqx3Op+955jm2JoBKdgVEQFGIUxGIdoCIMpWoRIhEdogUQMNgr3Mf/hBGsJNhPyXE9l/ePs7nJy8+KYtuWSID23kqpjni6p1ZWKnuL0m16PbEk5L1D4fnnS9OSHUEMQPUFWZGSZzkOCNXTj81ko35NAgt6REWrZm+px6y48W0F1exQF/YwhmoKaBwUBW+DCrCZ9hKrR5Ho</vt:lpwstr>
  </property>
  <property fmtid="{D5CDD505-2E9C-101B-9397-08002B2CF9AE}" pid="4" name="x1ye=1">
    <vt:lpwstr>btdP02j40REhf1+Tmxfle9H3rEEJvHWGrlHnv746fcxKZYbDHWn3BmXgV6VNRJMLI1/YuH9e034CRphQYjKsLyo19L8QJQZSvstWyRixplJLlbxpCO7rrcU5H8wVk/ezGfSadEKNqiQRxo9kSfOaQhdIcypLBkMOe6zRNcmKfZUpktViCFmztc7hl5NxIwjr6Y8r+BB5Gl0gT7BOdFJkw40rW6KorIqdPec4hwv3bsHymTjD64Y450/LfGg5I4y</vt:lpwstr>
  </property>
  <property fmtid="{D5CDD505-2E9C-101B-9397-08002B2CF9AE}" pid="5" name="x1ye=10">
    <vt:lpwstr>EmtlnbASwybKHKy/9uf3azU8NIbnZf328IYd88PPT6MgY2wBHQOMdDE+4Vbcm82IkD1JwCsMFHUrKY4HDBeNGyyYU/AT36xWU6R1eDZcC7YE91iWcU8Nae/AoJrq6cd1w5FypOxFIXIctIYaRz3QAEJNNJVIZpYYiINvicIEgCCD7hL963wANFVgP4cHsGisG5rDdXZLTH8WRA0nwh76+LsSG2HsY1pT/sC6Z9kPNB8VEdBG/jmR+NucA2CqG3E</vt:lpwstr>
  </property>
  <property fmtid="{D5CDD505-2E9C-101B-9397-08002B2CF9AE}" pid="6" name="x1ye=100">
    <vt:lpwstr>Bix+Pir3caOWmV48UxodoFASwem8zK4PgKXptZUH/BcJxxrsRoWvMrZs/24J7ziG1t/gpTWLC+2ns5Abc9glOqwhHdU/jxJG95AwKf0GGAKHivpjz8w5byjhn91bE/B7q0HUUO+O/3FG/LXhxBYnBMkt0dn8lutWTPx5pYL8PklhP/bNRpihgqpuilRn/xjvLS8F/bHCKq5jlPNK6gGjGijiWliBr+2QkFm5PdLj5KG0u57cLHOp20rGch/qURd</vt:lpwstr>
  </property>
  <property fmtid="{D5CDD505-2E9C-101B-9397-08002B2CF9AE}" pid="7" name="x1ye=101">
    <vt:lpwstr>ajCc3RrH1yHk8g3OQsSHPW68xtQYtCKzBGGrUstFpftpInjusBCYnnN55nahVzCcDL/mVefqGBc19G2XOYzgLNVXxxkHgCFnURn2JeS9LMbDyrB4IsIvyIFb1yv1VYDXImXnXC0EfULOZrTNjiMnjycx8RSIlmNgRTfPMeXWVptUAwaDlH8Q6i1FhN1s6UJGYiwoyPWEcRXP7f8EPoh3Ed4ClRpbqqf9ONpmXSzPICSrAXCJ/bCIvjqCNsEYd2H</vt:lpwstr>
  </property>
  <property fmtid="{D5CDD505-2E9C-101B-9397-08002B2CF9AE}" pid="8" name="x1ye=102">
    <vt:lpwstr>Afsj2L940ywupUI/UZ95epSVm1duizC0dsMEiQQGZ7W5WXM30MeRfIMsR8rJ+HHjnne1Sx1LfGD52NdmyjYk5HnsziLE0xKLoqHbz8VSmiJ8SfOBQNzaZ2YP4FXuIiiSoUT4pDda+dSuEcCr/o0fb7a6yXY4XBwMZo0k/nGzRxeRP/PK4jQxGqSNmZOjWOrGaSG+tj25SMz9ff/VvqokGgP4QCA2AYXw3pt3GskIyD//zY1aKh6XANsIhA54Wyx</vt:lpwstr>
  </property>
  <property fmtid="{D5CDD505-2E9C-101B-9397-08002B2CF9AE}" pid="9" name="x1ye=103">
    <vt:lpwstr>4nYHTiPrkcvEjfHvhIRRkhbcZxFYpJeocuYRraBADqZFM+QpALorZp1ms2BOBz2F+MKIBQym6Wgd0dR567gugvf0OrL0FwcTv/75ySt+vHEQFu8B2cF4bBUJW98iL56jg7swPsvoYYOhtLF3ZxcyJCTRdyXtcTzfFBKgxcZEtUND+u82UN7M4RHvUu+uGv4Tq+mhd7yvz/miEpAFxIY/pqvop5EL6AZ2fCETxJqcrfPdO4LFN9LK/KV0VEW7YTW</vt:lpwstr>
  </property>
  <property fmtid="{D5CDD505-2E9C-101B-9397-08002B2CF9AE}" pid="10" name="x1ye=104">
    <vt:lpwstr>ez6eKO+/Vj5UZEwzVzSVznDiR0XyW55QsEEyVUkz71TpqKwniv8ARkJnfKQNYXDjMeVRHh7NvmMxGXgOYYQc8BmZk7Hjv9PKua7/ULD7Ep9Nr7T+tpYJVmJ75F8WCS7txwC5A3Z4lXrdGGBRpz8UDjSagNun842FqjtY9mqi91do9nqqRmKMED7Iz+pfjUv0r2Aqz1NPgPA17mRg4ywp/QW3r/vuUu3P6e/PSCZFwLzdaX+tMSD18mhmD2dmfLM</vt:lpwstr>
  </property>
  <property fmtid="{D5CDD505-2E9C-101B-9397-08002B2CF9AE}" pid="11" name="x1ye=105">
    <vt:lpwstr>W/xZEKGrEnMQfapxzd4H5z66+6ZdR0pkwYqYGL2PcP0fKYQ52DyP4G5Dm+PfIBCpqsaR8h7+sOTCeM8eS08TN92LPpjZHqqmcnxPhHDPgVR0+Gnn/lySt3wCzTZBFpcejrfXPzXOp3oiZQAD45hymOaCKBUpB9ASaDRZMtjzlOCFy+AsrK74VqdA692/Ntz5TgA+zbrnZCkOvx9Wsa8DD52pPmeVK/bxefCzD8obNij1naKE1ZhRzTyC7XJRg7i</vt:lpwstr>
  </property>
  <property fmtid="{D5CDD505-2E9C-101B-9397-08002B2CF9AE}" pid="12" name="x1ye=106">
    <vt:lpwstr>wigfs7ANMHG8QPvMUkxZLWdVxGnXSHSqLj0yieeWvK0okCTK2dZU312MdUBjvyywXJRlD8Ep0+fNpfXl8kxvayg0fJ0N4TYgjCzYbT/BmFV6hO5bpQ2yf7Y90d7YBMqF9Q76Kf2KLx+eOwEkUNu/Cc1uit+Rm0Fx73SViBibrpG4sAXGjj7+c4FDfRM35eNsVEZ909z+1UO4Q//TjrDZc3NviEeGnzhVr9egrKv7neKvyGYwXdQA45hzo1Er1Mc</vt:lpwstr>
  </property>
  <property fmtid="{D5CDD505-2E9C-101B-9397-08002B2CF9AE}" pid="13" name="x1ye=107">
    <vt:lpwstr>BqJ49b4Ez+V5ukM7DkaEMRuoHyDDU8XYCdlutm/PEgMm5fnsqlcb5wbMAn+jkB0PzQvSHD6MgZXBy1r5n21rHWy//w/4iwKAf8jBF/B0azluxcNlqVZkfD97HR2WKjQ2rvqY2aTw3znY+0X+ehidqqKI6etVmWgJK89XwKb+g40SanHD76QsQxHAqJXXJRc8NJIOBLfBUbKDoS5BIIL1bOUOpn/6cKACDEX22GLG7l9TOti8W0+iJatrrlnlDTl</vt:lpwstr>
  </property>
  <property fmtid="{D5CDD505-2E9C-101B-9397-08002B2CF9AE}" pid="14" name="x1ye=108">
    <vt:lpwstr>o2VgYPT3kqvKHnk3iyIsFs4cFYdo7DXGvgzMyRKUnBAEkUVySXf1z9vimkaNWGvtURA/WbMI0zOLcoEGdY1X8RpKixE/czGgGPszxC163/DzOxrRA19vx8ktzeYieIFVGrNRoqMiwRfjaJTa6SNo7l1ZpD8ctbHJh+Xk1cyrCwU9jYKgZxUdrT+Nt+T3pZB3UYj3iHSWN2ghtIByCkh1gJUqVLS43F+wGECoIyEPtmLOGixSaUibPQm/MaefDtH</vt:lpwstr>
  </property>
  <property fmtid="{D5CDD505-2E9C-101B-9397-08002B2CF9AE}" pid="15" name="x1ye=109">
    <vt:lpwstr>xzgrQr1mrx7RDy5/euvuMM/0ddjLoqcdkczAsdsZV/rPST4OBbSWKdBtXiSZ+CKA/ZhK66LfOUtgWkNlRq7336tJHCIRV/SvC1H4mSryNa3YZONc1HmrMf7+1Mz9rbIIzzXS6PnVCCtrTJS05BYIdIfHI9Gok0TGwWf+waX7s/RalvHn/JBC3zxLRlzTTjBCTnR2lMhTfb0ZJt0bXspe4M1LjJSAN6BaIMxhBil6f7g9+hfwYHrk/sm7fmfLbMa</vt:lpwstr>
  </property>
  <property fmtid="{D5CDD505-2E9C-101B-9397-08002B2CF9AE}" pid="16" name="x1ye=11">
    <vt:lpwstr>EWOn0TiJcO4FG81eIGjg7bJmlQWtPvXWLhwzEQxuoyJFp6dEfK/TXBa3wpb1lPlykbGPDn9KhMixEqHcCtO7KmR1e+yG4jJ1J9t/2/DRiX+4a9LusV9lfBp7uZU/ty0Lus0T3lDe1Jto6+j+OO5OWUaX5f17adLAvM1jyMsnBe0fnZHvuHCLVJlw/U5mMn9ZEbwgrLx1kkR0rYsiS5anjccBMgHhCguHO6v5CF80HlQatjeiI6PrStB+xVMmjmU</vt:lpwstr>
  </property>
  <property fmtid="{D5CDD505-2E9C-101B-9397-08002B2CF9AE}" pid="17" name="x1ye=110">
    <vt:lpwstr>p0KW3EytshBFjnZgV355H9RXOg6ai9hpNsNGgWH4IkLp+dqyX0KWLBXehO5YD2F+8jTOK4vMpbh3DFRANGLYQEwTx5QOjVHzsSmg2HofMU+F+wb3Xsom7x+UsvAhn/h9Xh/biM4he2Fe4v+bftLy3+kblS5GFbMe9ACuDYC9b2BwV/ffcEuuGWvBexXnSAcQSyRNk/cszkAxLhvivLAx3ZgqlPHlODS/CzKMBZ2kDuR7AAfrj97qduRv4T8za7A</vt:lpwstr>
  </property>
  <property fmtid="{D5CDD505-2E9C-101B-9397-08002B2CF9AE}" pid="18" name="x1ye=111">
    <vt:lpwstr>nkiBkjGf9mnbyVyUYTTkOBlfmAnvyQCswsP0CgnjSCX2dOytf1IY9QBa3Wba8WCIf0sZDeMRr8H4d1VU//0P5mgts8N4GlJhdUyT+BVKNEYn2ttAM0dg83AzEv9W6gmD/m/8kgoCpNx6JAmIty4NOh3hk1XR+zLv5baRwrgvAiKdGPzrRNmJQRxt5MgciSF+8Zx5F8NdsH+U8DffTT1HzoAQBlPeWr/WL+9IhSUfrhX28EhT2znRMwmXCsso3yF</vt:lpwstr>
  </property>
  <property fmtid="{D5CDD505-2E9C-101B-9397-08002B2CF9AE}" pid="19" name="x1ye=112">
    <vt:lpwstr>vX8qI49SEn461vz33//83cH+eG4AAA==</vt:lpwstr>
  </property>
  <property fmtid="{D5CDD505-2E9C-101B-9397-08002B2CF9AE}" pid="20" name="x1ye=12">
    <vt:lpwstr>HTBJZA+keiTswRh5AKRIXzrCWYIHDogtbsI+fBI0hAiZg27+WIRQG2hk+fyMsxdJl5V+Pe95P+hx1x4C10Qr4Rc5USYPoRnRFdXbxr00a/88G4QK2Qg2R+smtrroiIEkMij8O9wgdcyMulsaHWhe0Aej0UzU+bdZYv+coFqPmgoipECh3srld8GfFLO3vjtjw4MIaXBU0G2WBP0HuIAn3iAgduY9C33K2MOguryBFgn7d5aFAB+cBRoz02+s3u7</vt:lpwstr>
  </property>
  <property fmtid="{D5CDD505-2E9C-101B-9397-08002B2CF9AE}" pid="21" name="x1ye=13">
    <vt:lpwstr>5kLrJBFITtjOCb3mqDSg7uv9jNsdiztTH/9bIKswBanSe/Czouy0O+R1zLBmJ8CPK8ReSEOqAK+PAGqOre3pwyf1+L0uCwS1nTGBaNEo0eBxXm3Z5UGqGliKScrLMpYHvd4NW2PJXsefZ/WCj7gkwq6SHSgtW+viqWgk0tWVnG2F3YZ1M+evxgviJ5vpZYiRbaMdFI/ilpzK1ENb89RnnP9L4a4noTJqvhke6Khmq2mbTUUG0aSfBuxk5U9rIH6</vt:lpwstr>
  </property>
  <property fmtid="{D5CDD505-2E9C-101B-9397-08002B2CF9AE}" pid="22" name="x1ye=14">
    <vt:lpwstr>2DDTpdZlurEpi2U86iJymIpBRb/DsyVeXHCFVoE3nB0j0cOpLu4Gt4L/9Q1EV5GyAyfxAVcNJMjuyoO/TpMUL6mV9nhtjcVqIvl7LoWAf0TJTrxoHkODwYQhfZ6Z6qGDY9R0+DQ88aSZ6WZY9ExrF2gBd+WbyGixoLzDnxdwOTp1xhgmxx9310m9nQgBI3MXfyfffLOrzrMGboJc8E28ZYsNH66nqSwGTf7r6Wwlaq22HoEB4mGXsg6ioVQ4R4N</vt:lpwstr>
  </property>
  <property fmtid="{D5CDD505-2E9C-101B-9397-08002B2CF9AE}" pid="23" name="x1ye=15">
    <vt:lpwstr>3WJM0ODT+YuewfGJ6ISnxW0pc6NBQ0/1cDTTtZFRnRcs5Y+UHkcj9MvYgAvLuo4j2Wy8JvzWuJoG+gZsbkRQefFg7YRE1cJdaXVfYWAXgc85TWNgLKcIlP9LVYPJQueQ9EjrkSxEo1A+CMo+B6/js3tgtVTwlFmN7UxWCKc7Y8lyNk3ZYq3B0uHHDpkQOnYeVxEbcr69flgdv4LH9VMudLkTtza9h0u0a5Q745fD4TxXs0Z2c3HNtR0iXkuR1IN</vt:lpwstr>
  </property>
  <property fmtid="{D5CDD505-2E9C-101B-9397-08002B2CF9AE}" pid="24" name="x1ye=16">
    <vt:lpwstr>S3XQiwzUatwdPVDDk6YxKpCFrFT/MU5eKr79R/J51rgoqFMI6+jBiXTTptjfQqR2Xd6tnSm/LybhGfeGhWxuFirSBFsoaHlt48kYYHOPuxH2RlSmbph47y89Vv6yNkntkhHAjZExAxz09UoxBm3Olqow0UMy6++XIK6lsNwpNJu8ofL4VJZGXnjFd4gGqLcdlOW6kngaV7OEceG78+Qfgvl6MyUPFx/RrwOBOsdht0kIhG3jblDBR8mdU/qRWd6</vt:lpwstr>
  </property>
  <property fmtid="{D5CDD505-2E9C-101B-9397-08002B2CF9AE}" pid="25" name="x1ye=17">
    <vt:lpwstr>1Plf+KX1TWsX2BWfRkX9WT3STvpwcxVmI+XvRC+8YcSkptf6bWTZObcnWfpGJvO2WfKINWnxB3J7/J3l/veAa5h4cU1UGos8xO6OiFMhaL4oY43P4Z8DQ6GLTe/BMEhe97XxDHCu23bgyJTr5amIt7j1HdwHGoo/ijX2MyJffCJItQt6u4xs8sJFIUO+9W32s7nHACSN3mrLZczYTfFSFdUGU4E5g9nCOEgekH3m6Oy621zm3ZEpfY4VibF6pk4</vt:lpwstr>
  </property>
  <property fmtid="{D5CDD505-2E9C-101B-9397-08002B2CF9AE}" pid="26" name="x1ye=18">
    <vt:lpwstr>KwISBxDpIbzFioBeVSCJSdyk+1mCGHUkTxq3k/GAKfrgXBGVBsD3VXeUIaA7jwNYtYhvMbUXkZdxcct96NNePYxuAC3L3elkr7A7R4UC6n6S106cmVoLfBLfiMq+Kl6qPGx/tEcWCH8QhiSfNWAgtKDnalWCDHQvklimBCUAJbRU+nk4x8xUp5Ef6Cn0KV+Q2V/GTlS8JGca9DvEtcmVoJltOxCyP8nktjCBlZ29BP+CO5/K/w6iRSimaZYKJIZ</vt:lpwstr>
  </property>
  <property fmtid="{D5CDD505-2E9C-101B-9397-08002B2CF9AE}" pid="27" name="x1ye=19">
    <vt:lpwstr>cDlRVgSKoWRQ06UaEe6k3m897+/jDtF+Pk7LvzcyWGsbdeI09SvLT04REfhNuRZ4XMo7IxJC6yqXmpULWQB7hU/R128D5PmudjYo2kOQKzmYjbjT+p/Ej2hAvAHg+V+ShagFa8/D6PJcGC9xmTSDxg3y1hFIFvVD2Kghmwd/oqkaFcp1d+snwtvyfUXjAGKZ3bDL5gzyGZmyrHbwCPS1zYsUuG3b6iFAsdm4yzcsW8hV1lE2fbXzn6i8y1M4BkZ</vt:lpwstr>
  </property>
  <property fmtid="{D5CDD505-2E9C-101B-9397-08002B2CF9AE}" pid="28" name="x1ye=2">
    <vt:lpwstr>5mAGRd6zmtvLMvLBmcGN3erHGVlCrmxXsXZT2NpJ52OCLgeS4PbmxhsuonZpA4bE+7S6ZYHhR8Z4LruIBbsLe8/5FcaaqnlWw1FCM+wlrKDd8fEyMLRWJmPv0idauBntohtQ4BA1KR4UdeXf/zo/zHTLs3Fu8pCPPLByu72dDg2K51PJuyqPM2UFb2a7WOyIyZGl0pmFYRHhbHSRQ6+HswhM/aQ+KEcfqf2vmbjVUy72peF1byHmJLi95rSgqx6</vt:lpwstr>
  </property>
  <property fmtid="{D5CDD505-2E9C-101B-9397-08002B2CF9AE}" pid="29" name="x1ye=20">
    <vt:lpwstr>M2CGaGkyrbOf4muxP1CLmaRikPFE8YDhd1/PGbRluu6Er76EfqD1dYIFju+zcKktkgPU+NJJBr2yqQDVzkbIiwHTRWcPuucTjb3+cFweuaETi+ghdNYGz8ld/TTyt/NCYz6eEvID0NToqedLkjTtXNrdmKaduzCt/PtVf15PcUCeqaCqBIBfpviFvbL6Nw0rHA3Fh47NSXMN1B9LuBkS5J5/1J2araNc/CRkf1irz8qMQL/J1TvXp4m/mXyo+U9</vt:lpwstr>
  </property>
  <property fmtid="{D5CDD505-2E9C-101B-9397-08002B2CF9AE}" pid="30" name="x1ye=21">
    <vt:lpwstr>84vf7HTYaA/6oDtkLC8qWGndYZfijcmK0sK++536yljeZXe+M1gAohPOGMZxam/3JFZMHOH/2Csa0f7hh0P+xXhEka7dZuywS/e6Gulc5jFUxzTBpf6jsMU4qwEFHLk750y9a9peu8jZLEeZReSF/ZOhV3ds2fb/yEBwn8EoOy0kiqfmbdRIAH2L6OJipoHL6z8plFlPfI5jtaoGkKXRzwRrWI6LsJ5JjiPldMQC0yydBV2YHc6PABrGDYS/3Vp</vt:lpwstr>
  </property>
  <property fmtid="{D5CDD505-2E9C-101B-9397-08002B2CF9AE}" pid="31" name="x1ye=22">
    <vt:lpwstr>dXMUzXK8LcD2o8TrO0+A7yBJCFzg3qkx9DY6Xe6LQaXWwd5HiI2vq7v2wap5S6z19QbrMxexeSDgDC/R4e+IyXk8B0YQu0fSKejj8H+FGqYMNj+H4PHPJJeCJ4hMzXkxcs6SyItBvH0YThECmtNVAUnyvo4U1xUpm/wDmbTvSz3Wacaaa5ZOdnMpAfkJDKgGfqH/jMXQeTqx4ZB3G1g+uZVCx65eL0LdPI4G/pro/FypX90aC2ot79ze+w8cTQf</vt:lpwstr>
  </property>
  <property fmtid="{D5CDD505-2E9C-101B-9397-08002B2CF9AE}" pid="32" name="x1ye=23">
    <vt:lpwstr>nJvO28g86vQn6fgf1MLp2bcvsvZkNWFurvy9tBU/i3dC7Lh/iv6B++1RviV1Dgs42LZcx4m14ciqX8NCD6KogrNqHqagdxKTRLw8V+O2uyTl4UQJ7oLtBwmyAhj+KRsIUTbPFtxZ8is2mwu5keSm/a61w8z7o4LN0rBgLs13NVfIqjoU6qVILvnSVjW/YgjihTYwMfoU0kL0AY8rDSY7u8nm5rYEvBghJv6Itc9DwGzHxpX0PMWaM1FkQM55Kbj</vt:lpwstr>
  </property>
  <property fmtid="{D5CDD505-2E9C-101B-9397-08002B2CF9AE}" pid="33" name="x1ye=24">
    <vt:lpwstr>Ivo9KTMG9GICNpSWh4ydZ76RNSKVZNPlw5nA06iSfhnCWoB7JqmVLP1JsmAwQ8WNucVB7+BlVseohhncECvCIdPEn0aOqw1LAbpqA32OjF3ndPOJRpzHTRvzmoKNs7xB5JO20aLUMpMj7V/S6kBeoVALAVxZZ6Q0lg22M0ONbVfWybBq3aZenzzCQ/ytGQB3O9vi1aQMh8aR3Z/Kbh/11/FzZRHFZUF4sfLfH82R0L04RpPCxITCSqlNEV/NMZx</vt:lpwstr>
  </property>
  <property fmtid="{D5CDD505-2E9C-101B-9397-08002B2CF9AE}" pid="34" name="x1ye=25">
    <vt:lpwstr>cst0TItjojHBGaQs67+ZYj9FIU4SpQ4WQPGjnSC4uebqsALKAKCfLdNbuG++u8M8w1z2F3h20d/w4QINSGAcPnHzVxiFzk+580pixyQKxbE9ZGY0GSWPFNd4NG7M41743lYGgCHN6avuh5UlXYIstaldBIfZ5WE3zSd+vxMqxc/MTTWz/InP7djVeXnd+7kl6m7VR9A9Jcy3CbfOcobDoInURl9ass30g0qqEglsL6tJZdW+IbZipfeCTI2/EkO</vt:lpwstr>
  </property>
  <property fmtid="{D5CDD505-2E9C-101B-9397-08002B2CF9AE}" pid="35" name="x1ye=26">
    <vt:lpwstr>V2bxAZ1t8UtPfi8xkGUZji/1HvUTS1bKn00vv78Mc1f6mZfM4XNgvWieN5F2ry3OmncJKoyadNvCgQ98Zb8yEIq7APRkIGr8CeXlNPuMcrdMeUBKz+F/KmcrZcH0OEBtT4stmsEMh04/0o7DeUNp59gN6GiQ2TgbrvmGFni/lcHeK12V//qrZCI38WoGXBbHzGg/8VwoMTA6ckQfkDv3Xr1BmHcZVBV0sWUpwty+n3M5Iofm1kwapzMRGG+XD5L</vt:lpwstr>
  </property>
  <property fmtid="{D5CDD505-2E9C-101B-9397-08002B2CF9AE}" pid="36" name="x1ye=27">
    <vt:lpwstr>ocCguohRE2T5//63Fj/vPavAJNh4Iog0JIrNyOlam23C73kxYI5S9ROURWeNQHBp6xsRcd0TbXSUT1AfAAiEEBPrjSc40WQrQ2an+o8ZWB4bjaiJG4n+3OO1E3hz94LG8voqimap6nnIZiruSLaQjvi3RV8WkbYbKiW4ECVojLw02cBDtxILNJqSjfnCFKl12StNeJ4pk+JP4XtW4HjxglBYf8Wacy4YbT9yz/kwki0m6JytOAtPVh6l5I7ABP4</vt:lpwstr>
  </property>
  <property fmtid="{D5CDD505-2E9C-101B-9397-08002B2CF9AE}" pid="37" name="x1ye=28">
    <vt:lpwstr>73fZCy/GXiQrybg/2VGMgna6bSc92ySQq8qTaDxi9uF8KHzD7mSw+CgSoEiRBP+GeCH88slpvbrARWxBtqmpF7D+9GnDaHvKIpYbpQYoKNyBNxT0zYAqGxtPsdDmp+fBQGpkUF5jKyQcci0fOoLhDpqmtfyGT9DoEiaB9km/Qrb8HWtQRGJNo/a4k2MbxEcWR8DYDriQFhADjQQgUBUn2XMDb8OIDR6SEUd5MZbLkeU0NbCpqJHcLOBpbOPPjB6</vt:lpwstr>
  </property>
  <property fmtid="{D5CDD505-2E9C-101B-9397-08002B2CF9AE}" pid="38" name="x1ye=29">
    <vt:lpwstr>N0P7SFpFPrOnL8mEqffrU1dEwMVLF5wglN4e1pYgXq4jzA/HVorxqwN5Vrd9M2l8wROSPvYIjnI3/wDjxqw88O4azXI+D0JGkBWa5RNKzQN8FYolPA7GAC2o0q3Bfi79DHdkcf9vw7FZFqmoqox5bbig4dogTTm/UNB8UwMWNfeM8mt9bcKWWycPB5pUaU3jf3XhtHgHY/YMcWPFQ1i/fv7HrK4f0K9906dzGx5LU0LjAS5enDlY5wFw679MrLe</vt:lpwstr>
  </property>
  <property fmtid="{D5CDD505-2E9C-101B-9397-08002B2CF9AE}" pid="39" name="x1ye=3">
    <vt:lpwstr>XIa0aydtdNgMeXrOOd+5c/pI0umsWFAtAUnAKjeN8fr77EF3Iub5zuVlpGUWAwP/UkQGITrGpO1WoGUkHJAVGsJyG7NYzKH/TFVbCbQ31oQqXZLCCK0XyeGAxigo4+BAm9dZke6Xk6MUGMaXtYPCVL6fk0ruNCVbip7b/kW+USeWdQZpB+jvQhIFf7rHYM8IlRIKd6YblNgXX+G/M0EdZ/ONVLSOq1FXS+GY9jCs+ZWsHho6PMuCB+5jzjJPRnz</vt:lpwstr>
  </property>
  <property fmtid="{D5CDD505-2E9C-101B-9397-08002B2CF9AE}" pid="40" name="x1ye=30">
    <vt:lpwstr>qePA5pqIuLc05MSZgj9Fkf3BmJCUHNuSQ75P1NJqXfLsXNwshsZGRFa5lsltX1fkw4ilcsaxa1go1T/RZhmtQ3APFrG1oPC6BCsppBSzax/qxCF2hR4IvBpS6LtaCoZMvDC2QN0JhRYmvqtr6MYJCPxr53COrBQdqQUsZQ+gwDjDV1UAsmBSt5grn00hA52jefCvUk6q98EchP+y1ZrMVyfCSydn/srGfmXMyBc3DZb0kwssrEeoyuoUVRsiC7C</vt:lpwstr>
  </property>
  <property fmtid="{D5CDD505-2E9C-101B-9397-08002B2CF9AE}" pid="41" name="x1ye=31">
    <vt:lpwstr>cJj2FnJw/E+0gfDto2jraPY4fz9Du6UpAvowluXlI2mpi0dN4PHD9rcQ678EyOmUXxFBCA4JSrotHWOKaG8A9CQiaxJyUywVIP86eSfyw28MF4Vxt4pUyx+KfTCqm/02SBrf3WWJWEU77bMuWFah/RaurTk+RD4CeiMHnvWOzbJLIxbrr5ypRaq+rdWoBpObNfhodLJa5JJ9RajOrvnZclgrDPITrnJ3/hzS1SJ/2p+TpDD5939ueDnZxmfvdaP</vt:lpwstr>
  </property>
  <property fmtid="{D5CDD505-2E9C-101B-9397-08002B2CF9AE}" pid="42" name="x1ye=32">
    <vt:lpwstr>RmEzDTflH4XJet/OBCZYl1+ylmzC8R/ftHqxk5gmE0i/UAWzHPnKXYuafoRQUOld+YHPWFk82d0hrOHXHBITKfOg3efWZ/Apui9Ro1kspJKFXD9k2UpdwK5jZj7wnvhwhhHbaOwTZ9V9nOvF0lgD1E8NtVjlT2No6OEK7Gdr9U+n/y5n6TxV/CYNS+FQh+n9alCePDbb4wUNec/dDAm71sO/ycZwJ5w0Rv9OI547kHo35GAA4nmy+SyRrkXoC+C</vt:lpwstr>
  </property>
  <property fmtid="{D5CDD505-2E9C-101B-9397-08002B2CF9AE}" pid="43" name="x1ye=33">
    <vt:lpwstr>4LvmNGIoe1F5gWQCUF1CnhnbDIJK3LiMT9DzQ49/zgDG77YBSriqcS4Zlao3LbLzRhmZ4WcBXeXn0p/E3N+iDip0889qFD5T3n16A9mDReTqgT7Ceep0JRVtxoH3/3SmLyyg4Sm9ED0x+yJy2uH5++VvUyIYAND2XPvyTFWLy75XHLQa2FFleibU4nKq8/qiXxUZulW8VSAMMVbWXyz7jqgKtJfLGrMhEo96Ckp5cpD7KqJvUCjAbx6qPW0c7Sm</vt:lpwstr>
  </property>
  <property fmtid="{D5CDD505-2E9C-101B-9397-08002B2CF9AE}" pid="44" name="x1ye=34">
    <vt:lpwstr>qwYbBiXvpxzdNZsvuqS8+SAZY9b3Nt/rppxlkT+1O7nDkQlzjoFGTqxxirXGBEEfiaVbZdFM7Mh4LxXR0XruoSQfyEUaBXaKus80wKO+rQXpcMfa9+xVr9pP0c+67g13sm6a8nn1+Q+SBGsqg7/CmSiSJYrXMRGE6xTflI2MV11jzgDPbWnfYDuRuPGGo4ky1Vfs/ytxDJ+QMaygylYZEyKG9C/+pfSSZmaywqR9cvl39b58QZt260Ah930Rc19</vt:lpwstr>
  </property>
  <property fmtid="{D5CDD505-2E9C-101B-9397-08002B2CF9AE}" pid="45" name="x1ye=35">
    <vt:lpwstr>Uf4EDNETEosP8rxQRrc//Tcg4i/mHO3KLtwe5IY448aE0Ve3sOb1Q1O6HZB4qdUoCOOoW/oEZkDHCkD3B4FWWNMhS+5+TiWpB/DlN47+4fOOrEV1socB0dk3IWz5Hn5gZnN/rmZ/asqXTFHTFZssPYaBKA2B4ZCIfzsyonCIFIYv0AMedcTrGd6ImvFbI0QRBdScY1VplDea+oUZPGl9OQ7vqizKm/5xzzrh9qGyqftuAGOEQnBy+UiA5uYrvzm</vt:lpwstr>
  </property>
  <property fmtid="{D5CDD505-2E9C-101B-9397-08002B2CF9AE}" pid="46" name="x1ye=36">
    <vt:lpwstr>wJzjU5UPclhbNcu5tnHYc48YuSsgsCPavwZBWyuwnRxj8NxA+UNmgXPwMfsDfjxgL3CNKv73sAYQdbRdAu0fpgYBfEYL53KN9ESIgA9/0gFaBHu1x2PsmmXGabJQsh/FDInRVI5HpMCOeinHrqCeSmbzFOlSa0X1KwwnvbcyM0xvRl+J/QEb36a1K6Ak1u+VITETKQGzsBuXNIxtrro74s/bqq4Yk12IRyhW8XBJsnB40jKCPcHvLSCxbh4rzkX</vt:lpwstr>
  </property>
  <property fmtid="{D5CDD505-2E9C-101B-9397-08002B2CF9AE}" pid="47" name="x1ye=37">
    <vt:lpwstr>WBd5f6Mv9gl/RbnrQ7jli7BKb2dv7Iu+1nmgHbNfjx3XlT2c58Sfoq9b6sTWE11pJ7fBW2gPX3Nvmca6QuHyFNWwLIiU3gWv15pHtNREJLF/bcKb7O6Xjz6FnHTixbEuGXTIxm1elkCDza2AIsVE9in6olE6s8j2pjNzLFxfOILspKNiV6mZ8shF4Yo7kuy3U6I6bO95zrXBykTRKMAnBufc8SsM2sN/Zcv1ZqMe1NqdkVZC7dE+5DubMb/L0Zf</vt:lpwstr>
  </property>
  <property fmtid="{D5CDD505-2E9C-101B-9397-08002B2CF9AE}" pid="48" name="x1ye=38">
    <vt:lpwstr>PNj2g4oB45+cvVzkJkQIkEd4CIQggbPwyC/R3Y9YeZr0by5sm8oD8ypvmZ1USv11/g2DmS5kGcEGI57ICpBWQheXjOZgro6O76cFUV9vK9tRm3pHJ6PPOyeWEFf5qky6mOeywtHn/D6rj2Ek9IhBnFrbeM5LDAwKAh1nzLeHMP8HdDvmGzQzP7RWshCwNzasrti9aLf8magXpW1L2MUMGe9JKL9shkeK0uu+8NnW1mnoXovWX19Vy5Zs06NJFuc</vt:lpwstr>
  </property>
  <property fmtid="{D5CDD505-2E9C-101B-9397-08002B2CF9AE}" pid="49" name="x1ye=39">
    <vt:lpwstr>BMGcALvuj6uh5IVLk6wSLCD0dqrlTawPFAC54WkCtLUhbrlHx6Ah+lNR2W7XwcHvLEO0NH1FtYvtWBx/aMP++6J3363GvYXk1mO7/am35sTUD/oQ3GVdbsDTwUQ0pCNLmt3Pdy1qkfkavzrO2wDDF3BCWY4/4M/Jh4ABPkwZHAalNVvPu0d8YgJUIDeWhtv6TfQcIB+Wpi7uSddyyjYzajyihCQr2c8hPaDtKpnlYXnUucDkU5ASsYo3FBmvspS</vt:lpwstr>
  </property>
  <property fmtid="{D5CDD505-2E9C-101B-9397-08002B2CF9AE}" pid="50" name="x1ye=4">
    <vt:lpwstr>nURyKZ/k9MFQl8mAGzyLPXmOfvuJOboxD3oikhZxPbWoXpExwLfVfE8h8yDZKg2sok7WDh4QySr/C5+QvpmMzqywG78FnvQr2theAbIxxeDZMoTsdqGl50/Wd/3aHsOA37xfjZMEDiH93GPr44GrKH4+EoZIgodRDcCkwsVYuYxGS/I9SX6J+WCP4nzhZ93NiQqDRondEnlojgPADAgj99BxjcSJiooLhKuJjEdOyBSMar5ytN00SciWNAmkQHd</vt:lpwstr>
  </property>
  <property fmtid="{D5CDD505-2E9C-101B-9397-08002B2CF9AE}" pid="51" name="x1ye=40">
    <vt:lpwstr>fnSrNKvAxFgKSfT5jv1In39DL6yOw+A1Jbbqmn2eAJI8Hijh31wpGLUw8fae+FnOY6lvftqGv3n9pOGyobgl23q87r+qyZ1Dq+Q7ArVet1t3NSZ4cKT8kblUPxMzdH8gwrCcs8Hx0vHXh19He1lm2zpzJ8dDUk5FOrz90gvZSmccyyzwHy5rdln7rlvSTj9GLeCxvtVpYOgzX1coCjs8XttNxdSSNEKkXMR7LNFdfyWfvsb6R8lXHTsICNpy2KD</vt:lpwstr>
  </property>
  <property fmtid="{D5CDD505-2E9C-101B-9397-08002B2CF9AE}" pid="52" name="x1ye=41">
    <vt:lpwstr>mkBOknaH9YfbKRemextifY4Rbjz3+FJYJZn6N+Kmmc/kDgVlfG0DlY7Xa7Zyw309vXwWloTXLh06OwBpoYdSAQvvvm2HOULaRuDRpLe4PbxGq0Wu3OcCu4Tx/dW1VX/7ixtC2ciGaw1aBnvdU9g6ezFNPqOqrpzrBn780C7owYTBPG6X8hFigGOAKK30lUetH58n780SISaZtC82kluE5dy7svT6sg/WJczC/7oyWgSY0rv3GlZc+ysaopF0pTy</vt:lpwstr>
  </property>
  <property fmtid="{D5CDD505-2E9C-101B-9397-08002B2CF9AE}" pid="53" name="x1ye=42">
    <vt:lpwstr>isxm+Kyxyfq5O3cwD++o2UEjcFg51zQJ0DpZYa9yN/tqVHBhMFHFZMge7Z/t281yBEhAjEsDZz4Le1DNq1X5Irqr3vmuq8f5NB/xXB25bQH9xsBAEHf8AH/qkcvxPaqVMJVk3vtO9pHnFpNTG2P1nc/ui/UlUMxyUtr/o1upOqagy7fQ8AKZoGN8ibf2ddkpZe+VQ0k9+8IQXRzqxyeHa8UFf4/6e1gc14ybNapUDcrFpNtxS47C9kHDF/QW/HU</vt:lpwstr>
  </property>
  <property fmtid="{D5CDD505-2E9C-101B-9397-08002B2CF9AE}" pid="54" name="x1ye=43">
    <vt:lpwstr>usGrbmc6LQMDGtifVaadQvm88uASWsMBOcvZLvuI3QaVuJp/0uIC0aHxMLjWmmuP3Gudx8g7X4dNiaTzUbrYnURJ1Gik1fDCzY/HtbkNPSX1n5832zqAYiJjl0lhf2MoEY9AJx6RyFnGvtPaucx6l3B3io2oRmApyJiCJunWpWF9V/aE5zDSxYg5sMLzZ2gVlvvD4oj1nSjSQ/JBKkOnjgYa0ih25DytQyn4nf8zSUo/JkMAT31fXhrV4CDNtpP</vt:lpwstr>
  </property>
  <property fmtid="{D5CDD505-2E9C-101B-9397-08002B2CF9AE}" pid="55" name="x1ye=44">
    <vt:lpwstr>SmQ8geHAcqDCDfCnlQW/AJTqA5tVmMg6U7E+QETfCzJkC31JR/ITXu7oya4/uEMGhLRhnL/8eFE29CBEchbxzQ1hMr9BaUzy6YP1AvQ0NRMJs2X/IAHJae/+xnmyKiWU/tIqyJPKnm05pdsPavMzFGd4Aswxqs0r1dyYEPM1DCiHeXLJbcJMr4d4E7YlYJrfs+uz4WxpVlF7VQyfLPzdQ8tU98xSuXjgkpm7xBGdCHP603qq+/hCIjXG+aU4U7S</vt:lpwstr>
  </property>
  <property fmtid="{D5CDD505-2E9C-101B-9397-08002B2CF9AE}" pid="56" name="x1ye=45">
    <vt:lpwstr>9FTmS8CGSQG66rKYABillHfeFNJk7CHbLhXhpbnqbgvgHHCWJBysd93PyzHYdKL1xdqMc1gwq+N5m6B09a4sI4chb8rsUARurP/1t+1nzRGRiR5ZH36od0adpQJgUDv/5dZ/G4ofKKi8qAG9rNVDJLljh23vsiLfwd94iASHa7q+1rs/4PH3uHqaaDDFlzqeF0DhriWfxgDpTThb+q51ufb/qNaIS9Zyf2E3L8lDWCn9tbITmNP8WGz9WWGh8CN</vt:lpwstr>
  </property>
  <property fmtid="{D5CDD505-2E9C-101B-9397-08002B2CF9AE}" pid="57" name="x1ye=46">
    <vt:lpwstr>VAVPD9eoS7EeenFJOp+aQhKzVdK9XI12H8NdcShN9CmMFlzpNtUY7WrOcgWBMtcR3jssfun40Nm6EI0KBbs1ezv/nSNE/aQXfE/MAVEVt5Cho1mg5roBgo24Tdh9neqaE5iCfHS8NGEhN8z3Nx+w3a4BBgxiUQ/dms9OYLq3td4PQRb9gPAegV/lbioVdSonbOoTYCyQ4yqiwZykscwa/Ijy0eqYCXA7g0OpDb46kaUbsqHZU2ffxw3LMS/D2aE</vt:lpwstr>
  </property>
  <property fmtid="{D5CDD505-2E9C-101B-9397-08002B2CF9AE}" pid="58" name="x1ye=47">
    <vt:lpwstr>uSlHgjPx6iuwyRZYWZnTgRQWvO484W7UYcNfcUSMkczIJRP6wh9YQ1brhf0hC1m9CVq86iKqaFqGquCUeaV8oDfDtdMWjE2VjANCGBNuuYB9XxI+GKZ0k4ozXcywHnWHlgmXkwZ3AlRWlRJc2bXk+ucU8V7mzZKMSD6ti2mPPnvrTX1+W2A0AohegYFYaoCr1YUTa9Uy0ef+EDmbjn8LhjqKxR9aJxwjWO7y3CANqfEAOY1Q6j8maxR/5GSyzvR</vt:lpwstr>
  </property>
  <property fmtid="{D5CDD505-2E9C-101B-9397-08002B2CF9AE}" pid="59" name="x1ye=48">
    <vt:lpwstr>bSG706fX92dyTpKho1nqZLOtlzg/9+k+6foV/YidY0XyGvADc0i0w4eYilV+XenUeC/c++sH6yl81FTm7hDAPcerNT2CvL13FGCGWhkXycl7iDRyPl+n0h8FVHlcFU8E7JH1x3vXKvKyyAYZZlm5qSwTkpYqYIih2mZ2Wo15TdqV2GnGneLFwPDIoRbmufgER5CMlhL1hqXsE3mrhhEtj8D6ObaFn3JXfSWQJYE2s6Qhqv6RreKVt9jUhtjilM0</vt:lpwstr>
  </property>
  <property fmtid="{D5CDD505-2E9C-101B-9397-08002B2CF9AE}" pid="60" name="x1ye=49">
    <vt:lpwstr>NK82Q0SToCEJ8aZ7tl/3XxL664Y0UMLwjKgcisHoHNzbR1VuPNE1MmyBUXlE8j8VvX0pKMmo5a4S/SeQ0N7tfEt3Ca1nupUn87iSXs3Rcd3uYOz2ZPDosw9O4kfIKW+CCJopD3JTSVdVopgpkx6yD5RXyNqKakL6zP5JvnoldDKb9KvpPp/622ttQEUxH/0daaFLoEpWvpALLeKzWOGLPXhxGGntn8vBTkE1J0I7R+6wd6hOiFsgeltCCzHCpzI</vt:lpwstr>
  </property>
  <property fmtid="{D5CDD505-2E9C-101B-9397-08002B2CF9AE}" pid="61" name="x1ye=5">
    <vt:lpwstr>qenldfu9LSSsJVyjzLamT/rbB5fZ7BBETnb7RIrGrNlahRSBhTnzbveUih8QSg/29eiYPjN0IsEnDP0oNwB0ZBLRjbr7XwlQQ+P/X7hvTn4h0ppYIOOgfWNgWRVgv86D4sGM4AfWpNsMe+p7bb25ZSOmQdeHfwM25LZbzvYfz+Em5zdg4gxuqgMO1/o6GeGGkDJCd2dpEbMaur1tmyOstKxzO096dM5zmo6dPinr8NCN/gX+ErHyGAKm3C1oM57</vt:lpwstr>
  </property>
  <property fmtid="{D5CDD505-2E9C-101B-9397-08002B2CF9AE}" pid="62" name="x1ye=50">
    <vt:lpwstr>NULgYM94ricDLMeNPu1ssmLW5TAJ+Y4xbfls7GR0Fqxca3W4K6QmTqMvxBpl1y1hD+QwR6pMSCf4HWR/9wGDhnOnrxVowJoj0yhQ/dGf07omiOtsM9zwOVYcPDLmyEwg9bBUEEoSYDINtMn5K6X/rbAml10aWLkKhX91cFG9zDks9zNHQMvl/Tunswne7W8hRyY32HXPHRfImkSbWw4pGA/gpJfCjtgBfdCWGX9xTPzsxUHegdKMo/EbQj1FI2o</vt:lpwstr>
  </property>
  <property fmtid="{D5CDD505-2E9C-101B-9397-08002B2CF9AE}" pid="63" name="x1ye=51">
    <vt:lpwstr>BWmRcrEH4CE0W0GJslbsyoSscH8EOzb6RA+GkEXJiAb2PGPZ+XfGBysAu7Y3y6Ur3laZ7A4aCjkpGaOFBCopGIGL1SnGCerRdYkrfMcH2aPPvg7OBdRQTKF22/WtTuJ60E+IDuuDfIH3bPZ/frpfP2FCInxjXSzkRN2kwzrKnbcWk2qyaDVQMsfDw1tPhxu4wZb5MVd12Vhc5y/3iMjRdAxi+xt9piqlHiCSTFnIZF8dF8b5XGcTQ6KNutviAIt</vt:lpwstr>
  </property>
  <property fmtid="{D5CDD505-2E9C-101B-9397-08002B2CF9AE}" pid="64" name="x1ye=52">
    <vt:lpwstr>OiaAki50yv3TWehLPL1R5ujqVeQ3hrZ5Ptj185Oj0kVVKu8bQwKBAXooa32g61dn/O1IGU0lY92P9O7kfDvINuiszktu4Z6DQYh9oawEkZOAHk4b9+7FMI+0OYF/xAPG8lZEV2GHdjBx9qkjF2hClV//5V+6PmzIv1w7PWCYDaHAwSG7/FLfEQJM3DWFIMA0lDWI1MNal0sOCmjwE+TW/SNJj456Goo6zZ1bZuxQujhIEGehcGcV6S3mH6MfS4z</vt:lpwstr>
  </property>
  <property fmtid="{D5CDD505-2E9C-101B-9397-08002B2CF9AE}" pid="65" name="x1ye=53">
    <vt:lpwstr>SshEc0hyigZse4iSwH8vbi7+wI3geIA5wf5jy5Uext29/J6jE8s/vEyrgR44/iO10SqRrzSAXo10t6VNZFRYxYegBLC/CKRXgcjawqtDyJragN9wwsNe6zWvTY6Hn6g/AMnmuWybB+PPK+xPwPtquUhfYCK5L7uGobzX806EFawjDRAAh3xdryeQLfXZo4yhrCfxfjmfXSlQ7jOySlVLyMigKyNsKEtjGn8A1FNT0RjLbTkpaM7Y1Mug/ODw7O4</vt:lpwstr>
  </property>
  <property fmtid="{D5CDD505-2E9C-101B-9397-08002B2CF9AE}" pid="66" name="x1ye=54">
    <vt:lpwstr>9+Cx2rJezKQyl7F72Fzs/W1aK2q2AdE3vYdsxGmo2O/gYQy4GCpH+sliy7KHotUVKbn/wolEyZR+PFeRDygkd0PCojxSN6tEIBo/twJ3rWYaVQ42xP2tTY8enN6T1G6NPAPgWjHO5RrunRfqqxVlic8RTNhZrRMCBC3UYuY+umDe2vSDSL8wg6JYndFsVdEbybxX9o5DscFI7UCJFpD5F974ynDqaKtbKumQb9Rp6iTGeNB40IpFy/SvsLXy0sT</vt:lpwstr>
  </property>
  <property fmtid="{D5CDD505-2E9C-101B-9397-08002B2CF9AE}" pid="67" name="x1ye=55">
    <vt:lpwstr>TP9i08PK/UYhX9A5DP6ZBrPn9JjcsGz9bsAf6ArDvPrndZhlSKe9FiOeSlrpRn5cBPcjqDxW74MXylDN7kNJGMSOY+fchQ9ZVJ/h8wTZkoLf5YvLnui2iNAslibCCPdOlkhyduXKzl9hSlSS7x376+GiMusql8iY0VoIHqFp9KcypQ/G6dMOwXgFH1e3faZReYlLiIxZQOwUmF8fwTg8wG3oglLU+f+mtVeTwgtAZt5LBYKRu9ojvtvDmjiqZ1S</vt:lpwstr>
  </property>
  <property fmtid="{D5CDD505-2E9C-101B-9397-08002B2CF9AE}" pid="68" name="x1ye=56">
    <vt:lpwstr>+FtM5BpkAqID1dLjtOY5q/TQvCZ7pCfu18V8P/2S7atqjuqoPGCRICIm2cAIRb2nP9hWzs571ittd6ieojtGoxVrKiSSjjVEQyDegL2nUNOhOrVA90p/4DCbtII2+VfEEMJwhakk+QuLliT5zErxH6PqTe2+/4A/1jhGKX3iphTip4EY65RuhdgRYOVe1ibVM997Qi2pAZya24whlWbri0HMLYTFl0ty7es0XgaW8njcD44xfE05Fhy3KN0OtX2</vt:lpwstr>
  </property>
  <property fmtid="{D5CDD505-2E9C-101B-9397-08002B2CF9AE}" pid="69" name="x1ye=57">
    <vt:lpwstr>AX2ASgYNa0cP7MyrP4Jtf6wCm2FY4BKleVlZAfwfaU/ERE17ODhpfw83Hk9DNJz+slssu/+UD4LS+5I+/z4DD69CMT8Ks6/fBJ0LScWtNieJvjBKR/DP1kzakRkOaAzrutwWvxY8AtQofQf7Df3F6Jmgb7n+37eWo4+CfJYaqrRLum0Ch9TnQMuqTKwKKqpfyz1lskQaZriDo0eWxjvvTVcdI7ylOqO2ukaSDvsCQ3SrLj+CzJd+lx1GjCRxc4r</vt:lpwstr>
  </property>
  <property fmtid="{D5CDD505-2E9C-101B-9397-08002B2CF9AE}" pid="70" name="x1ye=58">
    <vt:lpwstr>HXJXf4k9BC5KMACgP1F3UOiv2043YqEOebT2MOUxBS5CGFALH8D0g2RuByOO3L4EGsEN+xF4ieZf/LC+A5eX+c/mJmfkQE5SquCacWX21CfiWTG6ajdrR5hwahmJq/lxn1uZK+nqeGggKmbKNPdEMmv3uGR4ndiYoGibJjQT1hLHgMu7WvAsBYgywxZtGxQ5P5swRAhuVVv8cZ+hlw3ZfsNzM+0K+SUgAhZbhVQtTTRx0zrcUyuP+otHQFhayQ5</vt:lpwstr>
  </property>
  <property fmtid="{D5CDD505-2E9C-101B-9397-08002B2CF9AE}" pid="71" name="x1ye=59">
    <vt:lpwstr>GLKa50O4l6p+7lApUiklaFCHIY8Gxxe1+tQckhpolw1JtpTsRTma/zBEcV93SgtCRynMsb4ojjt4JQ9fKBmIAL8YMTvR8UQlFYG3EMLv3SyeDsTQmZG/Lk3VMkpyt+4UNyhf+mPkj+4CYZlX5bVNyS/y0SWk7zub8nCRwZfTw8afX+a3/XC6sQ0kp12RMOVp7WzN6r2totHcjeex3YjqQ2SbvmlfXplmHALZXLnyuzJLFFrZ5n/P1lVs98juwgq</vt:lpwstr>
  </property>
  <property fmtid="{D5CDD505-2E9C-101B-9397-08002B2CF9AE}" pid="72" name="x1ye=6">
    <vt:lpwstr>PDL9cBTg+Db6Rxa/azNXptbnHh9Uw2fz8gNojTcQAOx0B2tA08JkvA+ttsZtTJtXlWxrMYvXAeV/3sQypbh6DPNUcy6HOTJe9xg6C1ceD07e6z9+4W6XXCnUchF6jl9VZUd6FkV8XWpQrv8Nh6v8FLS3lAg0jpdMOVGMawLp2bYQ8Ri7x7qA58bIWRX6MUIunfik68dmpYw3PVTteubwPilb/Jwr3rRRb93pY8hHdvG1H6yw5j1Nmlwa3gCr337</vt:lpwstr>
  </property>
  <property fmtid="{D5CDD505-2E9C-101B-9397-08002B2CF9AE}" pid="73" name="x1ye=60">
    <vt:lpwstr>ZQkwJS++c9OhAMHPVnFDHlsPSthBpH2bYhLzhtDQE0y/pf5cmZLb3iTb7fce/ruI0poxUC1XOT0mp2vdQH6wFhj89jlIe00YnZzVF+oQKD/VE7H1SES3VhbMRZxmqSK+8QnhsZoPRInyj2UARsWBWpHcDwpuiZZUsPwE0sZVaZmr6k1zWMJcaU2VG/pPmlfGH7iSnDzyoxiK8khG0YP6wQEZ+GNsqFAIfiGNGH+Kx3Jv40wnJ+hgt9MabmtsZB5</vt:lpwstr>
  </property>
  <property fmtid="{D5CDD505-2E9C-101B-9397-08002B2CF9AE}" pid="74" name="x1ye=61">
    <vt:lpwstr>WP8uTs8bpRHnifayVKAAnBgkpzAVKnt1q33QaIBcrSDD8qaYmW2Xrv749Z+kRImXPYGgoXCVlKSJPmmLE3Pa26c3DxOn4rNswLfXiNwhDz7khhbVKUtVyca4CPWvS5WDjQ4v+252t+YvcUJNiRoj/2J0N8OUsOLFi3drLHKblzRZwfdYxf4f193QNwGlTLC19qU9GsA3e8oXy9PDCtuERFiqA4laUnd2u3d6u+Ac4Qi4ZcWpZf3QoBcA1b9OSNl</vt:lpwstr>
  </property>
  <property fmtid="{D5CDD505-2E9C-101B-9397-08002B2CF9AE}" pid="75" name="x1ye=62">
    <vt:lpwstr>gVgSSlbA4wOSxu+009wBu4P2AF1FfGy9VHFf/flEgRFV3J4P/305xqPFtwGhGs6N8rpkB9JxHJHLaNpmWn0Darz1sN4LYjgw9lp1hAQ/30907aR4vwL8Yq5mAw9jiBP0sTGqKQ3rmg/xLEPeB9NXkCOAnsI7KGsfiutdUoD33oTBw0Sm4NGa+G+NDJRlCv9PgyAH8QUEZjRRePwW7nXzoltl7XRlii5exyrNle0vEYukemLuLGzj0njLH6CjUfn</vt:lpwstr>
  </property>
  <property fmtid="{D5CDD505-2E9C-101B-9397-08002B2CF9AE}" pid="76" name="x1ye=63">
    <vt:lpwstr>uzf1m6PIWAcb+VMsLkju0uXmfg0kPAo6KeXtAA4/VZVjxCoVER/jXUtX8Do4rt3mdZZMgVElvdzI+e00BTlenyilWsNViH8nLB0ODhtIvfOPTG90GJOm0Bf1JPAGVOINfoCcplvVDzyXFeSohxKVtagO5WfofbnHWZVqybaeP6LeLzwB+6a+CGPOlaBwEkBDgB8Kam6+9xtdPGv7UucI8gR8T5v/Fzn41jAX4SaEDVQUeLFGIw++HIVZLwwY8Hr</vt:lpwstr>
  </property>
  <property fmtid="{D5CDD505-2E9C-101B-9397-08002B2CF9AE}" pid="77" name="x1ye=64">
    <vt:lpwstr>ZszyXsZK47a5HQrxJn0q55iwNbLXwo7vJbdl1u9ObAoCL6bB5pK9GyBQBPa4o6GLlw71l4zx8KfhOgnmfWRzdC4jgYX7VQd5AQjZeYSndZgznObkg4jT4m99GBto2j/h/JqK2FLthh4IotfCj/5aMm0lEvDzMPFttLZIw7OqoOKv9ruSsOHwBgXuTe4NcwLEDXX6ubPGm2SF9ZSS1IgkuKDAukIlkMyZMy7sy4pnbgcsM3RDK56mjVSyu5k2u50</vt:lpwstr>
  </property>
  <property fmtid="{D5CDD505-2E9C-101B-9397-08002B2CF9AE}" pid="78" name="x1ye=65">
    <vt:lpwstr>F/IhtBI4ZvVR2sPYCgfxoKCV7U3lNPqyMowQZRelqAaPwZBqsRsB22DF7IWIVDUfqizK7Pw7jFwcmMNrQB08pP8sCezQ9bs8AMWDq0S9Wq9WsTIDQuOqqsEZl5KcrNAf0KUflVDbTy/e5bYPpKJscl1i6YDEg/0hcEkDBpay8wEEYG+jEVsWB/K5J9hEIShn2IVV/AWP2LxYYxGkYRS6uUCkhr0DgUNdam77W0kbcYPL/JtCUxZe52UXUBTUjdn</vt:lpwstr>
  </property>
  <property fmtid="{D5CDD505-2E9C-101B-9397-08002B2CF9AE}" pid="79" name="x1ye=66">
    <vt:lpwstr>NRmy0vQfJ9sDPplS0mjcWgd5WaEHHQWJyBhQIA9y1C73I6Mh3//7Vj6wp2B52clOLqxzntSXy5NwpwUBLl4lFecogtxeR8i3R1JOWqMbu5NpdJrgrj3Flqi0iNYBHFkju9eCp4yfP4SQscAOe6ia8ZZ9mKfxWdt3arWhRFP4iCnIpXkHPOdOQMImO+/nFbjWEjDmevNaclcGumryOWiC0KcHhIhyj2mMZGWiLSSeumrPKpbmAcEMi9+zI2Q1Hk1</vt:lpwstr>
  </property>
  <property fmtid="{D5CDD505-2E9C-101B-9397-08002B2CF9AE}" pid="80" name="x1ye=67">
    <vt:lpwstr>LQp1FYfuoZAGq6vLJoP2M12ValG3oCYIZzfP+1siK2AsxVx8hwTvesthSoJt3dhvhplG+QuDbwT4S4j6jzKTV+6yuUlfAdmo/ZhDBRF2N/RCqXk6gHHDbCIvjYlUNPv9kYiBmoqNvQHiXpvcsXOl5RzzV2DRl8Bvaew8Wy6Gzz0NxM6feDZiqodhpBVMJYPJXIMxV32g7ZRiZ2Xn/JDAEfko/Y1ekA9w8DQz7eZgRCfqt8NENRDd08gd9U6j5Iq</vt:lpwstr>
  </property>
  <property fmtid="{D5CDD505-2E9C-101B-9397-08002B2CF9AE}" pid="81" name="x1ye=68">
    <vt:lpwstr>i0jS63hH0W7g+E8EDG1cQp0xPYa/D/zsbPdgKTbaMTGLRKxBhbPJsruVDR5iYTRbeyDRyAlaUq0nEXqvSYyAyAQPWDKLfQ1WxiozhsEopGKr+33gGuUXmRzZpV+cN1JoeYDSBkimjXxTm00bnxc7fhhmcczSqKvGqfUfD/zmOxRgP8YxYkc3+q9gBbaBEgTTDRzbSNWcdmB7bLp4kTAGQVfNcN4uEKjOpGC8WpCcHGxEbZRq/rpSY10LQmYWkIc</vt:lpwstr>
  </property>
  <property fmtid="{D5CDD505-2E9C-101B-9397-08002B2CF9AE}" pid="82" name="x1ye=69">
    <vt:lpwstr>p/KCvrqf5etBL7iC9RN+Lt+mVQAoDscrK7HXDAwu03P0ICuDwzNH2togxPXCMB/02FJsby8hBXM8uVPlWS9bBq2khTYxy8pUbpB+qe39zAPmqGQ6eBhW6S6Rzui8tnGBK1tp6nsqeDocshZdC4PwO3b6+ZHQ2/1xwMQ4w8xge1dAkACMdCl1P84gfG4RFyluBMRF7GpGkZZH2YNNb5QfptnguiBoPkMv6z8K6f9AJR0YT7AXZPw4sGc8uR793/l</vt:lpwstr>
  </property>
  <property fmtid="{D5CDD505-2E9C-101B-9397-08002B2CF9AE}" pid="83" name="x1ye=7">
    <vt:lpwstr>AJfgj7ogQzzhK+z2B+yaaRHHnIeIn9jPkati3BsnRDHgGFpsOvppRKysF4Kdg7dverb6q1aNSbpsQMnySyax6A95FRCBvIk2BrlX5nZ63tfQYyLSGHtN84W8Ls9cwNH/GFb+NN83079rccGIEbbHnP6SWgPvAkxRWe8k4OWfsnX+cfkc9Gk8zfSG/h8cSAhh9XZpd6X6nARK2lrjVN+l800Nk2ke0v1LXjKyyNf5NIIbUWgzl+KFtH35ej1dyqo</vt:lpwstr>
  </property>
  <property fmtid="{D5CDD505-2E9C-101B-9397-08002B2CF9AE}" pid="84" name="x1ye=70">
    <vt:lpwstr>Hij0I5fr14WClCE4yyQUBK7NH+Kn8nQDTDtp3jI/bwu5NnDCKBVi4v2bOigszVtnLTfjIa7rZaIj8kKOfyl6qwpDCs1VmhPIfXyLzNt6MqBVund54oMZCZ7RvbF0fHRFsSDYs72RSusSN5vM+gLMwhOTFYCL6qqdS6i9uoTmcU7nhJfs3MLY/SyITP5kbAUUVq6n0VvkyBJ0qVhsIWrxsNwVKfY/lCF2BjSare4t+qJhfs27JlN77Mcr7tKULlp</vt:lpwstr>
  </property>
  <property fmtid="{D5CDD505-2E9C-101B-9397-08002B2CF9AE}" pid="85" name="x1ye=71">
    <vt:lpwstr>ghcBzM2o8lsApZG5+6A4ny5btMc4XeEgr85PpkQFnAYTFryfZ5dp1AWxIFYa6XVxoXmbHFkfaC/B/7bp20YsAJMna9Riw8bRvuledFA+uGZz7oypl62L8IfFffdVKi97/K49RohwtWpMUxMY2sc/K4QRJdtS9zQ4h08bXuFu09DbN9xZKhDcA/WQHTSwV7o2x+a/0555+KLZwVcsgKw/gNScbHoGmXYuh2b7JnueqZe12m+kE02x558Fnv2Kh0C</vt:lpwstr>
  </property>
  <property fmtid="{D5CDD505-2E9C-101B-9397-08002B2CF9AE}" pid="86" name="x1ye=72">
    <vt:lpwstr>Ge+8Gtal+ikroxQWa/6snaEdJUDyKBKK6Kf/wZaBjJnQ/nHBu1M8AfrRspjmA8GLo9BG4x9Qg6UH5jUPd5XOnkXngAReAewT+MF0j7xt2Mw4jpq13LsZBeLQdWTMzPOyLKPc+eY2vE/h3/JHGjl3YaCb3ftSQIIA3Ojb6OsnSzACqq/nBQAikU5PUD9bo2PaZZ7azr5JnWa1SOrf4WGkvXMtjyGa7vwwZOhQLJF77Nv95T7Q/huSSnJyc161EOj</vt:lpwstr>
  </property>
  <property fmtid="{D5CDD505-2E9C-101B-9397-08002B2CF9AE}" pid="87" name="x1ye=73">
    <vt:lpwstr>WxnbGZQMH8xWcCwx8ylh1p3nfn3f3ijuF85o7rc0VEXsVx3e0+a9y6wHrI0VDjXgi7yZo8OnaKDVeiMqNqIz2B3exiAOk9/aA+I2U72PB59Mv1fnPHBrgLfRScAYhb+EspVUItHnB2TrWobiqu9LxZNY3o8FQZT26fkI3hSRgMa44KHSLX5uWtn671i9MFFGMcPMRsy3fvMotqXNhxo/3kJlxpuWIsw3XtKcDgp/zF1kHSx7opqUjg9wJToXmCC</vt:lpwstr>
  </property>
  <property fmtid="{D5CDD505-2E9C-101B-9397-08002B2CF9AE}" pid="88" name="x1ye=74">
    <vt:lpwstr>BhmOWgWFWYYN08zlOlooC7+dd1apstR+tiPvIbt3Sv3Kx4WVSUtnCW/qohoSlbeu6Ymv5gw0BMqf/Z/B9KlFmN9rILvLYBjKwD+bDyTRnnlihCO5+aCwaorjb3aSnACJf5x0V4DY/Y3whXMKVnyeBvyBdRW/QyEOfGAXmRSebkXP4jyXNvDdpI0UdAfgPGzJjLqZdDwYXYxTsEDUD9myAHsEt0/rKNCNTAWBZXI36wVRZ35AvELK1tHZ8+1Upd+</vt:lpwstr>
  </property>
  <property fmtid="{D5CDD505-2E9C-101B-9397-08002B2CF9AE}" pid="89" name="x1ye=75">
    <vt:lpwstr>h4Iot+QyI7Utx9PKvFawBspz/DT1CTRb4toFgmzEDmdQ9p+BCtasYWM1qUGGTbSIfH8AkUq3ttO82KKCliuyVWx7R9iw3+odELASfYgGSYl5szajCCY9LuRco5oh2ZzOCrx8OE6vbaj0xLTfTzQnagPx4ODCpLTuXg7n7jetNejNYBy3Jdp3Y356snDvHL8XXUhgGw/gEjKSFlIcGssElXhcLltCoEUxoWlwmAxBvA0eUSit5NZrLCp0PM/STZS</vt:lpwstr>
  </property>
  <property fmtid="{D5CDD505-2E9C-101B-9397-08002B2CF9AE}" pid="90" name="x1ye=76">
    <vt:lpwstr>Diyp+5HJNIFNg458jMe0PnJeZ5Jis7hItaaCBDrppCtZMb0X+cEzjIirA8Fg5A+xHuBxWuuj+zX62RMZAqiDZq827medNje1/AWPDP5c5QLaLaWoth+1H1SPYcwpVuiimKm5N28EGSLZkbmVU5oBPzsSnyBUrU4ZC6ms4GFXIsy9Og6SKtW2mrWsl8nogqwfWMECQpQED+FigouK8cI49Uux3et3MSfSHRKLF5YVrdzQkKEvmXHYf7WYNNkXX7e</vt:lpwstr>
  </property>
  <property fmtid="{D5CDD505-2E9C-101B-9397-08002B2CF9AE}" pid="91" name="x1ye=77">
    <vt:lpwstr>XSjFEt32wvRt9uUcArH/wZvTxp2TiOE660OEoqV/Lg/wi7rG6WDANH/iJ9NAG4uKDCrakmM1JSEkgsZKNh0sksTyTDzbxNlPGDD3T0qapabc7pFItgB9T3q5Z6Lyv6qr0kv2rsiR2R5V2M5gikdy8fYzG3bs5U+d4YU3+q//teMXqaOMW57Kght5fQpbRU8qUtU9Aa5MhvzOC1mGIWGA81ShKqxNbruQDAD0XID2f0r1bbvkiwpj27Eu9446ZH9</vt:lpwstr>
  </property>
  <property fmtid="{D5CDD505-2E9C-101B-9397-08002B2CF9AE}" pid="92" name="x1ye=78">
    <vt:lpwstr>+5WXR0pAIlK5RbXGuVkiU+Z/QQgukIJtv6Lr3iFluj0QyGIt85VEhL97FpAfPzjnLtmU3MeiqiWDoq/nqKOqLDe3r6A/0//sd6svCL9chMSudBb8U1nBWrAY14WO4BwwZLVFe1NiseR25rm/JmQxIw+ki13w4vN/goTOtFZQYnKD4esgIXP1xOAUYOZQvLnMF5+Ai3jfJRv73Fb5ObP4COKDelI1mfg4cqUNY8DlF5+TF95zpF/Tb14N048VYve</vt:lpwstr>
  </property>
  <property fmtid="{D5CDD505-2E9C-101B-9397-08002B2CF9AE}" pid="93" name="x1ye=79">
    <vt:lpwstr>nm0Z15/Lk4nwH4JREof9qy/KfP80JthMSMSg6R64Y+vnNSUHOQU5kKuFrkKPtQ4kXJ/SiWCFuLYsb0ZEY2nn5nHICNjeDA138XlTfwHEhJN9+rLaDcNj+/5kmVBoLSwNUU/78ch/TDXZicy/pueIAuFKfgsnkVVC2M6PiJ+P5A0ItbENMqTQdgCTd7kEeUZHWqWnPJbtPfURugUA8OYkqDnuvfPEHZYR1V/LGfUm4TEYxRGfM3VN9cBl/gdz6uQ</vt:lpwstr>
  </property>
  <property fmtid="{D5CDD505-2E9C-101B-9397-08002B2CF9AE}" pid="94" name="x1ye=8">
    <vt:lpwstr>v5+TkCaiWN1E7FRVGU6zBgYDMUnxTq40Q6HSsvyKTqZPznwjluOtr/KLat3H/z1YSGaYMTtk7YfdFzJc7a7dwj/R0IF3ywxP8esFemorbVi+Bo0Hiy7k7dXoaGWecaVWFlxVr6bPY6zbv/876edvHL4CgZmKeRCeJV2dTaEK1345rufsxyl7OewLzlXfFY1cZonxmGB6LB+3rWKTTM50Y9CEFLlBH8uPiPge/Jftr8KGov1+oLNOcvZeuF5gpqy</vt:lpwstr>
  </property>
  <property fmtid="{D5CDD505-2E9C-101B-9397-08002B2CF9AE}" pid="95" name="x1ye=80">
    <vt:lpwstr>e1/qGyKSUmEQ9yPYVcxs36a3WPAhaqJL4vACOJ+DSWxH87Dh7z2MBzDXDpDepHdV5Fd3GX0ieAC5YKMY/b6PRdkMTOfK3fPm8ZJ4LwLpk8fv0aXJ2P3QwlLqw+YwrKbgseMSu+SQe4bMwf5X1axwV054snSCUnoDRJO/LW1VWeqmfPpN62iUpbKrH78VOUsBedPFEH8dKCNqJlKTtLx9wlUI6VreEY3SU2WADJjmrhfe9CyHFfElpqq8QVAwq8A</vt:lpwstr>
  </property>
  <property fmtid="{D5CDD505-2E9C-101B-9397-08002B2CF9AE}" pid="96" name="x1ye=81">
    <vt:lpwstr>fHRLFm5GbyyiuTRJRpFHtuUAKUrzJOIpcDgMV3XEs/CflFLSg0QpgtE1IynByaveHlFFRHIejeJS8I8XPYeOk1dgNN7O8fs9Ci67o+quq/kcoZS0GTVHo2R8WjS8C/mF/jAa0xCtBDKnhI1HSaQTRofm7rVh7QaSo1KlhPd139mTx9+Ti0/lHiATrEOvVTGsQNIFD0veM/tZ4one9XYD7jgsWfX91tbABZgcJ2qgKBG/2+WbHn7voPSaOto6UXX</vt:lpwstr>
  </property>
  <property fmtid="{D5CDD505-2E9C-101B-9397-08002B2CF9AE}" pid="97" name="x1ye=82">
    <vt:lpwstr>yGVTj9lSWH99RTldFaJKKqnk9PnLR7bmOv32GVrAwgT0oHbsijMIwqGto5HD1Qrj/XcLWiDRadTUcJqQnGLkGL90iafXi9e1uvHvhnX/OCI4LTQd6KeP2+9jzoT7YW67eC4tc4ekS4lZKQGbmiULuDmYKnRWETpZy/VW38fttHV4GFrwQt4h/yOdfFDAskQ5F3MVjgmryAcjneRKVKMIsZPy3Utxcemq6klETqUOryY/lqbd9Seshjho3e2ULKR</vt:lpwstr>
  </property>
  <property fmtid="{D5CDD505-2E9C-101B-9397-08002B2CF9AE}" pid="98" name="x1ye=83">
    <vt:lpwstr>nqp6sqvBURomIZhRW5l+OwbsE7pbvdiDxs2pRN6ee6h1xtEQjzijpLqNmKsubYR+HqEQJ1aVktXVKyqcUfsht43DiP+Em8UcEU1WycGXDzUkwuodwPBtkXGmH4VLrGnppS0hFGzCBaIRkGfaI1qZxIW+Dqq5kmkIeJSTniU2c6rYZVch/x4rPydv/uv53qu3SWi8+YLjcE8xl3n1X0AtRoZTxE3l+YDN1NB2LVUCkIyameQ/5xsjZFNSvp7d/on</vt:lpwstr>
  </property>
  <property fmtid="{D5CDD505-2E9C-101B-9397-08002B2CF9AE}" pid="99" name="x1ye=84">
    <vt:lpwstr>gbJeYKEdYxxSrlVMvp+QWm5sDrtNAJYj1InC5TwP5b3JGyAbCZjMV1h7XpbSLaOhm7jSoKXznoNN0Jr2nAoYN8pE5EOd5sxE5fuYxtXV9KZ/z8NBHL5n5FrsZMLUbdy6zOFwY22KgoTrjcMN+OQV50o7SbQ6bFIA/c4LUFfhEu/hAnN5+jIp12TQb1KLGSxOekJeUAlr48Q68Qk9b/IC+niq432UrjtHbKmOv3JZtWDK35WTCuENxZFMN9OoKCX</vt:lpwstr>
  </property>
  <property fmtid="{D5CDD505-2E9C-101B-9397-08002B2CF9AE}" pid="100" name="x1ye=85">
    <vt:lpwstr>/0tlqEXkqmWbeAQGTQXZTlI2wAyRzrxmpXBZNbzkNPRbU7KWYD0CzAgznAzSlfpKPyPOT3wXOz38alwyq1P0RGkIomVqHbzc53qH/whyelHBk41tiRlpfEFeF+hdlMZHn/6DEWaFM2wwbB3UTJV57U2CFGDP+fun2cTlNtXIY1j9NsPv05I2POjIc5apDxbxpajyGF5jt2BneF9vMc2NBisw/ScM1yVntQ+rm8f2Sx5cQeFneammerPY1VWFD4A</vt:lpwstr>
  </property>
  <property fmtid="{D5CDD505-2E9C-101B-9397-08002B2CF9AE}" pid="101" name="x1ye=86">
    <vt:lpwstr>o2MxpCsRbhF958JETL5M/7d1cNHQIIvhXBq7LYl3v95GJZq/AKPPFjz/NAoZt4jeqFpf3Nc8NA86/W6XDuLAvkLNIK0N5289zzJzrq4RDghyfJCpEk14X+NQjd0/R5mJ+UeF3R/TJLsledzlKpDAUXa/aTgrWs2Lkl/bAt2LjLurVcMK+R2pt2A9Jp8orqJ3OAOoc0+iDCmliKIUemgZYrcEcKAVB5eKfHCL9uO5vRT4L4U/70TKxTLHe1XaCr+</vt:lpwstr>
  </property>
  <property fmtid="{D5CDD505-2E9C-101B-9397-08002B2CF9AE}" pid="102" name="x1ye=87">
    <vt:lpwstr>bM2EdpszuyvbuhhMxz9ql8xVpKU6MGPnxfS+Bp5CKYyVQuf2I9ZCe/8GZg710AJyuAipN0BdlIl2ztVtqO6t3OrBBbYcjC/b5Ry3Gf5Lmsvq0PF7Ju1YHt09JeTEGDIQD03p5Oc/wQLW3PNZ2SvGLNJUqQW+qlUTOJrpZWf82ElRmaawFKvVaVQuuVW/RA6MmSIMgFORZUosK3VEJQLge/tJph/7HUZriIdJrjoGFxQ3V/D/WoVl6nVhVOvmxre</vt:lpwstr>
  </property>
  <property fmtid="{D5CDD505-2E9C-101B-9397-08002B2CF9AE}" pid="103" name="x1ye=88">
    <vt:lpwstr>EGhrX9+AFuBrPzb6m2svSpMgLpAqjTWq12FoKEPXOAQMoc3fEYxXCSKdn6/jCz26UIuvLnXfFQ67o/iBN9s/UsoIMpfIcNnZCCKGP04CuMVBmfYEmdH8A6nmZKBava+ZcH9dqYMaUK+i7C877TkZrBG8abqOnzz8OdDUeJtHr0bmTfKPHfbukHwvID5ftLoE1U8wkyGNAbrKSGNzlGlZ982TvAADxfM5seb+Eqbtf/QQBp5AwrbCWgwoia/fCPJ</vt:lpwstr>
  </property>
  <property fmtid="{D5CDD505-2E9C-101B-9397-08002B2CF9AE}" pid="104" name="x1ye=89">
    <vt:lpwstr>+R52Cxmqw24xAd1ZLrnBbDYaPTFA7h+LMWH+5Y2U7CX1T2RtwgDmAQn4IRn9+wTWeDdjWbYWM8uatqjE4EspMvhz9o2uDEik8OTB/acFmGgiwzMrjuTTdHc7FZPGh8BuiUGiXFqHa/cF/ifIBAKK2qxDNBe6HXboqq7eKb60i4PiswVmS8JLS1AFNEd8YF2mi47i8jb2lgsFXmz84RL7HW62qMrJDWRmHUxtaHrU4AcJG2ZLB9gqcdi9TeXCEdB</vt:lpwstr>
  </property>
  <property fmtid="{D5CDD505-2E9C-101B-9397-08002B2CF9AE}" pid="105" name="x1ye=9">
    <vt:lpwstr>nULOo3aoFfxcsnIJN5zoZXSy1PusKggihcC3xr2fFaYE+pBxGY+I70rzoa7wN6tlLNTfRGq8vInkoZJ0dyNv7+rA0ILwCafjHX53qkaE/tfpv9jMNlaKYaZXWDyL0Ke5qs/3BcLk+GfDSuB+i+oBfYo5/nKOVHOeIKAx+V31cqdFne8XzqtjqmD+lq5DX6SURU9//tmb76zIeuVU2sEI/DbJqqzM4wR1vS07SWoCVpMXVKi45T9YCu6LrAroL22</vt:lpwstr>
  </property>
  <property fmtid="{D5CDD505-2E9C-101B-9397-08002B2CF9AE}" pid="106" name="x1ye=90">
    <vt:lpwstr>bgnMmPgpV7wMT21dLjdgh/TXlz76zgk4H6sR9dLq2d9I5oplloAXrwPha9yl95CdTFCLceGaLiTtXfAPNyK3+eI1wCOi3pR9pGrPD6khj01sXZhc7xnxJfdssbp4BrzN2sF6knllXxImPVDofWWhTSTLoI3Pr08yKFXvc1M6QzdkD4Ewu43lnPkWQQaolVOBgxdQzISpRJ9Oo67skV7tqmw6wu21Ox+R17P7DNIDXtX9adABpLXiiejuYm/H6fr</vt:lpwstr>
  </property>
  <property fmtid="{D5CDD505-2E9C-101B-9397-08002B2CF9AE}" pid="107" name="x1ye=91">
    <vt:lpwstr>+LSQuhmjoXLK8r5Ca/f/lXryjCj9oaD61De1U9bk8QEhIpEW6XjtRotWgbbX+Aaxd4o6Lud9Pe7JMe5sBkIlisOc1/yOad3xAb/bVX3+cscWVRIS5324Us4zEnxzIf0ZhlrZLdVol9rYUVMPC/kayDKfYPLL9/FY/hCOOv3gCWm4CPQ02k1lSGIl2P5tTFtR8sTsoMlwBabFuYRp0/yMifev/5U/RYINebm0xTj0LmbeKQFwQ8t4tAjSnzkaxNd</vt:lpwstr>
  </property>
  <property fmtid="{D5CDD505-2E9C-101B-9397-08002B2CF9AE}" pid="108" name="x1ye=92">
    <vt:lpwstr>DbKAiV9k339apHSv0xfSIT7Fyl1Q8JCnPBswJ30g7hINfZpG8FnUAtVM5/y3NG0DGPn0srZOMxOsXSaYbd4TWW3pJOCcucJlxFnACAev9NGV0TqcqkOz9n89AarxQPZ1hSh/CUtzUE2aPwITixWh8qwuysVEc+oP2sZduvRJk71vdbqPhwNnG+3j0R6Vg/szvhQ1ZEmfU+rm0rgaKsMQj7uRHT0fIfacjY6/kP46fAibQ1aeQgHwNClIPVidHkr</vt:lpwstr>
  </property>
  <property fmtid="{D5CDD505-2E9C-101B-9397-08002B2CF9AE}" pid="109" name="x1ye=93">
    <vt:lpwstr>0lwT+FnqfIjfhf8VfejvmaknxAqd4xBtFNAoat7ORbmkJ0oV+Iv8MptN+Sd4hfIZgAAA2TVQZv5dEUxWZ0thofkNUzRZo3G1tgQS/67AzacpUFn2Lthqep5YA1D/Vc+GD0dzNt2VlVResj8v22ZgLKwckyrsz3RREb7RRHNfnR/5au1mWXCBWJWiX8y///F1xzchfkggHbQomK/5D+PFPKhX9kEC2bnbV8iEoiO37in6Vd5BowWUrO0+pzP+AAM</vt:lpwstr>
  </property>
  <property fmtid="{D5CDD505-2E9C-101B-9397-08002B2CF9AE}" pid="110" name="x1ye=94">
    <vt:lpwstr>GnY4NKkbXgWaX75wTKdGdhYNNyRZtipd0ReJoUlTho3inauQJvxy4yfl9TWWOY/E+pM2pL+fwr6JYiiutG6CAcyZtMxzHGb8n6M0DjoLCtfHhFXHak0zzqeC8EpXs4mYUhovAcYqSlH8n50tnQ+yM/lPHNi1eLzrFmEqEfbiIL0PD1oG4pvHb6PP9VbdYdf7pTEzoEUWm0eo7IVQWP6jA+hHGlovpf3zDcNwKw6v0RbuQu8ZCHKkvjf49ldjrOF</vt:lpwstr>
  </property>
  <property fmtid="{D5CDD505-2E9C-101B-9397-08002B2CF9AE}" pid="111" name="x1ye=95">
    <vt:lpwstr>IiX1uVDTZNe/yFqOea3xcoKfGlTu7m5HxH8lDNWieOVS24zh0WtJ2hSx8nU8zOEyuJ+aOdaAOwd0OVeGy2poG2U0GsYmW1iK1+rogooZ/SF/hu6gDEh4gO+/BM7NTrpHmKW+snayuLD5tj/krpidXIOf7ztSKzmqGvFEywcEcS/D5vflf74uU4eFLW49Et0Myn8qiElvOzYNrxFnS7qv+QMhaHP/eX67dwIIhhZjR0FgyhknsjvNfRKGK28INA8</vt:lpwstr>
  </property>
  <property fmtid="{D5CDD505-2E9C-101B-9397-08002B2CF9AE}" pid="112" name="x1ye=96">
    <vt:lpwstr>rX5+iOMYhIgflX+TRFJATwsVvQItHj2X/Qxv96tq8RQTQBTgSiQyIGCAibQpw/7qmA5jZLfig0xBS1yrb+B4JEB8KiGfp6IK5cP+zz/wEi8Dtb/C3xfgLuHjrbN/U/KSP82PXr67CNmAcIkEvZOCNuBAzSMeiegjerRgokMTPovL1WWyVIqNuFqkbtG31b9rVA+JIixLuhgRUewxhBMBvxwsJXXrRiiYoIzGUJ805qsBKUKOFnLYAI8DjPhD8Ol</vt:lpwstr>
  </property>
  <property fmtid="{D5CDD505-2E9C-101B-9397-08002B2CF9AE}" pid="113" name="x1ye=97">
    <vt:lpwstr>w0M72g43Nw1AZITK/LNqhv42maDN3kl+NON1E1cYbFQ++7HN3tpzyUdJHkWTD9Z0m8M+eTg7Q3OyWzVndSf781D2DgzJ+tWOUjoP250ANutRgeJmkQ9K7Ulc6o3xyvlM7L0qeEQhbrrAJ5xKXydB1a1Aq0EX2mO1eKKWNyLSq4N/0oiOZM6HKcL8pCTXaJIB/X6HRhVVbws71hJJHboQ5yYBacPPJV7BkRkvAyNH18F/zkSHRa3SF/221flJDFu</vt:lpwstr>
  </property>
  <property fmtid="{D5CDD505-2E9C-101B-9397-08002B2CF9AE}" pid="114" name="x1ye=98">
    <vt:lpwstr>wWL0SG2fU8J7ARqHbZkB8uApa/0T8WyCVfODa2GqDZS517iBEX1XIcimaZR9RyMian1iAB5e528Z2XOSJrCfjApPo6iBjVwuS+MxlinFLAXs81/Q4eb621HaG4Wu9YxCpeoC+hkjgUCE1AtQiAIPb6bA2cBeMwZre2a9TU0CgOFP7B5fd2pT1a2VRf2XeARQkSZeStBefocW98n7hJxypr85S28S4/GQkUIFti8RF0WWsiqae/YW160FMkXGAOM</vt:lpwstr>
  </property>
  <property fmtid="{D5CDD505-2E9C-101B-9397-08002B2CF9AE}" pid="115" name="x1ye=99">
    <vt:lpwstr>bxhmKJz6dabJLlYSRbRpae8IzX68388/SBKv/Sh1s+pvM01y5shhc9ctf1VN/Gaff0VdwedI82o7g1BirzA4FzTwbv9zmcwGl9Yc6bus1Bq0cjDlC7fgr5w5NnAWL4jsq9mSMbwJJkhDv/EhmC0fCxnulQm+bk8Q9tPmFJyGYMXzrD79wjk6z7ge6w4ekKmnEbJxa3h2amsRT2CsxWz/d9tEnni33MnxtYuBZkHdc0oMMPAUYjlDMvf26ueHC7b</vt:lpwstr>
  </property>
</Properties>
</file>